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C0EFC" w14:textId="297122B4" w:rsidR="004B0827" w:rsidRPr="00FE3A25" w:rsidRDefault="007A39F7" w:rsidP="004B0827">
      <w:pPr>
        <w:rPr>
          <w:rFonts w:ascii="Times New Roman" w:hAnsi="Times New Roman" w:cs="Times New Roman"/>
          <w:b/>
          <w:sz w:val="24"/>
          <w:szCs w:val="24"/>
        </w:rPr>
      </w:pPr>
      <w:r w:rsidRPr="00FE3A25">
        <w:rPr>
          <w:rFonts w:ascii="Times New Roman" w:hAnsi="Times New Roman" w:cs="Times New Roman"/>
          <w:b/>
          <w:sz w:val="24"/>
          <w:szCs w:val="24"/>
        </w:rPr>
        <w:t>S</w:t>
      </w:r>
      <w:r w:rsidR="004B0827" w:rsidRPr="00FE3A25">
        <w:rPr>
          <w:rFonts w:ascii="Times New Roman" w:hAnsi="Times New Roman" w:cs="Times New Roman"/>
          <w:b/>
          <w:sz w:val="24"/>
          <w:szCs w:val="24"/>
        </w:rPr>
        <w:t>upplemental</w:t>
      </w:r>
      <w:r w:rsidRPr="00FE3A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3D42" w:rsidRPr="00FE3A25">
        <w:rPr>
          <w:rFonts w:ascii="Times New Roman" w:hAnsi="Times New Roman" w:cs="Times New Roman"/>
          <w:b/>
          <w:sz w:val="24"/>
          <w:szCs w:val="24"/>
        </w:rPr>
        <w:t>T</w:t>
      </w:r>
      <w:r w:rsidR="004B0827" w:rsidRPr="00FE3A25">
        <w:rPr>
          <w:rFonts w:ascii="Times New Roman" w:hAnsi="Times New Roman" w:cs="Times New Roman"/>
          <w:b/>
          <w:sz w:val="24"/>
          <w:szCs w:val="24"/>
        </w:rPr>
        <w:t>able</w:t>
      </w:r>
      <w:r w:rsidR="006A3D42" w:rsidRPr="00FE3A2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3A25">
        <w:rPr>
          <w:rFonts w:ascii="Times New Roman" w:hAnsi="Times New Roman" w:cs="Times New Roman"/>
          <w:b/>
          <w:sz w:val="24"/>
          <w:szCs w:val="24"/>
        </w:rPr>
        <w:t>1</w:t>
      </w:r>
      <w:r w:rsidR="004B0827" w:rsidRPr="00FE3A25">
        <w:rPr>
          <w:rFonts w:ascii="Times New Roman" w:hAnsi="Times New Roman" w:cs="Times New Roman"/>
          <w:b/>
          <w:sz w:val="24"/>
          <w:szCs w:val="24"/>
        </w:rPr>
        <w:t xml:space="preserve"> Comparison of baseline characteristics of the excluded sample with the included (analytic) sample</w:t>
      </w:r>
    </w:p>
    <w:tbl>
      <w:tblPr>
        <w:tblStyle w:val="TableGrid"/>
        <w:tblW w:w="10008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3731"/>
        <w:gridCol w:w="2079"/>
        <w:gridCol w:w="1980"/>
        <w:gridCol w:w="1980"/>
      </w:tblGrid>
      <w:tr w:rsidR="00B525A2" w:rsidRPr="00FE3A25" w14:paraId="0E8DF8EC" w14:textId="7DE597F4" w:rsidTr="00B525A2"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A79D5B" w14:textId="77777777" w:rsidR="00B525A2" w:rsidRPr="00FE3A25" w:rsidRDefault="00B525A2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54C94A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xcluded (N=73</w:t>
            </w: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,38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5EFE0B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I</w:t>
            </w: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cluded (N=</w:t>
            </w: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79,34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C037714" w14:textId="5A3D1A06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P-</w:t>
            </w: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B525A2" w:rsidRPr="00FE3A25" w14:paraId="3C8CDA23" w14:textId="5BFC3BD1" w:rsidTr="00B525A2"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77934109" w14:textId="2C0FE6E4" w:rsidR="00B525A2" w:rsidRPr="00FE3A25" w:rsidRDefault="00B525A2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General characteristics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6732E52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68E4F8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768F9D0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11331D63" w14:textId="7E875EFE" w:rsidTr="00B525A2">
        <w:tc>
          <w:tcPr>
            <w:tcW w:w="3969" w:type="dxa"/>
            <w:gridSpan w:val="2"/>
            <w:tcBorders>
              <w:top w:val="nil"/>
              <w:bottom w:val="single" w:sz="4" w:space="0" w:color="auto"/>
            </w:tcBorders>
          </w:tcPr>
          <w:p w14:paraId="02993521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age (SD); range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4A97E03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9 (13.8);18-93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F829FA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 (12.5);18-9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A542D7C" w14:textId="544D6E65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7AE71345" w14:textId="7A61C795" w:rsidTr="00B525A2"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FB2B64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der (Male) (%)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6EBC7FA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.5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7A324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432A1A8" w14:textId="48AD9ED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5D249958" w14:textId="75706DB0" w:rsidTr="00B525A2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0DDB439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ational Attainment (%)</w:t>
            </w: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  <w:vertAlign w:val="superscript"/>
              </w:rPr>
              <w:footnoteRef/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2FBCC58F" w14:textId="77777777" w:rsidR="00B525A2" w:rsidRPr="00FE3A25" w:rsidRDefault="00B525A2" w:rsidP="009057F6">
            <w:pPr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7F3C04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52CF9F6" w14:textId="47B36EA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6AD8B8D5" w14:textId="597E4A7A" w:rsidTr="00B525A2">
        <w:tc>
          <w:tcPr>
            <w:tcW w:w="238" w:type="dxa"/>
          </w:tcPr>
          <w:p w14:paraId="601BA34D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1F54B51D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lementary</w:t>
            </w:r>
          </w:p>
        </w:tc>
        <w:tc>
          <w:tcPr>
            <w:tcW w:w="2079" w:type="dxa"/>
          </w:tcPr>
          <w:p w14:paraId="0FB4E1D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</w:t>
            </w:r>
          </w:p>
        </w:tc>
        <w:tc>
          <w:tcPr>
            <w:tcW w:w="1980" w:type="dxa"/>
          </w:tcPr>
          <w:p w14:paraId="2948D9D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</w:t>
            </w:r>
          </w:p>
        </w:tc>
        <w:tc>
          <w:tcPr>
            <w:tcW w:w="1980" w:type="dxa"/>
          </w:tcPr>
          <w:p w14:paraId="5CFC0AC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6E8EB446" w14:textId="4C355F2F" w:rsidTr="00B525A2">
        <w:tc>
          <w:tcPr>
            <w:tcW w:w="238" w:type="dxa"/>
          </w:tcPr>
          <w:p w14:paraId="1737AD0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4DF5C3B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 secondary</w:t>
            </w:r>
          </w:p>
        </w:tc>
        <w:tc>
          <w:tcPr>
            <w:tcW w:w="2079" w:type="dxa"/>
          </w:tcPr>
          <w:p w14:paraId="68629CC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.6</w:t>
            </w:r>
          </w:p>
        </w:tc>
        <w:tc>
          <w:tcPr>
            <w:tcW w:w="1980" w:type="dxa"/>
          </w:tcPr>
          <w:p w14:paraId="2A25287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8</w:t>
            </w:r>
          </w:p>
        </w:tc>
        <w:tc>
          <w:tcPr>
            <w:tcW w:w="1980" w:type="dxa"/>
          </w:tcPr>
          <w:p w14:paraId="36917C7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2CC39B6D" w14:textId="065FEA40" w:rsidTr="00B525A2">
        <w:tc>
          <w:tcPr>
            <w:tcW w:w="238" w:type="dxa"/>
            <w:tcBorders>
              <w:bottom w:val="nil"/>
            </w:tcBorders>
          </w:tcPr>
          <w:p w14:paraId="73A6C71B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60314361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pper secondary</w:t>
            </w:r>
          </w:p>
        </w:tc>
        <w:tc>
          <w:tcPr>
            <w:tcW w:w="2079" w:type="dxa"/>
            <w:tcBorders>
              <w:bottom w:val="nil"/>
            </w:tcBorders>
          </w:tcPr>
          <w:p w14:paraId="5CF2C1B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.9</w:t>
            </w:r>
          </w:p>
        </w:tc>
        <w:tc>
          <w:tcPr>
            <w:tcW w:w="1980" w:type="dxa"/>
            <w:tcBorders>
              <w:bottom w:val="nil"/>
            </w:tcBorders>
          </w:tcPr>
          <w:p w14:paraId="67FE95B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.1</w:t>
            </w:r>
          </w:p>
        </w:tc>
        <w:tc>
          <w:tcPr>
            <w:tcW w:w="1980" w:type="dxa"/>
            <w:tcBorders>
              <w:bottom w:val="nil"/>
            </w:tcBorders>
          </w:tcPr>
          <w:p w14:paraId="28AA3BA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07848335" w14:textId="25BEEABB" w:rsidTr="00B525A2"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72E72A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7BF214A9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tiary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110F91F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D6003F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83FCDD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20EDE612" w14:textId="32C89D01" w:rsidTr="00B525A2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01AA3A63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sehold Equivalent Income (€/month) (%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A8E88E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9280FA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53BF86B" w14:textId="49A8E09F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1418F15C" w14:textId="78B5FE87" w:rsidTr="00B525A2">
        <w:tc>
          <w:tcPr>
            <w:tcW w:w="238" w:type="dxa"/>
          </w:tcPr>
          <w:p w14:paraId="619FF6EF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50D12A15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1100</w:t>
            </w:r>
          </w:p>
        </w:tc>
        <w:tc>
          <w:tcPr>
            <w:tcW w:w="2079" w:type="dxa"/>
          </w:tcPr>
          <w:p w14:paraId="034839C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.9</w:t>
            </w:r>
          </w:p>
        </w:tc>
        <w:tc>
          <w:tcPr>
            <w:tcW w:w="1980" w:type="dxa"/>
          </w:tcPr>
          <w:p w14:paraId="04DC579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6</w:t>
            </w:r>
          </w:p>
        </w:tc>
        <w:tc>
          <w:tcPr>
            <w:tcW w:w="1980" w:type="dxa"/>
          </w:tcPr>
          <w:p w14:paraId="78F2833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72030969" w14:textId="0A9FDC46" w:rsidTr="00B525A2">
        <w:tc>
          <w:tcPr>
            <w:tcW w:w="238" w:type="dxa"/>
          </w:tcPr>
          <w:p w14:paraId="1BF0150F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464ACF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100–1499</w:t>
            </w:r>
          </w:p>
        </w:tc>
        <w:tc>
          <w:tcPr>
            <w:tcW w:w="2079" w:type="dxa"/>
          </w:tcPr>
          <w:p w14:paraId="054C899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1980" w:type="dxa"/>
          </w:tcPr>
          <w:p w14:paraId="644624E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.6</w:t>
            </w:r>
          </w:p>
        </w:tc>
        <w:tc>
          <w:tcPr>
            <w:tcW w:w="1980" w:type="dxa"/>
          </w:tcPr>
          <w:p w14:paraId="31D22B7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3FACD3CD" w14:textId="66D968DD" w:rsidTr="00B525A2">
        <w:tc>
          <w:tcPr>
            <w:tcW w:w="238" w:type="dxa"/>
          </w:tcPr>
          <w:p w14:paraId="798CEA44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2E042CE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500–1899</w:t>
            </w:r>
          </w:p>
        </w:tc>
        <w:tc>
          <w:tcPr>
            <w:tcW w:w="2079" w:type="dxa"/>
          </w:tcPr>
          <w:p w14:paraId="713BCA5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0</w:t>
            </w:r>
          </w:p>
        </w:tc>
        <w:tc>
          <w:tcPr>
            <w:tcW w:w="1980" w:type="dxa"/>
          </w:tcPr>
          <w:p w14:paraId="1DCF95A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6</w:t>
            </w:r>
          </w:p>
        </w:tc>
        <w:tc>
          <w:tcPr>
            <w:tcW w:w="1980" w:type="dxa"/>
          </w:tcPr>
          <w:p w14:paraId="3D98C5D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6252656D" w14:textId="28E9D378" w:rsidTr="00B525A2">
        <w:tc>
          <w:tcPr>
            <w:tcW w:w="238" w:type="dxa"/>
            <w:tcBorders>
              <w:bottom w:val="nil"/>
            </w:tcBorders>
          </w:tcPr>
          <w:p w14:paraId="644638C9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74FD64A3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≥1900</w:t>
            </w:r>
          </w:p>
        </w:tc>
        <w:tc>
          <w:tcPr>
            <w:tcW w:w="2079" w:type="dxa"/>
            <w:tcBorders>
              <w:bottom w:val="nil"/>
            </w:tcBorders>
          </w:tcPr>
          <w:p w14:paraId="380AB77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1</w:t>
            </w:r>
          </w:p>
        </w:tc>
        <w:tc>
          <w:tcPr>
            <w:tcW w:w="1980" w:type="dxa"/>
            <w:tcBorders>
              <w:bottom w:val="nil"/>
            </w:tcBorders>
          </w:tcPr>
          <w:p w14:paraId="0E2CA8B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4</w:t>
            </w:r>
          </w:p>
        </w:tc>
        <w:tc>
          <w:tcPr>
            <w:tcW w:w="1980" w:type="dxa"/>
            <w:tcBorders>
              <w:bottom w:val="nil"/>
            </w:tcBorders>
          </w:tcPr>
          <w:p w14:paraId="2D6275B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1DDD396A" w14:textId="3549CBA3" w:rsidTr="00B525A2"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E09EFB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2E3E5FF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n’t know/don’t tell 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29F4D68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0D6072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8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B15F8D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1896899F" w14:textId="44F92F85" w:rsidTr="00B525A2"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04D9B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an BMI (SD); range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FDE12B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1 (4.5);13.4-73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7FF2E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0 (4.2);15.2-58.6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6A0D743" w14:textId="6EBE1970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43EEBC63" w14:textId="036EE5EF" w:rsidTr="00B525A2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622A5C5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 status</w:t>
            </w:r>
            <w:bookmarkStart w:id="0" w:name="_Hlk90561069"/>
            <w:r w:rsidRPr="00FE3A25">
              <w:rPr>
                <w:rStyle w:val="FootnoteReferen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bookmarkEnd w:id="0"/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E25960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2F9604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077A4F7" w14:textId="0DE2CA30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35322D52" w14:textId="190078D7" w:rsidTr="00B525A2">
        <w:tc>
          <w:tcPr>
            <w:tcW w:w="238" w:type="dxa"/>
          </w:tcPr>
          <w:p w14:paraId="38BDF7D5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AD9865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nderweight </w:t>
            </w:r>
          </w:p>
        </w:tc>
        <w:tc>
          <w:tcPr>
            <w:tcW w:w="2079" w:type="dxa"/>
          </w:tcPr>
          <w:p w14:paraId="36046B6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</w:p>
        </w:tc>
        <w:tc>
          <w:tcPr>
            <w:tcW w:w="1980" w:type="dxa"/>
          </w:tcPr>
          <w:p w14:paraId="62997BE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</w:t>
            </w:r>
          </w:p>
        </w:tc>
        <w:tc>
          <w:tcPr>
            <w:tcW w:w="1980" w:type="dxa"/>
          </w:tcPr>
          <w:p w14:paraId="4228932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4E3D4310" w14:textId="29A2A1E7" w:rsidTr="00B525A2">
        <w:tc>
          <w:tcPr>
            <w:tcW w:w="238" w:type="dxa"/>
          </w:tcPr>
          <w:p w14:paraId="610180A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11B2372E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mal weight </w:t>
            </w:r>
          </w:p>
        </w:tc>
        <w:tc>
          <w:tcPr>
            <w:tcW w:w="2079" w:type="dxa"/>
          </w:tcPr>
          <w:p w14:paraId="7CFB9A6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1980" w:type="dxa"/>
          </w:tcPr>
          <w:p w14:paraId="5B5E5DB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.4</w:t>
            </w:r>
          </w:p>
        </w:tc>
        <w:tc>
          <w:tcPr>
            <w:tcW w:w="1980" w:type="dxa"/>
          </w:tcPr>
          <w:p w14:paraId="5F29E71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2ADFE8F6" w14:textId="65945FAF" w:rsidTr="00B525A2">
        <w:tc>
          <w:tcPr>
            <w:tcW w:w="238" w:type="dxa"/>
            <w:tcBorders>
              <w:bottom w:val="nil"/>
            </w:tcBorders>
          </w:tcPr>
          <w:p w14:paraId="1F42AF01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5C408C4F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verweight  </w:t>
            </w:r>
          </w:p>
        </w:tc>
        <w:tc>
          <w:tcPr>
            <w:tcW w:w="2079" w:type="dxa"/>
            <w:tcBorders>
              <w:bottom w:val="nil"/>
            </w:tcBorders>
          </w:tcPr>
          <w:p w14:paraId="33538F7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3</w:t>
            </w:r>
          </w:p>
        </w:tc>
        <w:tc>
          <w:tcPr>
            <w:tcW w:w="1980" w:type="dxa"/>
            <w:tcBorders>
              <w:bottom w:val="nil"/>
            </w:tcBorders>
          </w:tcPr>
          <w:p w14:paraId="27B376C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.6</w:t>
            </w:r>
          </w:p>
        </w:tc>
        <w:tc>
          <w:tcPr>
            <w:tcW w:w="1980" w:type="dxa"/>
            <w:tcBorders>
              <w:bottom w:val="nil"/>
            </w:tcBorders>
          </w:tcPr>
          <w:p w14:paraId="0827AB1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268F829A" w14:textId="74DB8E7C" w:rsidTr="00B525A2"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AF90233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6DD660C0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besity 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544A9A1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.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D0727D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5F611E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074F27A8" w14:textId="6C1A73B5" w:rsidTr="00B525A2">
        <w:tc>
          <w:tcPr>
            <w:tcW w:w="3969" w:type="dxa"/>
            <w:gridSpan w:val="2"/>
          </w:tcPr>
          <w:p w14:paraId="6A920338" w14:textId="65365AA1" w:rsidR="00B525A2" w:rsidRPr="00FE3A25" w:rsidRDefault="00B525A2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Chronic diseases</w:t>
            </w:r>
          </w:p>
        </w:tc>
        <w:tc>
          <w:tcPr>
            <w:tcW w:w="2079" w:type="dxa"/>
          </w:tcPr>
          <w:p w14:paraId="7E925ACD" w14:textId="77777777" w:rsidR="00B525A2" w:rsidRPr="00FE3A25" w:rsidRDefault="00B525A2" w:rsidP="009057F6">
            <w:pPr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FB2540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4DD5D2F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3873C3CB" w14:textId="1F0A9935" w:rsidTr="00B525A2">
        <w:tc>
          <w:tcPr>
            <w:tcW w:w="3969" w:type="dxa"/>
            <w:gridSpan w:val="2"/>
          </w:tcPr>
          <w:p w14:paraId="02B0FC9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D total (%)</w:t>
            </w:r>
          </w:p>
        </w:tc>
        <w:tc>
          <w:tcPr>
            <w:tcW w:w="2079" w:type="dxa"/>
          </w:tcPr>
          <w:p w14:paraId="5AD745A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1980" w:type="dxa"/>
          </w:tcPr>
          <w:p w14:paraId="0F973FB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0.9</w:t>
            </w:r>
          </w:p>
        </w:tc>
        <w:tc>
          <w:tcPr>
            <w:tcW w:w="1980" w:type="dxa"/>
          </w:tcPr>
          <w:p w14:paraId="74A4536D" w14:textId="2742F490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B525A2" w:rsidRPr="00FE3A25" w14:paraId="61B617A7" w14:textId="5F21803F" w:rsidTr="00B525A2">
        <w:tc>
          <w:tcPr>
            <w:tcW w:w="3969" w:type="dxa"/>
            <w:gridSpan w:val="2"/>
          </w:tcPr>
          <w:p w14:paraId="4C2B0FB2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VD by type (%)</w:t>
            </w:r>
            <w:r w:rsidRPr="00FE3A25">
              <w:rPr>
                <w:rStyle w:val="FootnoteReferen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079" w:type="dxa"/>
          </w:tcPr>
          <w:p w14:paraId="2B060E6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263977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2341D04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7101E988" w14:textId="2EDFC9AC" w:rsidTr="00B525A2">
        <w:tc>
          <w:tcPr>
            <w:tcW w:w="238" w:type="dxa"/>
          </w:tcPr>
          <w:p w14:paraId="21B64BB2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9829FF6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heart valve problems</w:t>
            </w:r>
          </w:p>
        </w:tc>
        <w:tc>
          <w:tcPr>
            <w:tcW w:w="2079" w:type="dxa"/>
          </w:tcPr>
          <w:p w14:paraId="533F985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1980" w:type="dxa"/>
          </w:tcPr>
          <w:p w14:paraId="49C3A0F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1980" w:type="dxa"/>
          </w:tcPr>
          <w:p w14:paraId="5A48A6D2" w14:textId="580408E4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862</w:t>
            </w:r>
          </w:p>
        </w:tc>
      </w:tr>
      <w:tr w:rsidR="00B525A2" w:rsidRPr="00FE3A25" w14:paraId="293F83BC" w14:textId="3034B03D" w:rsidTr="00B525A2">
        <w:tc>
          <w:tcPr>
            <w:tcW w:w="238" w:type="dxa"/>
          </w:tcPr>
          <w:p w14:paraId="7168F825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304994D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atherosclerosis</w:t>
            </w:r>
          </w:p>
        </w:tc>
        <w:tc>
          <w:tcPr>
            <w:tcW w:w="2079" w:type="dxa"/>
          </w:tcPr>
          <w:p w14:paraId="427A148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980" w:type="dxa"/>
          </w:tcPr>
          <w:p w14:paraId="6072A56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4.1</w:t>
            </w:r>
          </w:p>
        </w:tc>
        <w:tc>
          <w:tcPr>
            <w:tcW w:w="1980" w:type="dxa"/>
          </w:tcPr>
          <w:p w14:paraId="7059E7DA" w14:textId="5B8C639E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762</w:t>
            </w:r>
          </w:p>
        </w:tc>
      </w:tr>
      <w:tr w:rsidR="00B525A2" w:rsidRPr="00FE3A25" w14:paraId="2661B405" w14:textId="44209247" w:rsidTr="00B525A2">
        <w:tc>
          <w:tcPr>
            <w:tcW w:w="238" w:type="dxa"/>
          </w:tcPr>
          <w:p w14:paraId="04AD82B1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0F7B670B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thrombosis</w:t>
            </w:r>
          </w:p>
        </w:tc>
        <w:tc>
          <w:tcPr>
            <w:tcW w:w="2079" w:type="dxa"/>
          </w:tcPr>
          <w:p w14:paraId="0C2CC0F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0.6</w:t>
            </w:r>
          </w:p>
        </w:tc>
        <w:tc>
          <w:tcPr>
            <w:tcW w:w="1980" w:type="dxa"/>
          </w:tcPr>
          <w:p w14:paraId="2BF30DB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1980" w:type="dxa"/>
          </w:tcPr>
          <w:p w14:paraId="30987FD7" w14:textId="72F70B5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B525A2" w:rsidRPr="00FE3A25" w14:paraId="7FDCF0BB" w14:textId="656D30F9" w:rsidTr="00B525A2">
        <w:tc>
          <w:tcPr>
            <w:tcW w:w="238" w:type="dxa"/>
          </w:tcPr>
          <w:p w14:paraId="0D43E070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0005DA25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yocardial infarct</w:t>
            </w:r>
          </w:p>
        </w:tc>
        <w:tc>
          <w:tcPr>
            <w:tcW w:w="2079" w:type="dxa"/>
          </w:tcPr>
          <w:p w14:paraId="7B8E6C6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1980" w:type="dxa"/>
          </w:tcPr>
          <w:p w14:paraId="21E240C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1980" w:type="dxa"/>
          </w:tcPr>
          <w:p w14:paraId="28FCA071" w14:textId="39D1B506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7BCB8514" w14:textId="7EA3DCAC" w:rsidTr="00B525A2">
        <w:tc>
          <w:tcPr>
            <w:tcW w:w="238" w:type="dxa"/>
          </w:tcPr>
          <w:p w14:paraId="5A0C243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1ED6AD4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art failure</w:t>
            </w:r>
          </w:p>
        </w:tc>
        <w:tc>
          <w:tcPr>
            <w:tcW w:w="2079" w:type="dxa"/>
          </w:tcPr>
          <w:p w14:paraId="2CC3097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5.1</w:t>
            </w:r>
          </w:p>
        </w:tc>
        <w:tc>
          <w:tcPr>
            <w:tcW w:w="1980" w:type="dxa"/>
          </w:tcPr>
          <w:p w14:paraId="514FC1D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4.4</w:t>
            </w:r>
          </w:p>
        </w:tc>
        <w:tc>
          <w:tcPr>
            <w:tcW w:w="1980" w:type="dxa"/>
          </w:tcPr>
          <w:p w14:paraId="6F55B994" w14:textId="36110FAA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B525A2" w:rsidRPr="00FE3A25" w14:paraId="2812F659" w14:textId="46BD4FC9" w:rsidTr="00B525A2">
        <w:tc>
          <w:tcPr>
            <w:tcW w:w="238" w:type="dxa"/>
          </w:tcPr>
          <w:p w14:paraId="49BD50C4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7ED05CD2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CABG</w:t>
            </w:r>
          </w:p>
        </w:tc>
        <w:tc>
          <w:tcPr>
            <w:tcW w:w="2079" w:type="dxa"/>
          </w:tcPr>
          <w:p w14:paraId="1A85DA8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5.2</w:t>
            </w:r>
          </w:p>
        </w:tc>
        <w:tc>
          <w:tcPr>
            <w:tcW w:w="1980" w:type="dxa"/>
          </w:tcPr>
          <w:p w14:paraId="1C1D38A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1980" w:type="dxa"/>
          </w:tcPr>
          <w:p w14:paraId="67AAB6F2" w14:textId="6D724C94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4649F6F8" w14:textId="1B395575" w:rsidTr="00B525A2">
        <w:tc>
          <w:tcPr>
            <w:tcW w:w="238" w:type="dxa"/>
          </w:tcPr>
          <w:p w14:paraId="7A817717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53C2A77D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aneurysm</w:t>
            </w:r>
          </w:p>
        </w:tc>
        <w:tc>
          <w:tcPr>
            <w:tcW w:w="2079" w:type="dxa"/>
          </w:tcPr>
          <w:p w14:paraId="6DA0431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3.4</w:t>
            </w:r>
          </w:p>
        </w:tc>
        <w:tc>
          <w:tcPr>
            <w:tcW w:w="1980" w:type="dxa"/>
          </w:tcPr>
          <w:p w14:paraId="383AE40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980" w:type="dxa"/>
          </w:tcPr>
          <w:p w14:paraId="0190206E" w14:textId="4E17320F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503CDDBC" w14:textId="1138D4E9" w:rsidTr="00B525A2">
        <w:tc>
          <w:tcPr>
            <w:tcW w:w="238" w:type="dxa"/>
          </w:tcPr>
          <w:p w14:paraId="1E94648F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3DE27AF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stroke</w:t>
            </w:r>
          </w:p>
        </w:tc>
        <w:tc>
          <w:tcPr>
            <w:tcW w:w="2079" w:type="dxa"/>
          </w:tcPr>
          <w:p w14:paraId="34945EB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1980" w:type="dxa"/>
          </w:tcPr>
          <w:p w14:paraId="3B01D45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1980" w:type="dxa"/>
          </w:tcPr>
          <w:p w14:paraId="4C4CA3EB" w14:textId="6AE83BCB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7D4A0303" w14:textId="33395955" w:rsidTr="00B525A2">
        <w:tc>
          <w:tcPr>
            <w:tcW w:w="238" w:type="dxa"/>
          </w:tcPr>
          <w:p w14:paraId="4A1348FE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0E40DFD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narrowing carotid</w:t>
            </w:r>
          </w:p>
        </w:tc>
        <w:tc>
          <w:tcPr>
            <w:tcW w:w="2079" w:type="dxa"/>
          </w:tcPr>
          <w:p w14:paraId="27F99B5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980" w:type="dxa"/>
          </w:tcPr>
          <w:p w14:paraId="2DC86EA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980" w:type="dxa"/>
          </w:tcPr>
          <w:p w14:paraId="3A24E3B4" w14:textId="2CBF164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402</w:t>
            </w:r>
          </w:p>
        </w:tc>
      </w:tr>
      <w:tr w:rsidR="00B525A2" w:rsidRPr="00FE3A25" w14:paraId="5FE241C8" w14:textId="3440315B" w:rsidTr="00B525A2">
        <w:tc>
          <w:tcPr>
            <w:tcW w:w="238" w:type="dxa"/>
            <w:tcBorders>
              <w:bottom w:val="nil"/>
            </w:tcBorders>
          </w:tcPr>
          <w:p w14:paraId="1B627E15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2C8BA600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rial fibrillation</w:t>
            </w:r>
          </w:p>
        </w:tc>
        <w:tc>
          <w:tcPr>
            <w:tcW w:w="2079" w:type="dxa"/>
            <w:tcBorders>
              <w:bottom w:val="nil"/>
            </w:tcBorders>
          </w:tcPr>
          <w:p w14:paraId="046C149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5.7</w:t>
            </w:r>
          </w:p>
        </w:tc>
        <w:tc>
          <w:tcPr>
            <w:tcW w:w="1980" w:type="dxa"/>
            <w:tcBorders>
              <w:bottom w:val="nil"/>
            </w:tcBorders>
          </w:tcPr>
          <w:p w14:paraId="415E760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4.2</w:t>
            </w:r>
          </w:p>
        </w:tc>
        <w:tc>
          <w:tcPr>
            <w:tcW w:w="1980" w:type="dxa"/>
            <w:tcBorders>
              <w:bottom w:val="nil"/>
            </w:tcBorders>
          </w:tcPr>
          <w:p w14:paraId="1DB2360B" w14:textId="39C659C4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16DE31CF" w14:textId="58D0107F" w:rsidTr="00B525A2"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60276B1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27902065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f-reported arrhythmia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5F37901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61.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19FB48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69.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115C36F" w14:textId="096E81FB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0DEF8818" w14:textId="7AF7575B" w:rsidTr="00B525A2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652988A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 total (%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56D0A5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332C65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DDF3CAF" w14:textId="6F7D427D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B525A2" w:rsidRPr="00FE3A25" w14:paraId="3C8B8C86" w14:textId="782804E0" w:rsidTr="00B525A2">
        <w:tc>
          <w:tcPr>
            <w:tcW w:w="3969" w:type="dxa"/>
            <w:gridSpan w:val="2"/>
          </w:tcPr>
          <w:p w14:paraId="3944B2B2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 by type (%)</w:t>
            </w:r>
            <w:r w:rsidRPr="00FE3A25">
              <w:rPr>
                <w:rStyle w:val="FootnoteReferen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9" w:type="dxa"/>
          </w:tcPr>
          <w:p w14:paraId="1B88366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39CAC5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324FF698" w14:textId="12B1FE88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222</w:t>
            </w:r>
          </w:p>
        </w:tc>
      </w:tr>
      <w:tr w:rsidR="00B525A2" w:rsidRPr="00FE3A25" w14:paraId="366A53EA" w14:textId="40B3EA61" w:rsidTr="00B525A2">
        <w:tc>
          <w:tcPr>
            <w:tcW w:w="238" w:type="dxa"/>
          </w:tcPr>
          <w:p w14:paraId="509AB623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5A4A452A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lid tumors</w:t>
            </w:r>
          </w:p>
        </w:tc>
        <w:tc>
          <w:tcPr>
            <w:tcW w:w="2079" w:type="dxa"/>
          </w:tcPr>
          <w:p w14:paraId="6E4C3E0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88.0</w:t>
            </w:r>
          </w:p>
        </w:tc>
        <w:tc>
          <w:tcPr>
            <w:tcW w:w="1980" w:type="dxa"/>
          </w:tcPr>
          <w:p w14:paraId="7DF4E10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87.8</w:t>
            </w:r>
          </w:p>
        </w:tc>
        <w:tc>
          <w:tcPr>
            <w:tcW w:w="1980" w:type="dxa"/>
          </w:tcPr>
          <w:p w14:paraId="513357D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1380C5AD" w14:textId="39BCB8D4" w:rsidTr="00B525A2">
        <w:tc>
          <w:tcPr>
            <w:tcW w:w="238" w:type="dxa"/>
          </w:tcPr>
          <w:p w14:paraId="282207A9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</w:tcPr>
          <w:p w14:paraId="3C8C951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ne and soft tissue cancer</w:t>
            </w:r>
          </w:p>
        </w:tc>
        <w:tc>
          <w:tcPr>
            <w:tcW w:w="2079" w:type="dxa"/>
          </w:tcPr>
          <w:p w14:paraId="7840841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5</w:t>
            </w:r>
          </w:p>
        </w:tc>
        <w:tc>
          <w:tcPr>
            <w:tcW w:w="1980" w:type="dxa"/>
          </w:tcPr>
          <w:p w14:paraId="5E19814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1980" w:type="dxa"/>
          </w:tcPr>
          <w:p w14:paraId="180B76E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6CA8430D" w14:textId="0ADE611B" w:rsidTr="00B525A2">
        <w:tc>
          <w:tcPr>
            <w:tcW w:w="238" w:type="dxa"/>
            <w:tcBorders>
              <w:bottom w:val="nil"/>
            </w:tcBorders>
          </w:tcPr>
          <w:p w14:paraId="4E2C4B9F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145E016F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matological cancer</w:t>
            </w:r>
          </w:p>
        </w:tc>
        <w:tc>
          <w:tcPr>
            <w:tcW w:w="2079" w:type="dxa"/>
            <w:tcBorders>
              <w:bottom w:val="nil"/>
            </w:tcBorders>
          </w:tcPr>
          <w:p w14:paraId="7569BDA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1980" w:type="dxa"/>
            <w:tcBorders>
              <w:bottom w:val="nil"/>
            </w:tcBorders>
          </w:tcPr>
          <w:p w14:paraId="749E016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980" w:type="dxa"/>
            <w:tcBorders>
              <w:bottom w:val="nil"/>
            </w:tcBorders>
          </w:tcPr>
          <w:p w14:paraId="103FF7B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2B7D778D" w14:textId="010EF616" w:rsidTr="00B525A2"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E212EF4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2A130967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 nervous system cancer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375C883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3E1761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36034BD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562BC02E" w14:textId="378214A9" w:rsidTr="00B525A2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0760327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disease total (%)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107CDBB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2.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104F4B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2.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45F5F41" w14:textId="2ED91A96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930</w:t>
            </w:r>
          </w:p>
        </w:tc>
      </w:tr>
      <w:tr w:rsidR="00B525A2" w:rsidRPr="00FE3A25" w14:paraId="2A932069" w14:textId="29D5FB82" w:rsidTr="00B525A2">
        <w:tc>
          <w:tcPr>
            <w:tcW w:w="3969" w:type="dxa"/>
            <w:gridSpan w:val="2"/>
          </w:tcPr>
          <w:p w14:paraId="6778800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spiratory disease by type (%)</w:t>
            </w:r>
            <w:r w:rsidRPr="00FE3A25">
              <w:rPr>
                <w:rStyle w:val="FootnoteReference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9" w:type="dxa"/>
          </w:tcPr>
          <w:p w14:paraId="14D5365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5291486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980" w:type="dxa"/>
          </w:tcPr>
          <w:p w14:paraId="111E7B3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B525A2" w:rsidRPr="00FE3A25" w14:paraId="24E0470F" w14:textId="596A211B" w:rsidTr="00B525A2">
        <w:tc>
          <w:tcPr>
            <w:tcW w:w="238" w:type="dxa"/>
            <w:tcBorders>
              <w:bottom w:val="nil"/>
            </w:tcBorders>
          </w:tcPr>
          <w:p w14:paraId="694F2E30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1DABE3AC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2079" w:type="dxa"/>
            <w:tcBorders>
              <w:bottom w:val="nil"/>
            </w:tcBorders>
          </w:tcPr>
          <w:p w14:paraId="6649F71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58.2</w:t>
            </w:r>
          </w:p>
        </w:tc>
        <w:tc>
          <w:tcPr>
            <w:tcW w:w="1980" w:type="dxa"/>
            <w:tcBorders>
              <w:bottom w:val="nil"/>
            </w:tcBorders>
          </w:tcPr>
          <w:p w14:paraId="3E99946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57.1</w:t>
            </w:r>
          </w:p>
        </w:tc>
        <w:tc>
          <w:tcPr>
            <w:tcW w:w="1980" w:type="dxa"/>
            <w:tcBorders>
              <w:bottom w:val="nil"/>
            </w:tcBorders>
          </w:tcPr>
          <w:p w14:paraId="5784FC1F" w14:textId="48EEE581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125</w:t>
            </w:r>
          </w:p>
        </w:tc>
      </w:tr>
      <w:tr w:rsidR="00B525A2" w:rsidRPr="00FE3A25" w14:paraId="7B623F47" w14:textId="23C92002" w:rsidTr="00B525A2"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4B12D108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2BE9FDCB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ronic airway obstruction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4ABA1F1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64.2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146FCE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64.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5DDB208" w14:textId="1172530D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549</w:t>
            </w:r>
          </w:p>
        </w:tc>
      </w:tr>
      <w:tr w:rsidR="00B525A2" w:rsidRPr="00FE3A25" w14:paraId="624895D0" w14:textId="5503DDC8" w:rsidTr="00B525A2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03227A90" w14:textId="77777777" w:rsidR="00B525A2" w:rsidRPr="00FE3A25" w:rsidRDefault="00B525A2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 Type 2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CC48BD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3.5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B36041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2.7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0602BAF" w14:textId="3FBCC68A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15A83F21" w14:textId="77777777" w:rsidR="004B0827" w:rsidRPr="00FE3A25" w:rsidRDefault="004B0827" w:rsidP="004B0827">
      <w:pPr>
        <w:rPr>
          <w:rFonts w:ascii="Times New Roman" w:hAnsi="Times New Roman" w:cs="Times New Roman"/>
          <w:b/>
          <w:caps/>
        </w:rPr>
      </w:pPr>
    </w:p>
    <w:p w14:paraId="728AA469" w14:textId="77777777" w:rsidR="004B0827" w:rsidRPr="00FE3A25" w:rsidRDefault="004B0827" w:rsidP="004B0827">
      <w:pPr>
        <w:rPr>
          <w:rFonts w:ascii="Times New Roman" w:hAnsi="Times New Roman" w:cs="Times New Roman"/>
          <w:b/>
          <w:caps/>
        </w:rPr>
      </w:pPr>
      <w:r w:rsidRPr="00FE3A25">
        <w:rPr>
          <w:rFonts w:ascii="Times New Roman" w:hAnsi="Times New Roman" w:cs="Times New Roman"/>
          <w:b/>
          <w:caps/>
        </w:rPr>
        <w:br w:type="page"/>
      </w:r>
    </w:p>
    <w:p w14:paraId="4BD23EAA" w14:textId="38A2DEBE" w:rsidR="004B0827" w:rsidRPr="00FE3A25" w:rsidRDefault="004B0827" w:rsidP="009057F6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FE3A25">
        <w:rPr>
          <w:rFonts w:ascii="Times New Roman" w:hAnsi="Times New Roman" w:cs="Times New Roman"/>
          <w:b/>
          <w:sz w:val="24"/>
          <w:szCs w:val="24"/>
        </w:rPr>
        <w:lastRenderedPageBreak/>
        <w:t>Supplemental Table 1 (Continued)</w:t>
      </w:r>
    </w:p>
    <w:tbl>
      <w:tblPr>
        <w:tblStyle w:val="TableGrid"/>
        <w:tblW w:w="1000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3731"/>
        <w:gridCol w:w="2079"/>
        <w:gridCol w:w="1980"/>
        <w:gridCol w:w="1980"/>
      </w:tblGrid>
      <w:tr w:rsidR="00B525A2" w:rsidRPr="00FE3A25" w14:paraId="1C017B7B" w14:textId="17953D8F" w:rsidTr="00B525A2"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BAD699" w14:textId="32E562A3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festyle factors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7996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Excluded (N=73</w:t>
            </w:r>
            <w:r w:rsidRPr="00FE3A25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,38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55CF60" w14:textId="3C934774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I</w:t>
            </w: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ncluded</w:t>
            </w: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N=</w:t>
            </w:r>
            <w:r w:rsidRPr="00FE3A25"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  <w:t>79,345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6758F6" w14:textId="0E3D0941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P-</w:t>
            </w: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</w:tr>
      <w:tr w:rsidR="00B525A2" w:rsidRPr="00FE3A25" w14:paraId="1C77391C" w14:textId="3ECCB02E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top w:val="single" w:sz="4" w:space="0" w:color="auto"/>
              <w:bottom w:val="nil"/>
            </w:tcBorders>
          </w:tcPr>
          <w:p w14:paraId="7FEADCD8" w14:textId="46C7185B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Nutrition</w:t>
            </w:r>
          </w:p>
        </w:tc>
        <w:tc>
          <w:tcPr>
            <w:tcW w:w="2079" w:type="dxa"/>
            <w:tcBorders>
              <w:top w:val="single" w:sz="4" w:space="0" w:color="auto"/>
              <w:bottom w:val="nil"/>
            </w:tcBorders>
          </w:tcPr>
          <w:p w14:paraId="70274F6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2F1D920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4D8FB43E" w14:textId="362B4815" w:rsidR="00B525A2" w:rsidRPr="00FE3A25" w:rsidRDefault="006C0B90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0.001</w:t>
            </w:r>
          </w:p>
        </w:tc>
      </w:tr>
      <w:tr w:rsidR="00B525A2" w:rsidRPr="00FE3A25" w14:paraId="50763294" w14:textId="1D029F11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nil"/>
            </w:tcBorders>
          </w:tcPr>
          <w:p w14:paraId="24D6AD9B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nil"/>
            </w:tcBorders>
          </w:tcPr>
          <w:p w14:paraId="5ACEE341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T3, score 27-44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4DF12D8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3.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86D342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4.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89D224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1E957C03" w14:textId="0F389BC5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nil"/>
            </w:tcBorders>
          </w:tcPr>
          <w:p w14:paraId="617F2803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3731" w:type="dxa"/>
            <w:tcBorders>
              <w:top w:val="nil"/>
              <w:bottom w:val="nil"/>
            </w:tcBorders>
          </w:tcPr>
          <w:p w14:paraId="662EE988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ddle (T2, score 22-26)</w:t>
            </w:r>
          </w:p>
        </w:tc>
        <w:tc>
          <w:tcPr>
            <w:tcW w:w="2079" w:type="dxa"/>
            <w:tcBorders>
              <w:top w:val="nil"/>
              <w:bottom w:val="nil"/>
            </w:tcBorders>
          </w:tcPr>
          <w:p w14:paraId="30C1FC9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6.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D0331A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7.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9BC7AD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39B05882" w14:textId="1EC1F66E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7C3417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48B3BC9D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T1, score 1-21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32579DF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9.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653D8C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8.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217AFC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76178B61" w14:textId="31BE5821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3D4043A0" w14:textId="5A31A25D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Exercise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656F272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43D7DF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E47BBB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760E1AC3" w14:textId="50F9FBA7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004B1016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2079" w:type="dxa"/>
          </w:tcPr>
          <w:p w14:paraId="5AB4DB9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6759AB5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138264A" w14:textId="0F6FDE75" w:rsidR="00B525A2" w:rsidRPr="00FE3A25" w:rsidRDefault="006C0B90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0.270</w:t>
            </w:r>
          </w:p>
        </w:tc>
      </w:tr>
      <w:tr w:rsidR="00B525A2" w:rsidRPr="00FE3A25" w14:paraId="5768D5D4" w14:textId="02219896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1625B0F7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3F02AC74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300 min/week)</w:t>
            </w:r>
          </w:p>
        </w:tc>
        <w:tc>
          <w:tcPr>
            <w:tcW w:w="2079" w:type="dxa"/>
          </w:tcPr>
          <w:p w14:paraId="649EA4D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5.0</w:t>
            </w:r>
          </w:p>
        </w:tc>
        <w:tc>
          <w:tcPr>
            <w:tcW w:w="1980" w:type="dxa"/>
          </w:tcPr>
          <w:p w14:paraId="3527EAD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4.7</w:t>
            </w:r>
          </w:p>
        </w:tc>
        <w:tc>
          <w:tcPr>
            <w:tcW w:w="1980" w:type="dxa"/>
          </w:tcPr>
          <w:p w14:paraId="5DE772B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019E7A9C" w14:textId="132856C9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6BE007CB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0C97F886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iddle (150-299 min/week)</w:t>
            </w:r>
          </w:p>
        </w:tc>
        <w:tc>
          <w:tcPr>
            <w:tcW w:w="2079" w:type="dxa"/>
          </w:tcPr>
          <w:p w14:paraId="3D25F73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4.3</w:t>
            </w:r>
          </w:p>
        </w:tc>
        <w:tc>
          <w:tcPr>
            <w:tcW w:w="1980" w:type="dxa"/>
          </w:tcPr>
          <w:p w14:paraId="748A885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4.7</w:t>
            </w:r>
          </w:p>
        </w:tc>
        <w:tc>
          <w:tcPr>
            <w:tcW w:w="1980" w:type="dxa"/>
          </w:tcPr>
          <w:p w14:paraId="0D961D0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47CA15A5" w14:textId="52E3B436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37D25AE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1BF664E1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˂150 min/week)</w:t>
            </w:r>
          </w:p>
        </w:tc>
        <w:tc>
          <w:tcPr>
            <w:tcW w:w="2079" w:type="dxa"/>
          </w:tcPr>
          <w:p w14:paraId="5688CE9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0.6</w:t>
            </w:r>
          </w:p>
        </w:tc>
        <w:tc>
          <w:tcPr>
            <w:tcW w:w="1980" w:type="dxa"/>
          </w:tcPr>
          <w:p w14:paraId="5969B82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0.7</w:t>
            </w:r>
          </w:p>
        </w:tc>
        <w:tc>
          <w:tcPr>
            <w:tcW w:w="1980" w:type="dxa"/>
          </w:tcPr>
          <w:p w14:paraId="0485575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75BB4447" w14:textId="0A7417F2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2EAD293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TV watching</w:t>
            </w:r>
          </w:p>
        </w:tc>
        <w:tc>
          <w:tcPr>
            <w:tcW w:w="2079" w:type="dxa"/>
          </w:tcPr>
          <w:p w14:paraId="4414023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4EA6F2B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2C75E01" w14:textId="731AF43C" w:rsidR="00B525A2" w:rsidRPr="00FE3A25" w:rsidRDefault="00D62FFB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5A73C98B" w14:textId="556E23F4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rPr>
          <w:trHeight w:val="70"/>
        </w:trPr>
        <w:tc>
          <w:tcPr>
            <w:tcW w:w="238" w:type="dxa"/>
          </w:tcPr>
          <w:p w14:paraId="2C374F28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0E472A4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Low (≤2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2079" w:type="dxa"/>
          </w:tcPr>
          <w:p w14:paraId="370EF7D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52.2</w:t>
            </w:r>
          </w:p>
        </w:tc>
        <w:tc>
          <w:tcPr>
            <w:tcW w:w="1980" w:type="dxa"/>
          </w:tcPr>
          <w:p w14:paraId="54479D8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51.5</w:t>
            </w:r>
          </w:p>
        </w:tc>
        <w:tc>
          <w:tcPr>
            <w:tcW w:w="1980" w:type="dxa"/>
          </w:tcPr>
          <w:p w14:paraId="7D662E7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40A839C2" w14:textId="541086FB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bottom w:val="nil"/>
            </w:tcBorders>
          </w:tcPr>
          <w:p w14:paraId="2707B07D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6D0A80D3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Middle (3-4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2079" w:type="dxa"/>
            <w:tcBorders>
              <w:bottom w:val="nil"/>
            </w:tcBorders>
          </w:tcPr>
          <w:p w14:paraId="46FD218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4.9</w:t>
            </w:r>
          </w:p>
        </w:tc>
        <w:tc>
          <w:tcPr>
            <w:tcW w:w="1980" w:type="dxa"/>
            <w:tcBorders>
              <w:bottom w:val="nil"/>
            </w:tcBorders>
          </w:tcPr>
          <w:p w14:paraId="77FD04A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6.1</w:t>
            </w:r>
          </w:p>
        </w:tc>
        <w:tc>
          <w:tcPr>
            <w:tcW w:w="1980" w:type="dxa"/>
            <w:tcBorders>
              <w:bottom w:val="nil"/>
            </w:tcBorders>
          </w:tcPr>
          <w:p w14:paraId="1917349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53025BC2" w14:textId="2A4A0DF4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10BC9F12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2F2F35FB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High (≥5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413699C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.9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6B5441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.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760615D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260EA26F" w14:textId="6280CEE4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1C86F1CD" w14:textId="41144520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Stress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7FF7148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4DB245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28DEF5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3D4A00D1" w14:textId="1A24001A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1A7A3AF8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tressful life events (%)</w:t>
            </w:r>
          </w:p>
        </w:tc>
        <w:tc>
          <w:tcPr>
            <w:tcW w:w="2079" w:type="dxa"/>
          </w:tcPr>
          <w:p w14:paraId="5E34E9E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EFD0F8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7224A5F5" w14:textId="077352AE" w:rsidR="00B525A2" w:rsidRPr="00FE3A25" w:rsidRDefault="00D62FFB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4C8E8C3A" w14:textId="02FFA7E9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5B0E2A0A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496FB2D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0 events)</w:t>
            </w:r>
          </w:p>
        </w:tc>
        <w:tc>
          <w:tcPr>
            <w:tcW w:w="2079" w:type="dxa"/>
          </w:tcPr>
          <w:p w14:paraId="5D2D1A4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3.0</w:t>
            </w:r>
          </w:p>
        </w:tc>
        <w:tc>
          <w:tcPr>
            <w:tcW w:w="1980" w:type="dxa"/>
          </w:tcPr>
          <w:p w14:paraId="265601C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4.2</w:t>
            </w:r>
          </w:p>
        </w:tc>
        <w:tc>
          <w:tcPr>
            <w:tcW w:w="1980" w:type="dxa"/>
          </w:tcPr>
          <w:p w14:paraId="24D94B8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2DB59451" w14:textId="3F32F7CC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13A6669D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71BB4AD5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iddle (1 event)</w:t>
            </w:r>
          </w:p>
        </w:tc>
        <w:tc>
          <w:tcPr>
            <w:tcW w:w="2079" w:type="dxa"/>
          </w:tcPr>
          <w:p w14:paraId="3932B74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7.0</w:t>
            </w:r>
          </w:p>
        </w:tc>
        <w:tc>
          <w:tcPr>
            <w:tcW w:w="1980" w:type="dxa"/>
          </w:tcPr>
          <w:p w14:paraId="69AD056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7.4</w:t>
            </w:r>
          </w:p>
        </w:tc>
        <w:tc>
          <w:tcPr>
            <w:tcW w:w="1980" w:type="dxa"/>
          </w:tcPr>
          <w:p w14:paraId="21592CB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7AE17AB2" w14:textId="75155FFD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2A07B4FA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04B6B497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2 events)</w:t>
            </w:r>
          </w:p>
        </w:tc>
        <w:tc>
          <w:tcPr>
            <w:tcW w:w="2079" w:type="dxa"/>
          </w:tcPr>
          <w:p w14:paraId="703AA931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0.0</w:t>
            </w:r>
          </w:p>
        </w:tc>
        <w:tc>
          <w:tcPr>
            <w:tcW w:w="1980" w:type="dxa"/>
          </w:tcPr>
          <w:p w14:paraId="1579C0A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8.5</w:t>
            </w:r>
          </w:p>
        </w:tc>
        <w:tc>
          <w:tcPr>
            <w:tcW w:w="1980" w:type="dxa"/>
          </w:tcPr>
          <w:p w14:paraId="5010623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391D7959" w14:textId="1F95F61D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372CF44D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Chronic stress (%)</w:t>
            </w:r>
          </w:p>
        </w:tc>
        <w:tc>
          <w:tcPr>
            <w:tcW w:w="2079" w:type="dxa"/>
          </w:tcPr>
          <w:p w14:paraId="52A50E8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12C3C9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570F673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2A65CC8D" w14:textId="04F86B8D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3AC514EA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35C016B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0 factors)</w:t>
            </w:r>
          </w:p>
        </w:tc>
        <w:tc>
          <w:tcPr>
            <w:tcW w:w="2079" w:type="dxa"/>
          </w:tcPr>
          <w:p w14:paraId="2534762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3.0</w:t>
            </w:r>
          </w:p>
        </w:tc>
        <w:tc>
          <w:tcPr>
            <w:tcW w:w="1980" w:type="dxa"/>
          </w:tcPr>
          <w:p w14:paraId="68A5597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1.5</w:t>
            </w:r>
          </w:p>
        </w:tc>
        <w:tc>
          <w:tcPr>
            <w:tcW w:w="1980" w:type="dxa"/>
          </w:tcPr>
          <w:p w14:paraId="4942B246" w14:textId="1F310497" w:rsidR="00B525A2" w:rsidRPr="00FE3A25" w:rsidRDefault="00D62FFB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4F0747FF" w14:textId="1EBE0E29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bottom w:val="nil"/>
            </w:tcBorders>
          </w:tcPr>
          <w:p w14:paraId="1E64F80B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228C8807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iddle (1 or 2 factors)</w:t>
            </w:r>
          </w:p>
        </w:tc>
        <w:tc>
          <w:tcPr>
            <w:tcW w:w="2079" w:type="dxa"/>
            <w:tcBorders>
              <w:bottom w:val="nil"/>
            </w:tcBorders>
          </w:tcPr>
          <w:p w14:paraId="044B39B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7.3</w:t>
            </w:r>
          </w:p>
        </w:tc>
        <w:tc>
          <w:tcPr>
            <w:tcW w:w="1980" w:type="dxa"/>
            <w:tcBorders>
              <w:bottom w:val="nil"/>
            </w:tcBorders>
          </w:tcPr>
          <w:p w14:paraId="54F17AF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7.9</w:t>
            </w:r>
          </w:p>
        </w:tc>
        <w:tc>
          <w:tcPr>
            <w:tcW w:w="1980" w:type="dxa"/>
            <w:tcBorders>
              <w:bottom w:val="nil"/>
            </w:tcBorders>
          </w:tcPr>
          <w:p w14:paraId="7C31EF7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67676AAB" w14:textId="22BDA23F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561DB8C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763088DC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3 factors)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3EFF5B8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9.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568252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0.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0060CE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6D8BA1F2" w14:textId="6329AE5E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0573FFDC" w14:textId="196DCA14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bstance abuse 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E2B575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C1815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1132BAE" w14:textId="0CDD0E1B" w:rsidR="00B525A2" w:rsidRPr="00FE3A25" w:rsidRDefault="00D62FFB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25AA4C7B" w14:textId="677FA2C0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20D0BBB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Alcohol consumption (%)</w:t>
            </w:r>
          </w:p>
        </w:tc>
        <w:tc>
          <w:tcPr>
            <w:tcW w:w="2079" w:type="dxa"/>
          </w:tcPr>
          <w:p w14:paraId="02BE76F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5FE66B2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693993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5D84DA0D" w14:textId="076970F5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1144DED5" w14:textId="77777777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731" w:type="dxa"/>
          </w:tcPr>
          <w:p w14:paraId="1A25442F" w14:textId="77777777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079" w:type="dxa"/>
          </w:tcPr>
          <w:p w14:paraId="22B5786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7.4</w:t>
            </w:r>
          </w:p>
        </w:tc>
        <w:tc>
          <w:tcPr>
            <w:tcW w:w="1980" w:type="dxa"/>
          </w:tcPr>
          <w:p w14:paraId="26D892C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6.8</w:t>
            </w:r>
          </w:p>
        </w:tc>
        <w:tc>
          <w:tcPr>
            <w:tcW w:w="1980" w:type="dxa"/>
          </w:tcPr>
          <w:p w14:paraId="731F0D4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6B72C60C" w14:textId="094DC91F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4CAE102B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4CAF2D98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ight/moderate</w:t>
            </w:r>
          </w:p>
        </w:tc>
        <w:tc>
          <w:tcPr>
            <w:tcW w:w="2079" w:type="dxa"/>
          </w:tcPr>
          <w:p w14:paraId="7774F03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51.5</w:t>
            </w:r>
          </w:p>
        </w:tc>
        <w:tc>
          <w:tcPr>
            <w:tcW w:w="1980" w:type="dxa"/>
          </w:tcPr>
          <w:p w14:paraId="5C31541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61.0</w:t>
            </w:r>
          </w:p>
        </w:tc>
        <w:tc>
          <w:tcPr>
            <w:tcW w:w="1980" w:type="dxa"/>
          </w:tcPr>
          <w:p w14:paraId="082959D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0D94179F" w14:textId="3568740F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2D24AB34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72C8B27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2079" w:type="dxa"/>
          </w:tcPr>
          <w:p w14:paraId="18748C5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1.1</w:t>
            </w:r>
          </w:p>
        </w:tc>
        <w:tc>
          <w:tcPr>
            <w:tcW w:w="1980" w:type="dxa"/>
          </w:tcPr>
          <w:p w14:paraId="4A3926D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2.3</w:t>
            </w:r>
          </w:p>
        </w:tc>
        <w:tc>
          <w:tcPr>
            <w:tcW w:w="1980" w:type="dxa"/>
          </w:tcPr>
          <w:p w14:paraId="03392CF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1939946F" w14:textId="437E6DBF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055AD880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moking habits (%)</w:t>
            </w:r>
          </w:p>
        </w:tc>
        <w:tc>
          <w:tcPr>
            <w:tcW w:w="2079" w:type="dxa"/>
          </w:tcPr>
          <w:p w14:paraId="093060A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1FF871F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644521D0" w14:textId="1772DBE1" w:rsidR="00B525A2" w:rsidRPr="00FE3A25" w:rsidRDefault="00D62FFB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261ED312" w14:textId="4B2F08D8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51002F87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0F2C39A5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2079" w:type="dxa"/>
          </w:tcPr>
          <w:p w14:paraId="2EAC1C2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5.5</w:t>
            </w:r>
          </w:p>
        </w:tc>
        <w:tc>
          <w:tcPr>
            <w:tcW w:w="1980" w:type="dxa"/>
          </w:tcPr>
          <w:p w14:paraId="1BBFBF6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46.4</w:t>
            </w:r>
          </w:p>
        </w:tc>
        <w:tc>
          <w:tcPr>
            <w:tcW w:w="1980" w:type="dxa"/>
          </w:tcPr>
          <w:p w14:paraId="66732FF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040947A5" w14:textId="6C040D57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bottom w:val="nil"/>
            </w:tcBorders>
          </w:tcPr>
          <w:p w14:paraId="07942EA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bottom w:val="nil"/>
            </w:tcBorders>
          </w:tcPr>
          <w:p w14:paraId="5ACECA0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2079" w:type="dxa"/>
            <w:tcBorders>
              <w:bottom w:val="nil"/>
            </w:tcBorders>
          </w:tcPr>
          <w:p w14:paraId="4A2A71E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2.9</w:t>
            </w:r>
          </w:p>
        </w:tc>
        <w:tc>
          <w:tcPr>
            <w:tcW w:w="1980" w:type="dxa"/>
            <w:tcBorders>
              <w:bottom w:val="nil"/>
            </w:tcBorders>
          </w:tcPr>
          <w:p w14:paraId="596147B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3.0</w:t>
            </w:r>
          </w:p>
        </w:tc>
        <w:tc>
          <w:tcPr>
            <w:tcW w:w="1980" w:type="dxa"/>
            <w:tcBorders>
              <w:bottom w:val="nil"/>
            </w:tcBorders>
          </w:tcPr>
          <w:p w14:paraId="7280B10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63D0B116" w14:textId="4E150FAC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730E4AB2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065492F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7597C53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1.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A755F2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0.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9070C2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14548E64" w14:textId="3E69353D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5826893C" w14:textId="01423BD1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Sleep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96BA06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0F4A46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52C4A8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25564BE3" w14:textId="6F3460C1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0AE74CED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leep duration (%)</w:t>
            </w:r>
          </w:p>
        </w:tc>
        <w:tc>
          <w:tcPr>
            <w:tcW w:w="2079" w:type="dxa"/>
          </w:tcPr>
          <w:p w14:paraId="667ED53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AC6BD3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4770B709" w14:textId="4530C3AD" w:rsidR="00B525A2" w:rsidRPr="00FE3A25" w:rsidRDefault="00154034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1BC12BAA" w14:textId="4A2AB5E7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7AAA19E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AB1B0D3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</w:p>
        </w:tc>
        <w:tc>
          <w:tcPr>
            <w:tcW w:w="2079" w:type="dxa"/>
          </w:tcPr>
          <w:p w14:paraId="3DD9881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82.5</w:t>
            </w:r>
          </w:p>
        </w:tc>
        <w:tc>
          <w:tcPr>
            <w:tcW w:w="1980" w:type="dxa"/>
          </w:tcPr>
          <w:p w14:paraId="5D4784D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84.5</w:t>
            </w:r>
          </w:p>
        </w:tc>
        <w:tc>
          <w:tcPr>
            <w:tcW w:w="1980" w:type="dxa"/>
          </w:tcPr>
          <w:p w14:paraId="63912C6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2CDBAF4B" w14:textId="5360F17C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5CB4EBA1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23C0554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arginally (too short/long)</w:t>
            </w:r>
          </w:p>
        </w:tc>
        <w:tc>
          <w:tcPr>
            <w:tcW w:w="2079" w:type="dxa"/>
          </w:tcPr>
          <w:p w14:paraId="2494842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5.2</w:t>
            </w:r>
          </w:p>
        </w:tc>
        <w:tc>
          <w:tcPr>
            <w:tcW w:w="1980" w:type="dxa"/>
          </w:tcPr>
          <w:p w14:paraId="709F5DB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3.7</w:t>
            </w:r>
          </w:p>
        </w:tc>
        <w:tc>
          <w:tcPr>
            <w:tcW w:w="1980" w:type="dxa"/>
          </w:tcPr>
          <w:p w14:paraId="491D173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4F6FD177" w14:textId="7C1135EE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02E09A5B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7D8E3AD2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Inadequate (too short/long) </w:t>
            </w:r>
          </w:p>
        </w:tc>
        <w:tc>
          <w:tcPr>
            <w:tcW w:w="2079" w:type="dxa"/>
          </w:tcPr>
          <w:p w14:paraId="5473791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.3</w:t>
            </w:r>
          </w:p>
        </w:tc>
        <w:tc>
          <w:tcPr>
            <w:tcW w:w="1980" w:type="dxa"/>
          </w:tcPr>
          <w:p w14:paraId="6CFA0A7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.8</w:t>
            </w:r>
          </w:p>
        </w:tc>
        <w:tc>
          <w:tcPr>
            <w:tcW w:w="1980" w:type="dxa"/>
          </w:tcPr>
          <w:p w14:paraId="3B4EE33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6EEC06FE" w14:textId="5C6ED931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bottom w:val="nil"/>
            </w:tcBorders>
          </w:tcPr>
          <w:p w14:paraId="0FC3AD75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leep medication use</w:t>
            </w:r>
          </w:p>
        </w:tc>
        <w:tc>
          <w:tcPr>
            <w:tcW w:w="2079" w:type="dxa"/>
            <w:tcBorders>
              <w:bottom w:val="nil"/>
            </w:tcBorders>
          </w:tcPr>
          <w:p w14:paraId="60E2123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5BE157A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nil"/>
            </w:tcBorders>
          </w:tcPr>
          <w:p w14:paraId="238F197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59C416EF" w14:textId="43D012CA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6FD524FF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  <w:tcBorders>
              <w:top w:val="nil"/>
              <w:bottom w:val="single" w:sz="4" w:space="0" w:color="auto"/>
            </w:tcBorders>
          </w:tcPr>
          <w:p w14:paraId="5EF94C0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2079" w:type="dxa"/>
            <w:tcBorders>
              <w:top w:val="nil"/>
              <w:bottom w:val="single" w:sz="4" w:space="0" w:color="auto"/>
            </w:tcBorders>
          </w:tcPr>
          <w:p w14:paraId="1CE6E9C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8.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1A388C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7.7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06DAA33" w14:textId="1D50253A" w:rsidR="00B525A2" w:rsidRPr="00FE3A25" w:rsidRDefault="006C0B90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0.001</w:t>
            </w:r>
          </w:p>
        </w:tc>
      </w:tr>
      <w:tr w:rsidR="00B525A2" w:rsidRPr="00FE3A25" w14:paraId="190B38F8" w14:textId="2A271FB3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52B0AF55" w14:textId="6C27D0EA" w:rsidR="00B525A2" w:rsidRPr="00FE3A25" w:rsidRDefault="00B525A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Relationships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5F4327E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E5F4C9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9F7E03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4DED9782" w14:textId="75612459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5E954753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umber of contacts (%)</w:t>
            </w:r>
          </w:p>
        </w:tc>
        <w:tc>
          <w:tcPr>
            <w:tcW w:w="2079" w:type="dxa"/>
          </w:tcPr>
          <w:p w14:paraId="1FDE3510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AA66E98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2ABC5508" w14:textId="7ACFAE9E" w:rsidR="00B525A2" w:rsidRPr="00FE3A25" w:rsidRDefault="00154034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2AD77A56" w14:textId="1616E090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2EDA2B59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02BDB600" w14:textId="3B5C73D6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20)</w:t>
            </w:r>
          </w:p>
        </w:tc>
        <w:tc>
          <w:tcPr>
            <w:tcW w:w="2079" w:type="dxa"/>
          </w:tcPr>
          <w:p w14:paraId="42FBC81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8.9</w:t>
            </w:r>
          </w:p>
        </w:tc>
        <w:tc>
          <w:tcPr>
            <w:tcW w:w="1980" w:type="dxa"/>
          </w:tcPr>
          <w:p w14:paraId="5038B729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5.5</w:t>
            </w:r>
          </w:p>
        </w:tc>
        <w:tc>
          <w:tcPr>
            <w:tcW w:w="1980" w:type="dxa"/>
          </w:tcPr>
          <w:p w14:paraId="06B1A0D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0137CF4F" w14:textId="67736E14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277CF1F0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7F5A3C9B" w14:textId="64D4B055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Middle (10-19) </w:t>
            </w:r>
          </w:p>
        </w:tc>
        <w:tc>
          <w:tcPr>
            <w:tcW w:w="2079" w:type="dxa"/>
          </w:tcPr>
          <w:p w14:paraId="43D3FDE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3.3</w:t>
            </w:r>
          </w:p>
        </w:tc>
        <w:tc>
          <w:tcPr>
            <w:tcW w:w="1980" w:type="dxa"/>
          </w:tcPr>
          <w:p w14:paraId="36C01023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35.0</w:t>
            </w:r>
          </w:p>
        </w:tc>
        <w:tc>
          <w:tcPr>
            <w:tcW w:w="1980" w:type="dxa"/>
          </w:tcPr>
          <w:p w14:paraId="5252F4A5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44E1BE44" w14:textId="53802FB0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5518ACD7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2EAB9537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Low (≤9) </w:t>
            </w:r>
          </w:p>
        </w:tc>
        <w:tc>
          <w:tcPr>
            <w:tcW w:w="2079" w:type="dxa"/>
          </w:tcPr>
          <w:p w14:paraId="07882D82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7.8</w:t>
            </w:r>
          </w:p>
        </w:tc>
        <w:tc>
          <w:tcPr>
            <w:tcW w:w="1980" w:type="dxa"/>
          </w:tcPr>
          <w:p w14:paraId="0E46957E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9.5</w:t>
            </w:r>
          </w:p>
        </w:tc>
        <w:tc>
          <w:tcPr>
            <w:tcW w:w="1980" w:type="dxa"/>
          </w:tcPr>
          <w:p w14:paraId="77B2534B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5A27DD6E" w14:textId="0F3254B7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3969" w:type="dxa"/>
            <w:gridSpan w:val="2"/>
          </w:tcPr>
          <w:p w14:paraId="234D1916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arital Status (%)</w:t>
            </w:r>
          </w:p>
        </w:tc>
        <w:tc>
          <w:tcPr>
            <w:tcW w:w="2079" w:type="dxa"/>
          </w:tcPr>
          <w:p w14:paraId="5FC8276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1C9D508C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1980" w:type="dxa"/>
          </w:tcPr>
          <w:p w14:paraId="18E8BCAF" w14:textId="0C6ADD63" w:rsidR="00B525A2" w:rsidRPr="00FE3A25" w:rsidRDefault="00154034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&lt;0.001</w:t>
            </w:r>
          </w:p>
        </w:tc>
      </w:tr>
      <w:tr w:rsidR="00B525A2" w:rsidRPr="00FE3A25" w14:paraId="162BA8AB" w14:textId="339B5500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4666A53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6ADE2505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elationship with cohabiting</w:t>
            </w:r>
          </w:p>
        </w:tc>
        <w:tc>
          <w:tcPr>
            <w:tcW w:w="2079" w:type="dxa"/>
          </w:tcPr>
          <w:p w14:paraId="673F276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78.8</w:t>
            </w:r>
          </w:p>
        </w:tc>
        <w:tc>
          <w:tcPr>
            <w:tcW w:w="1980" w:type="dxa"/>
          </w:tcPr>
          <w:p w14:paraId="7CD86F1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81.1</w:t>
            </w:r>
          </w:p>
        </w:tc>
        <w:tc>
          <w:tcPr>
            <w:tcW w:w="1980" w:type="dxa"/>
          </w:tcPr>
          <w:p w14:paraId="6918A927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14FE07D1" w14:textId="721E3A4C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23F268A3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25A4F7C1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elationship with no cohabiting</w:t>
            </w:r>
          </w:p>
        </w:tc>
        <w:tc>
          <w:tcPr>
            <w:tcW w:w="2079" w:type="dxa"/>
          </w:tcPr>
          <w:p w14:paraId="44C165FA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5.4</w:t>
            </w:r>
          </w:p>
        </w:tc>
        <w:tc>
          <w:tcPr>
            <w:tcW w:w="1980" w:type="dxa"/>
          </w:tcPr>
          <w:p w14:paraId="4A7210DF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5.2</w:t>
            </w:r>
          </w:p>
        </w:tc>
        <w:tc>
          <w:tcPr>
            <w:tcW w:w="1980" w:type="dxa"/>
          </w:tcPr>
          <w:p w14:paraId="0CAF5C7D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  <w:tr w:rsidR="00B525A2" w:rsidRPr="00FE3A25" w14:paraId="22D64AFF" w14:textId="3E7BEA06" w:rsidTr="00B525A2">
        <w:tblPrEx>
          <w:tblBorders>
            <w:top w:val="single" w:sz="4" w:space="0" w:color="auto"/>
            <w:bottom w:val="single" w:sz="4" w:space="0" w:color="auto"/>
            <w:insideH w:val="none" w:sz="0" w:space="0" w:color="auto"/>
          </w:tblBorders>
        </w:tblPrEx>
        <w:tc>
          <w:tcPr>
            <w:tcW w:w="238" w:type="dxa"/>
          </w:tcPr>
          <w:p w14:paraId="707E975E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1" w:type="dxa"/>
          </w:tcPr>
          <w:p w14:paraId="4381E510" w14:textId="77777777" w:rsidR="00B525A2" w:rsidRPr="00FE3A25" w:rsidRDefault="00B525A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No partner </w:t>
            </w:r>
          </w:p>
        </w:tc>
        <w:tc>
          <w:tcPr>
            <w:tcW w:w="2079" w:type="dxa"/>
          </w:tcPr>
          <w:p w14:paraId="693D70A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5.7</w:t>
            </w:r>
          </w:p>
        </w:tc>
        <w:tc>
          <w:tcPr>
            <w:tcW w:w="1980" w:type="dxa"/>
          </w:tcPr>
          <w:p w14:paraId="75178856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3.7</w:t>
            </w:r>
          </w:p>
        </w:tc>
        <w:tc>
          <w:tcPr>
            <w:tcW w:w="1980" w:type="dxa"/>
          </w:tcPr>
          <w:p w14:paraId="32CDAE04" w14:textId="77777777" w:rsidR="00B525A2" w:rsidRPr="00FE3A25" w:rsidRDefault="00B525A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</w:tr>
    </w:tbl>
    <w:p w14:paraId="678E4E9F" w14:textId="77777777" w:rsidR="003D07A8" w:rsidRPr="00FE3A25" w:rsidRDefault="004B0827" w:rsidP="00F70F1B">
      <w:pP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FE3A25">
        <w:rPr>
          <w:rStyle w:val="FootnoteReference"/>
          <w:rFonts w:ascii="Times New Roman" w:hAnsi="Times New Roman" w:cs="Times New Roman"/>
          <w:sz w:val="16"/>
          <w:szCs w:val="16"/>
        </w:rPr>
        <w:t>2</w:t>
      </w:r>
      <w:r w:rsidRPr="00FE3A25">
        <w:rPr>
          <w:rFonts w:ascii="Times New Roman" w:hAnsi="Times New Roman" w:cs="Times New Roman"/>
          <w:sz w:val="16"/>
          <w:szCs w:val="16"/>
        </w:rPr>
        <w:t xml:space="preserve"> Underweight is 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 xml:space="preserve">BMI˂18.5, Normal weight is </w:t>
      </w:r>
      <w:r w:rsidRPr="00FE3A25">
        <w:rPr>
          <w:rFonts w:ascii="Times New Roman" w:hAnsi="Times New Roman" w:cs="Times New Roman"/>
          <w:sz w:val="16"/>
          <w:szCs w:val="16"/>
        </w:rPr>
        <w:t>18.5≤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 xml:space="preserve">BMI˂25.0, Overweight is </w:t>
      </w:r>
      <w:r w:rsidRPr="00FE3A25">
        <w:rPr>
          <w:rFonts w:ascii="Times New Roman" w:hAnsi="Times New Roman" w:cs="Times New Roman"/>
          <w:sz w:val="16"/>
          <w:szCs w:val="16"/>
        </w:rPr>
        <w:t>25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>≤BMI˂30.0 and Obesity is BMI≥30.0</w:t>
      </w:r>
    </w:p>
    <w:p w14:paraId="0ED1DF8C" w14:textId="77777777" w:rsidR="003D07A8" w:rsidRPr="00FE3A25" w:rsidRDefault="004B0827" w:rsidP="00F70F1B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E3A25">
        <w:rPr>
          <w:rStyle w:val="FootnoteReference"/>
          <w:rFonts w:ascii="Times New Roman" w:hAnsi="Times New Roman" w:cs="Times New Roman"/>
          <w:sz w:val="16"/>
          <w:szCs w:val="16"/>
        </w:rPr>
        <w:t>3</w:t>
      </w:r>
      <w:r w:rsidRPr="00FE3A25">
        <w:rPr>
          <w:rFonts w:ascii="Times New Roman" w:hAnsi="Times New Roman" w:cs="Times New Roman"/>
          <w:sz w:val="16"/>
          <w:szCs w:val="16"/>
        </w:rPr>
        <w:t xml:space="preserve"> </w:t>
      </w:r>
      <w:r w:rsidRPr="00FE3A25">
        <w:rPr>
          <w:rFonts w:ascii="Times New Roman" w:hAnsi="Times New Roman" w:cs="Times New Roman"/>
          <w:bCs/>
          <w:sz w:val="16"/>
          <w:szCs w:val="16"/>
        </w:rPr>
        <w:t>Percentages CVD by type are the percentages within the group of respondents with prevalent CVD</w:t>
      </w:r>
    </w:p>
    <w:p w14:paraId="7D53CBFF" w14:textId="77777777" w:rsidR="003D07A8" w:rsidRPr="00FE3A25" w:rsidRDefault="004B0827" w:rsidP="00F70F1B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E3A25">
        <w:rPr>
          <w:rStyle w:val="FootnoteReference"/>
          <w:rFonts w:ascii="Times New Roman" w:hAnsi="Times New Roman" w:cs="Times New Roman"/>
          <w:sz w:val="16"/>
          <w:szCs w:val="16"/>
        </w:rPr>
        <w:t>4</w:t>
      </w:r>
      <w:r w:rsidRPr="00FE3A25">
        <w:rPr>
          <w:rFonts w:ascii="Times New Roman" w:hAnsi="Times New Roman" w:cs="Times New Roman"/>
          <w:sz w:val="16"/>
          <w:szCs w:val="16"/>
        </w:rPr>
        <w:t xml:space="preserve"> </w:t>
      </w:r>
      <w:r w:rsidRPr="00FE3A25">
        <w:rPr>
          <w:rFonts w:ascii="Times New Roman" w:hAnsi="Times New Roman" w:cs="Times New Roman"/>
          <w:bCs/>
          <w:sz w:val="16"/>
          <w:szCs w:val="16"/>
        </w:rPr>
        <w:t xml:space="preserve">Percentages cancer by type are the percentages within the group of respondents with prevalent cancer. The types of cancer represent primary types, therefore categories are mutually exclusive. </w:t>
      </w:r>
    </w:p>
    <w:p w14:paraId="1207E6F1" w14:textId="5A4B0515" w:rsidR="004B0827" w:rsidRPr="00FE3A25" w:rsidRDefault="004B0827" w:rsidP="00F70F1B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E3A25">
        <w:rPr>
          <w:rStyle w:val="FootnoteReference"/>
          <w:rFonts w:ascii="Times New Roman" w:hAnsi="Times New Roman" w:cs="Times New Roman"/>
          <w:sz w:val="16"/>
          <w:szCs w:val="16"/>
        </w:rPr>
        <w:t>5</w:t>
      </w:r>
      <w:r w:rsidRPr="00FE3A25">
        <w:rPr>
          <w:rFonts w:ascii="Times New Roman" w:hAnsi="Times New Roman" w:cs="Times New Roman"/>
          <w:sz w:val="16"/>
          <w:szCs w:val="16"/>
        </w:rPr>
        <w:t xml:space="preserve"> </w:t>
      </w:r>
      <w:r w:rsidRPr="00FE3A25">
        <w:rPr>
          <w:rFonts w:ascii="Times New Roman" w:hAnsi="Times New Roman" w:cs="Times New Roman"/>
          <w:bCs/>
          <w:sz w:val="16"/>
          <w:szCs w:val="16"/>
        </w:rPr>
        <w:t>Percentages respiratory disease by type are the percentages within the group of respondents with prevalent respiratory disease</w:t>
      </w:r>
    </w:p>
    <w:p w14:paraId="0B0ED378" w14:textId="34FC0FD8" w:rsidR="000544BA" w:rsidRPr="00FE3A25" w:rsidRDefault="000544BA" w:rsidP="00F70F1B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FE3A25">
        <w:rPr>
          <w:rFonts w:ascii="Times New Roman" w:hAnsi="Times New Roman" w:cs="Times New Roman"/>
          <w:bCs/>
          <w:sz w:val="16"/>
          <w:szCs w:val="16"/>
        </w:rPr>
        <w:t>The difference for age and BMI between included and excluded sample</w:t>
      </w:r>
      <w:r w:rsidR="00D7458F" w:rsidRPr="00FE3A25">
        <w:rPr>
          <w:rFonts w:ascii="Times New Roman" w:hAnsi="Times New Roman" w:cs="Times New Roman"/>
          <w:bCs/>
          <w:sz w:val="16"/>
          <w:szCs w:val="16"/>
        </w:rPr>
        <w:t>s</w:t>
      </w:r>
      <w:r w:rsidRPr="00FE3A25">
        <w:rPr>
          <w:rFonts w:ascii="Times New Roman" w:hAnsi="Times New Roman" w:cs="Times New Roman"/>
          <w:bCs/>
          <w:sz w:val="16"/>
          <w:szCs w:val="16"/>
        </w:rPr>
        <w:t xml:space="preserve"> was tested by independent t test, the difference for all the other variables was tested by chi-square test.</w:t>
      </w:r>
    </w:p>
    <w:p w14:paraId="025AFFFD" w14:textId="538EAFBB" w:rsidR="004218D0" w:rsidRPr="00FE3A25" w:rsidRDefault="008111F6" w:rsidP="00F70F1B">
      <w:pPr>
        <w:spacing w:line="240" w:lineRule="auto"/>
        <w:rPr>
          <w:rFonts w:ascii="Times New Roman" w:hAnsi="Times New Roman" w:cs="Times New Roman"/>
          <w:b/>
          <w:caps/>
          <w:sz w:val="16"/>
          <w:szCs w:val="16"/>
        </w:rPr>
        <w:sectPr w:rsidR="004218D0" w:rsidRPr="00FE3A25" w:rsidSect="007A39F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footnotePr>
            <w:numRestart w:val="eachPage"/>
          </w:footnotePr>
          <w:pgSz w:w="12240" w:h="15840"/>
          <w:pgMar w:top="1418" w:right="1418" w:bottom="1418" w:left="1418" w:header="709" w:footer="709" w:gutter="0"/>
          <w:cols w:space="720"/>
          <w:docGrid w:linePitch="299"/>
        </w:sectPr>
      </w:pPr>
      <w:r w:rsidRPr="00FE3A25">
        <w:rPr>
          <w:rFonts w:ascii="Times New Roman" w:hAnsi="Times New Roman" w:cs="Times New Roman"/>
          <w:b/>
          <w:caps/>
          <w:sz w:val="16"/>
          <w:szCs w:val="16"/>
        </w:rPr>
        <w:br/>
      </w:r>
    </w:p>
    <w:p w14:paraId="674B6320" w14:textId="552DFC0A" w:rsidR="006A3D42" w:rsidRPr="00FE3A25" w:rsidRDefault="004B0827" w:rsidP="009057F6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FE3A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 General characteristics and lifestyle profiles of participants with chronic disease 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2894"/>
        <w:gridCol w:w="1397"/>
        <w:gridCol w:w="1397"/>
        <w:gridCol w:w="2213"/>
        <w:gridCol w:w="1393"/>
      </w:tblGrid>
      <w:tr w:rsidR="006A3D42" w:rsidRPr="00FE3A25" w14:paraId="0E0D74EB" w14:textId="77777777" w:rsidTr="006A3D42"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6BD8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4640199"/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3340F9D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EBEAB1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Cancer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53B66B5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espiratory Disease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1840EE9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</w:tr>
      <w:tr w:rsidR="006A3D42" w:rsidRPr="00FE3A25" w14:paraId="01550A57" w14:textId="77777777" w:rsidTr="006A3D42"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4B03FC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4646078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N 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9E49F4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8,638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72BE701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,848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0EDFA07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17,594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341AC06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sz w:val="18"/>
                <w:szCs w:val="18"/>
              </w:rPr>
              <w:t>2,169</w:t>
            </w:r>
          </w:p>
        </w:tc>
      </w:tr>
      <w:bookmarkEnd w:id="2"/>
      <w:tr w:rsidR="006A3D42" w:rsidRPr="00FE3A25" w14:paraId="0791B088" w14:textId="77777777" w:rsidTr="006A3D42"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7A5EEF" w14:textId="271FEB9C" w:rsidR="006A3D42" w:rsidRPr="00FE3A25" w:rsidRDefault="003F6AB3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General characteristics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0F98BA9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7139ED0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5647AAD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1670FC7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53235A8F" w14:textId="77777777" w:rsidTr="006A3D42"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2E025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Mean age (SD); </w:t>
            </w:r>
          </w:p>
          <w:p w14:paraId="2F1C682C" w14:textId="5D6CB568" w:rsidR="006A3D42" w:rsidRPr="00FE3A25" w:rsidRDefault="00EB71CE" w:rsidP="009057F6">
            <w:pPr>
              <w:rPr>
                <w:rFonts w:ascii="Times New Roman" w:hAnsi="Times New Roman" w:cs="Times New Roman"/>
                <w:b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6A3D42" w:rsidRPr="00FE3A25">
              <w:rPr>
                <w:rFonts w:ascii="Times New Roman" w:hAnsi="Times New Roman" w:cs="Times New Roman"/>
                <w:sz w:val="18"/>
                <w:szCs w:val="18"/>
              </w:rPr>
              <w:t>ang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6FD52C0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1.8 (12.6);</w:t>
            </w:r>
          </w:p>
          <w:p w14:paraId="60073D1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-88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0C09EA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54.7 (12.1); </w:t>
            </w:r>
            <w:r w:rsidRPr="00FE3A25">
              <w:rPr>
                <w:rFonts w:ascii="Times New Roman" w:hAnsi="Times New Roman" w:cs="Times New Roman"/>
                <w:sz w:val="18"/>
                <w:szCs w:val="18"/>
              </w:rPr>
              <w:br/>
              <w:t>18-87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48938F6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44.0 (12.7); </w:t>
            </w:r>
            <w:r w:rsidRPr="00FE3A25">
              <w:rPr>
                <w:rFonts w:ascii="Times New Roman" w:hAnsi="Times New Roman" w:cs="Times New Roman"/>
                <w:sz w:val="18"/>
                <w:szCs w:val="18"/>
              </w:rPr>
              <w:br/>
              <w:t>18-90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5FF19D1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56.8 (10.7); </w:t>
            </w:r>
            <w:r w:rsidRPr="00FE3A25">
              <w:rPr>
                <w:rFonts w:ascii="Times New Roman" w:hAnsi="Times New Roman" w:cs="Times New Roman"/>
                <w:sz w:val="18"/>
                <w:szCs w:val="18"/>
              </w:rPr>
              <w:br/>
              <w:t>25-88</w:t>
            </w:r>
          </w:p>
        </w:tc>
      </w:tr>
      <w:tr w:rsidR="006A3D42" w:rsidRPr="00FE3A25" w14:paraId="306F358C" w14:textId="77777777" w:rsidTr="006A3D42"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56016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Gender (Male) (%)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1481BED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1.6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083FF5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72E6E13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1E5B524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</w:p>
        </w:tc>
      </w:tr>
      <w:tr w:rsidR="006A3D42" w:rsidRPr="00FE3A25" w14:paraId="39A60911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3565FC99" w14:textId="0B8254A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Educational Attainment (%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498510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02692C0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17CB8C2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76CD363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03AE3B13" w14:textId="77777777" w:rsidTr="006A3D42">
        <w:tc>
          <w:tcPr>
            <w:tcW w:w="170" w:type="pct"/>
          </w:tcPr>
          <w:p w14:paraId="31B69B48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456FE549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Elementary</w:t>
            </w:r>
          </w:p>
        </w:tc>
        <w:tc>
          <w:tcPr>
            <w:tcW w:w="726" w:type="pct"/>
          </w:tcPr>
          <w:p w14:paraId="70BBE9F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26" w:type="pct"/>
          </w:tcPr>
          <w:p w14:paraId="740BE81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150" w:type="pct"/>
          </w:tcPr>
          <w:p w14:paraId="07D3DD7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724" w:type="pct"/>
          </w:tcPr>
          <w:p w14:paraId="65E4556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</w:tr>
      <w:tr w:rsidR="006A3D42" w:rsidRPr="00FE3A25" w14:paraId="5C216FD6" w14:textId="77777777" w:rsidTr="006A3D42">
        <w:tc>
          <w:tcPr>
            <w:tcW w:w="170" w:type="pct"/>
          </w:tcPr>
          <w:p w14:paraId="4E1D00C6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49B38099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er secondary</w:t>
            </w:r>
          </w:p>
        </w:tc>
        <w:tc>
          <w:tcPr>
            <w:tcW w:w="726" w:type="pct"/>
          </w:tcPr>
          <w:p w14:paraId="0659512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726" w:type="pct"/>
          </w:tcPr>
          <w:p w14:paraId="2B8B7B1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8.1</w:t>
            </w:r>
          </w:p>
        </w:tc>
        <w:tc>
          <w:tcPr>
            <w:tcW w:w="1150" w:type="pct"/>
          </w:tcPr>
          <w:p w14:paraId="20FE227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7.7</w:t>
            </w:r>
          </w:p>
        </w:tc>
        <w:tc>
          <w:tcPr>
            <w:tcW w:w="724" w:type="pct"/>
          </w:tcPr>
          <w:p w14:paraId="507CBB1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</w:tr>
      <w:tr w:rsidR="006A3D42" w:rsidRPr="00FE3A25" w14:paraId="76DAD2FB" w14:textId="77777777" w:rsidTr="006A3D42">
        <w:tc>
          <w:tcPr>
            <w:tcW w:w="170" w:type="pct"/>
          </w:tcPr>
          <w:p w14:paraId="09CC5DD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003855E0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Upper secondary</w:t>
            </w:r>
          </w:p>
        </w:tc>
        <w:tc>
          <w:tcPr>
            <w:tcW w:w="726" w:type="pct"/>
          </w:tcPr>
          <w:p w14:paraId="0C432D4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726" w:type="pct"/>
          </w:tcPr>
          <w:p w14:paraId="082C811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2.0</w:t>
            </w:r>
          </w:p>
        </w:tc>
        <w:tc>
          <w:tcPr>
            <w:tcW w:w="1150" w:type="pct"/>
          </w:tcPr>
          <w:p w14:paraId="2E60389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724" w:type="pct"/>
          </w:tcPr>
          <w:p w14:paraId="3C67D81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</w:tr>
      <w:tr w:rsidR="006A3D42" w:rsidRPr="00FE3A25" w14:paraId="0FA3E3AE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43DCF07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0E0162F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Tertiary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663F5D5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7EE011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70ABD72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0B6A7F5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</w:tr>
      <w:tr w:rsidR="006A3D42" w:rsidRPr="00FE3A25" w14:paraId="13B4E196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1D625118" w14:textId="2DD31C22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ousehold Equivalent Income (in € per month) (%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FCDD91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770F0DB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178F148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6714600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1336E489" w14:textId="77777777" w:rsidTr="006A3D42">
        <w:tc>
          <w:tcPr>
            <w:tcW w:w="170" w:type="pct"/>
          </w:tcPr>
          <w:p w14:paraId="1D3EE05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1030D02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&lt;1100</w:t>
            </w:r>
          </w:p>
        </w:tc>
        <w:tc>
          <w:tcPr>
            <w:tcW w:w="726" w:type="pct"/>
          </w:tcPr>
          <w:p w14:paraId="3BAD651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6</w:t>
            </w:r>
          </w:p>
        </w:tc>
        <w:tc>
          <w:tcPr>
            <w:tcW w:w="726" w:type="pct"/>
          </w:tcPr>
          <w:p w14:paraId="060D15A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1150" w:type="pct"/>
          </w:tcPr>
          <w:p w14:paraId="3F0474C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24" w:type="pct"/>
          </w:tcPr>
          <w:p w14:paraId="29007FE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</w:tr>
      <w:tr w:rsidR="006A3D42" w:rsidRPr="00FE3A25" w14:paraId="629D6239" w14:textId="77777777" w:rsidTr="006A3D42">
        <w:tc>
          <w:tcPr>
            <w:tcW w:w="170" w:type="pct"/>
          </w:tcPr>
          <w:p w14:paraId="3BEA10A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04" w:type="pct"/>
          </w:tcPr>
          <w:p w14:paraId="1D8E531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100–1499</w:t>
            </w:r>
          </w:p>
        </w:tc>
        <w:tc>
          <w:tcPr>
            <w:tcW w:w="726" w:type="pct"/>
          </w:tcPr>
          <w:p w14:paraId="7816E44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726" w:type="pct"/>
          </w:tcPr>
          <w:p w14:paraId="213FB3A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1150" w:type="pct"/>
          </w:tcPr>
          <w:p w14:paraId="23DD163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8</w:t>
            </w:r>
          </w:p>
        </w:tc>
        <w:tc>
          <w:tcPr>
            <w:tcW w:w="724" w:type="pct"/>
          </w:tcPr>
          <w:p w14:paraId="73AA2D6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</w:tr>
      <w:tr w:rsidR="006A3D42" w:rsidRPr="00FE3A25" w14:paraId="27D12FF8" w14:textId="77777777" w:rsidTr="006A3D42">
        <w:tc>
          <w:tcPr>
            <w:tcW w:w="170" w:type="pct"/>
          </w:tcPr>
          <w:p w14:paraId="4ACE046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04" w:type="pct"/>
          </w:tcPr>
          <w:p w14:paraId="5C8B4871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00–1899</w:t>
            </w:r>
          </w:p>
        </w:tc>
        <w:tc>
          <w:tcPr>
            <w:tcW w:w="726" w:type="pct"/>
          </w:tcPr>
          <w:p w14:paraId="6667084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</w:tc>
        <w:tc>
          <w:tcPr>
            <w:tcW w:w="726" w:type="pct"/>
          </w:tcPr>
          <w:p w14:paraId="19B5042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1150" w:type="pct"/>
          </w:tcPr>
          <w:p w14:paraId="506D11C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</w:p>
        </w:tc>
        <w:tc>
          <w:tcPr>
            <w:tcW w:w="724" w:type="pct"/>
          </w:tcPr>
          <w:p w14:paraId="034FCF5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</w:tc>
      </w:tr>
      <w:tr w:rsidR="006A3D42" w:rsidRPr="00FE3A25" w14:paraId="58648770" w14:textId="77777777" w:rsidTr="006A3D42">
        <w:tc>
          <w:tcPr>
            <w:tcW w:w="170" w:type="pct"/>
          </w:tcPr>
          <w:p w14:paraId="1F29F2E6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275815B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≥1900</w:t>
            </w:r>
          </w:p>
        </w:tc>
        <w:tc>
          <w:tcPr>
            <w:tcW w:w="726" w:type="pct"/>
          </w:tcPr>
          <w:p w14:paraId="7945846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726" w:type="pct"/>
          </w:tcPr>
          <w:p w14:paraId="7AF5B12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150" w:type="pct"/>
          </w:tcPr>
          <w:p w14:paraId="3E9AB69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</w:p>
        </w:tc>
        <w:tc>
          <w:tcPr>
            <w:tcW w:w="724" w:type="pct"/>
          </w:tcPr>
          <w:p w14:paraId="505B44A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6A3D42" w:rsidRPr="00FE3A25" w14:paraId="1D36D335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23ACC14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3580C39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Don’t know/don’t tell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7DBAA0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115CCC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2C5D645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15DEBE4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</w:tr>
      <w:tr w:rsidR="006A3D42" w:rsidRPr="00FE3A25" w14:paraId="2C254ACE" w14:textId="77777777" w:rsidTr="006A3D42">
        <w:tc>
          <w:tcPr>
            <w:tcW w:w="16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51662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Mean BMI (SD); </w:t>
            </w:r>
          </w:p>
          <w:p w14:paraId="5CC9C8F4" w14:textId="4617E40B" w:rsidR="006A3D42" w:rsidRPr="00FE3A25" w:rsidRDefault="00EB71CE" w:rsidP="009057F6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="006A3D42" w:rsidRPr="00FE3A25">
              <w:rPr>
                <w:rFonts w:ascii="Times New Roman" w:hAnsi="Times New Roman" w:cs="Times New Roman"/>
                <w:sz w:val="18"/>
                <w:szCs w:val="18"/>
              </w:rPr>
              <w:t>ange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35FA194" w14:textId="77777777" w:rsidR="00EB71CE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26.9 (4.4); </w:t>
            </w:r>
          </w:p>
          <w:p w14:paraId="442F151A" w14:textId="16C685A8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6.8-54.5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14:paraId="5D4965D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8 (4.5);</w:t>
            </w:r>
          </w:p>
          <w:p w14:paraId="63D4589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7.3-54.6</w:t>
            </w: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</w:tcPr>
          <w:p w14:paraId="6458A71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2 (4.5);</w:t>
            </w:r>
          </w:p>
          <w:p w14:paraId="380F540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2-55.9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3F178A9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0.3 (5.1);</w:t>
            </w:r>
          </w:p>
          <w:p w14:paraId="052D0BA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7.9-51.4</w:t>
            </w:r>
          </w:p>
        </w:tc>
      </w:tr>
      <w:tr w:rsidR="006A3D42" w:rsidRPr="00FE3A25" w14:paraId="23A35920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2DB396B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Weight status</w:t>
            </w:r>
            <w:r w:rsidRPr="00FE3A25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t>2</w:t>
            </w: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DA9575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4489CB8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7550CE3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38049A6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40E5CDF8" w14:textId="77777777" w:rsidTr="006A3D42">
        <w:tc>
          <w:tcPr>
            <w:tcW w:w="170" w:type="pct"/>
          </w:tcPr>
          <w:p w14:paraId="4C9EEAF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07A873A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Underweight</w:t>
            </w:r>
          </w:p>
        </w:tc>
        <w:tc>
          <w:tcPr>
            <w:tcW w:w="726" w:type="pct"/>
          </w:tcPr>
          <w:p w14:paraId="646A6FF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26" w:type="pct"/>
          </w:tcPr>
          <w:p w14:paraId="62553DF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150" w:type="pct"/>
          </w:tcPr>
          <w:p w14:paraId="7B36857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24" w:type="pct"/>
          </w:tcPr>
          <w:p w14:paraId="75AB1F8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</w:tr>
      <w:tr w:rsidR="006A3D42" w:rsidRPr="00FE3A25" w14:paraId="2CC0C01D" w14:textId="77777777" w:rsidTr="006A3D42">
        <w:tc>
          <w:tcPr>
            <w:tcW w:w="170" w:type="pct"/>
          </w:tcPr>
          <w:p w14:paraId="4B1B7F08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78E52AD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ormal weight</w:t>
            </w:r>
          </w:p>
        </w:tc>
        <w:tc>
          <w:tcPr>
            <w:tcW w:w="726" w:type="pct"/>
          </w:tcPr>
          <w:p w14:paraId="0AAAAC7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5.8</w:t>
            </w:r>
          </w:p>
        </w:tc>
        <w:tc>
          <w:tcPr>
            <w:tcW w:w="726" w:type="pct"/>
          </w:tcPr>
          <w:p w14:paraId="50A72A0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150" w:type="pct"/>
          </w:tcPr>
          <w:p w14:paraId="3803E50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724" w:type="pct"/>
          </w:tcPr>
          <w:p w14:paraId="0875DD8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</w:tr>
      <w:tr w:rsidR="006A3D42" w:rsidRPr="00FE3A25" w14:paraId="6AF72D22" w14:textId="77777777" w:rsidTr="006A3D42">
        <w:tc>
          <w:tcPr>
            <w:tcW w:w="170" w:type="pct"/>
          </w:tcPr>
          <w:p w14:paraId="7996EF39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2E6463F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726" w:type="pct"/>
          </w:tcPr>
          <w:p w14:paraId="5C5C5AD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726" w:type="pct"/>
          </w:tcPr>
          <w:p w14:paraId="5E15CEF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3.6</w:t>
            </w:r>
          </w:p>
        </w:tc>
        <w:tc>
          <w:tcPr>
            <w:tcW w:w="1150" w:type="pct"/>
          </w:tcPr>
          <w:p w14:paraId="05B1799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</w:p>
        </w:tc>
        <w:tc>
          <w:tcPr>
            <w:tcW w:w="724" w:type="pct"/>
          </w:tcPr>
          <w:p w14:paraId="0491DDD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</w:tr>
      <w:tr w:rsidR="006A3D42" w:rsidRPr="00FE3A25" w14:paraId="74BB7AFF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278B508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269C7F4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5CCC219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1E3139F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618923E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6.7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65331BB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</w:tr>
      <w:tr w:rsidR="006A3D42" w:rsidRPr="00FE3A25" w14:paraId="72A42638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576A6CF7" w14:textId="1B1761BE" w:rsidR="006A3D42" w:rsidRPr="00FE3A25" w:rsidRDefault="003F6AB3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Lifestyle factors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8E321F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C9AB93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46C0BE4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6B4FE22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353C68AF" w14:textId="77777777" w:rsidTr="006A3D42">
        <w:tc>
          <w:tcPr>
            <w:tcW w:w="1674" w:type="pct"/>
            <w:gridSpan w:val="2"/>
          </w:tcPr>
          <w:p w14:paraId="1E5B1EC4" w14:textId="7E2D52CE" w:rsidR="006A3D42" w:rsidRPr="00FE3A25" w:rsidRDefault="003F6AB3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utrition</w:t>
            </w:r>
          </w:p>
        </w:tc>
        <w:tc>
          <w:tcPr>
            <w:tcW w:w="726" w:type="pct"/>
          </w:tcPr>
          <w:p w14:paraId="28B818C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6" w:type="pct"/>
          </w:tcPr>
          <w:p w14:paraId="399A458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pct"/>
          </w:tcPr>
          <w:p w14:paraId="6E6A4CB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pct"/>
          </w:tcPr>
          <w:p w14:paraId="7F0D1DC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3D42" w:rsidRPr="00FE3A25" w14:paraId="0CB485BE" w14:textId="77777777" w:rsidTr="006A3D42">
        <w:tc>
          <w:tcPr>
            <w:tcW w:w="1674" w:type="pct"/>
            <w:gridSpan w:val="2"/>
          </w:tcPr>
          <w:p w14:paraId="6988D21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Diet quality (LLDS) (%)</w:t>
            </w:r>
          </w:p>
        </w:tc>
        <w:tc>
          <w:tcPr>
            <w:tcW w:w="726" w:type="pct"/>
          </w:tcPr>
          <w:p w14:paraId="40F1D33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6" w:type="pct"/>
          </w:tcPr>
          <w:p w14:paraId="1840CAA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pct"/>
          </w:tcPr>
          <w:p w14:paraId="08AB7B8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pct"/>
          </w:tcPr>
          <w:p w14:paraId="35AEC47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3D42" w:rsidRPr="00FE3A25" w14:paraId="60B3D3F0" w14:textId="77777777" w:rsidTr="006A3D42">
        <w:tc>
          <w:tcPr>
            <w:tcW w:w="170" w:type="pct"/>
          </w:tcPr>
          <w:p w14:paraId="047B827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114820A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T3, score 27-44)</w:t>
            </w:r>
          </w:p>
        </w:tc>
        <w:tc>
          <w:tcPr>
            <w:tcW w:w="726" w:type="pct"/>
          </w:tcPr>
          <w:p w14:paraId="1718E32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0.2</w:t>
            </w:r>
          </w:p>
        </w:tc>
        <w:tc>
          <w:tcPr>
            <w:tcW w:w="726" w:type="pct"/>
          </w:tcPr>
          <w:p w14:paraId="30CF5C7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150" w:type="pct"/>
          </w:tcPr>
          <w:p w14:paraId="1E1BCA8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1.8</w:t>
            </w:r>
          </w:p>
        </w:tc>
        <w:tc>
          <w:tcPr>
            <w:tcW w:w="724" w:type="pct"/>
          </w:tcPr>
          <w:p w14:paraId="2B36645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</w:tc>
      </w:tr>
      <w:tr w:rsidR="006A3D42" w:rsidRPr="00FE3A25" w14:paraId="0624B540" w14:textId="77777777" w:rsidTr="006A3D42">
        <w:tc>
          <w:tcPr>
            <w:tcW w:w="170" w:type="pct"/>
          </w:tcPr>
          <w:p w14:paraId="6DD68DD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5B0BF09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ddle (T2, score 22-26)</w:t>
            </w:r>
          </w:p>
        </w:tc>
        <w:tc>
          <w:tcPr>
            <w:tcW w:w="726" w:type="pct"/>
          </w:tcPr>
          <w:p w14:paraId="741953A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5.7</w:t>
            </w:r>
          </w:p>
        </w:tc>
        <w:tc>
          <w:tcPr>
            <w:tcW w:w="726" w:type="pct"/>
          </w:tcPr>
          <w:p w14:paraId="0AAA169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1150" w:type="pct"/>
          </w:tcPr>
          <w:p w14:paraId="3A3257A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724" w:type="pct"/>
          </w:tcPr>
          <w:p w14:paraId="385A957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6A3D42" w:rsidRPr="00FE3A25" w14:paraId="1885644E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494A028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374F2026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T1, score 1-21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191335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6A6C3D4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55783D3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0.9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00D2229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3</w:t>
            </w:r>
          </w:p>
        </w:tc>
      </w:tr>
      <w:tr w:rsidR="006A3D42" w:rsidRPr="00FE3A25" w14:paraId="33B0D130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5065C453" w14:textId="30B0C7F8" w:rsidR="006A3D42" w:rsidRPr="00FE3A25" w:rsidRDefault="003F6AB3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Exercise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6B298E2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343EBF1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663692A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56A5DA3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65B76513" w14:textId="77777777" w:rsidTr="006A3D42">
        <w:tc>
          <w:tcPr>
            <w:tcW w:w="1674" w:type="pct"/>
            <w:gridSpan w:val="2"/>
          </w:tcPr>
          <w:p w14:paraId="2155DF2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726" w:type="pct"/>
          </w:tcPr>
          <w:p w14:paraId="765F98C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4C75563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4C7A990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164EBD0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14121108" w14:textId="77777777" w:rsidTr="006A3D42">
        <w:tc>
          <w:tcPr>
            <w:tcW w:w="170" w:type="pct"/>
          </w:tcPr>
          <w:p w14:paraId="47AD8370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66982AF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300 min/week)</w:t>
            </w:r>
          </w:p>
        </w:tc>
        <w:tc>
          <w:tcPr>
            <w:tcW w:w="726" w:type="pct"/>
          </w:tcPr>
          <w:p w14:paraId="76B61AC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726" w:type="pct"/>
          </w:tcPr>
          <w:p w14:paraId="432F241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150" w:type="pct"/>
          </w:tcPr>
          <w:p w14:paraId="02880BF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</w:tc>
        <w:tc>
          <w:tcPr>
            <w:tcW w:w="724" w:type="pct"/>
          </w:tcPr>
          <w:p w14:paraId="3840413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</w:tr>
      <w:tr w:rsidR="006A3D42" w:rsidRPr="00FE3A25" w14:paraId="764DA625" w14:textId="77777777" w:rsidTr="006A3D42">
        <w:tc>
          <w:tcPr>
            <w:tcW w:w="170" w:type="pct"/>
          </w:tcPr>
          <w:p w14:paraId="14241FAC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48DFD310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iddle (150-299 min/week)</w:t>
            </w:r>
          </w:p>
        </w:tc>
        <w:tc>
          <w:tcPr>
            <w:tcW w:w="726" w:type="pct"/>
          </w:tcPr>
          <w:p w14:paraId="4DB0F4E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9</w:t>
            </w:r>
          </w:p>
        </w:tc>
        <w:tc>
          <w:tcPr>
            <w:tcW w:w="726" w:type="pct"/>
          </w:tcPr>
          <w:p w14:paraId="18AF8DC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1150" w:type="pct"/>
          </w:tcPr>
          <w:p w14:paraId="21DE883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</w:tc>
        <w:tc>
          <w:tcPr>
            <w:tcW w:w="724" w:type="pct"/>
          </w:tcPr>
          <w:p w14:paraId="711CBB6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</w:tr>
      <w:tr w:rsidR="006A3D42" w:rsidRPr="00FE3A25" w14:paraId="66CAFBD4" w14:textId="77777777" w:rsidTr="006A3D42">
        <w:tc>
          <w:tcPr>
            <w:tcW w:w="170" w:type="pct"/>
          </w:tcPr>
          <w:p w14:paraId="1BEBC9E9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3FADBBD9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˂150 min/week)</w:t>
            </w:r>
          </w:p>
        </w:tc>
        <w:tc>
          <w:tcPr>
            <w:tcW w:w="726" w:type="pct"/>
          </w:tcPr>
          <w:p w14:paraId="070C434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726" w:type="pct"/>
          </w:tcPr>
          <w:p w14:paraId="7C7D032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9.0</w:t>
            </w:r>
          </w:p>
        </w:tc>
        <w:tc>
          <w:tcPr>
            <w:tcW w:w="1150" w:type="pct"/>
          </w:tcPr>
          <w:p w14:paraId="62EE061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724" w:type="pct"/>
          </w:tcPr>
          <w:p w14:paraId="606D93C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</w:tc>
      </w:tr>
      <w:tr w:rsidR="006A3D42" w:rsidRPr="00FE3A25" w14:paraId="25EE806C" w14:textId="77777777" w:rsidTr="006A3D42">
        <w:tc>
          <w:tcPr>
            <w:tcW w:w="1674" w:type="pct"/>
            <w:gridSpan w:val="2"/>
          </w:tcPr>
          <w:p w14:paraId="142BD93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TV watching (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 (%)</w:t>
            </w:r>
          </w:p>
        </w:tc>
        <w:tc>
          <w:tcPr>
            <w:tcW w:w="726" w:type="pct"/>
          </w:tcPr>
          <w:p w14:paraId="713A089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5A67BC3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58ABF7C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584D3B7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42FFFCAC" w14:textId="77777777" w:rsidTr="006A3D42">
        <w:tc>
          <w:tcPr>
            <w:tcW w:w="170" w:type="pct"/>
          </w:tcPr>
          <w:p w14:paraId="49C17A50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1E7E290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Low (≤2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26" w:type="pct"/>
          </w:tcPr>
          <w:p w14:paraId="68F9B75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4.6</w:t>
            </w:r>
          </w:p>
        </w:tc>
        <w:tc>
          <w:tcPr>
            <w:tcW w:w="726" w:type="pct"/>
          </w:tcPr>
          <w:p w14:paraId="4EFB090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1150" w:type="pct"/>
          </w:tcPr>
          <w:p w14:paraId="0F96208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9.1</w:t>
            </w:r>
          </w:p>
        </w:tc>
        <w:tc>
          <w:tcPr>
            <w:tcW w:w="724" w:type="pct"/>
          </w:tcPr>
          <w:p w14:paraId="0D6A530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3.7</w:t>
            </w:r>
          </w:p>
        </w:tc>
      </w:tr>
      <w:tr w:rsidR="006A3D42" w:rsidRPr="00FE3A25" w14:paraId="5D6AE297" w14:textId="77777777" w:rsidTr="006A3D42">
        <w:tc>
          <w:tcPr>
            <w:tcW w:w="170" w:type="pct"/>
          </w:tcPr>
          <w:p w14:paraId="718D371C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51882B3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Middle (3-4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26" w:type="pct"/>
          </w:tcPr>
          <w:p w14:paraId="6FEE314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726" w:type="pct"/>
          </w:tcPr>
          <w:p w14:paraId="1FE60E6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4.5</w:t>
            </w:r>
          </w:p>
        </w:tc>
        <w:tc>
          <w:tcPr>
            <w:tcW w:w="1150" w:type="pct"/>
          </w:tcPr>
          <w:p w14:paraId="57C4089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</w:tc>
        <w:tc>
          <w:tcPr>
            <w:tcW w:w="724" w:type="pct"/>
          </w:tcPr>
          <w:p w14:paraId="168A946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</w:tr>
      <w:tr w:rsidR="006A3D42" w:rsidRPr="00FE3A25" w14:paraId="54D22A54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6883B22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1F55EF8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High (≥5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ED245A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3C752C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30BEF20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28580C0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</w:tr>
      <w:tr w:rsidR="006A3D42" w:rsidRPr="00FE3A25" w14:paraId="0A30323D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1DAEC4CA" w14:textId="1E40271D" w:rsidR="006A3D42" w:rsidRPr="00FE3A25" w:rsidRDefault="003F6AB3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tress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4C03EE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6E3A866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5643E14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05257CC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58014F8D" w14:textId="77777777" w:rsidTr="006A3D42">
        <w:tc>
          <w:tcPr>
            <w:tcW w:w="1674" w:type="pct"/>
            <w:gridSpan w:val="2"/>
          </w:tcPr>
          <w:p w14:paraId="76040920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tressful life event (%)</w:t>
            </w:r>
          </w:p>
        </w:tc>
        <w:tc>
          <w:tcPr>
            <w:tcW w:w="726" w:type="pct"/>
          </w:tcPr>
          <w:p w14:paraId="13DF0EF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6F4D89E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0CB0F01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7AF65AA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15AF8D10" w14:textId="77777777" w:rsidTr="006A3D42">
        <w:tc>
          <w:tcPr>
            <w:tcW w:w="170" w:type="pct"/>
          </w:tcPr>
          <w:p w14:paraId="4555B09C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03652917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0 events)</w:t>
            </w:r>
          </w:p>
        </w:tc>
        <w:tc>
          <w:tcPr>
            <w:tcW w:w="726" w:type="pct"/>
          </w:tcPr>
          <w:p w14:paraId="5AE617B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  <w:tc>
          <w:tcPr>
            <w:tcW w:w="726" w:type="pct"/>
          </w:tcPr>
          <w:p w14:paraId="4828C8C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1150" w:type="pct"/>
          </w:tcPr>
          <w:p w14:paraId="5FAC744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0.9</w:t>
            </w:r>
          </w:p>
        </w:tc>
        <w:tc>
          <w:tcPr>
            <w:tcW w:w="724" w:type="pct"/>
          </w:tcPr>
          <w:p w14:paraId="75F6BCA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8.2</w:t>
            </w:r>
          </w:p>
        </w:tc>
      </w:tr>
      <w:tr w:rsidR="006A3D42" w:rsidRPr="00FE3A25" w14:paraId="1AE745DD" w14:textId="77777777" w:rsidTr="006A3D42">
        <w:tc>
          <w:tcPr>
            <w:tcW w:w="170" w:type="pct"/>
          </w:tcPr>
          <w:p w14:paraId="0AC35C2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03B4217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iddle (1 event)</w:t>
            </w:r>
          </w:p>
        </w:tc>
        <w:tc>
          <w:tcPr>
            <w:tcW w:w="726" w:type="pct"/>
          </w:tcPr>
          <w:p w14:paraId="3075648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726" w:type="pct"/>
          </w:tcPr>
          <w:p w14:paraId="229F01D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1150" w:type="pct"/>
          </w:tcPr>
          <w:p w14:paraId="49154FD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</w:tc>
        <w:tc>
          <w:tcPr>
            <w:tcW w:w="724" w:type="pct"/>
          </w:tcPr>
          <w:p w14:paraId="51A3FB2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</w:tr>
      <w:tr w:rsidR="006A3D42" w:rsidRPr="00FE3A25" w14:paraId="49BB7324" w14:textId="77777777" w:rsidTr="006A3D42">
        <w:tc>
          <w:tcPr>
            <w:tcW w:w="170" w:type="pct"/>
          </w:tcPr>
          <w:p w14:paraId="356FED5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21F07247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2 events)</w:t>
            </w:r>
          </w:p>
        </w:tc>
        <w:tc>
          <w:tcPr>
            <w:tcW w:w="726" w:type="pct"/>
          </w:tcPr>
          <w:p w14:paraId="205CE19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726" w:type="pct"/>
          </w:tcPr>
          <w:p w14:paraId="26462E0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</w:tc>
        <w:tc>
          <w:tcPr>
            <w:tcW w:w="1150" w:type="pct"/>
          </w:tcPr>
          <w:p w14:paraId="6D5F83E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</w:tc>
        <w:tc>
          <w:tcPr>
            <w:tcW w:w="724" w:type="pct"/>
          </w:tcPr>
          <w:p w14:paraId="0454F15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7</w:t>
            </w:r>
          </w:p>
        </w:tc>
      </w:tr>
      <w:tr w:rsidR="006A3D42" w:rsidRPr="00FE3A25" w14:paraId="3CA2A8F0" w14:textId="77777777" w:rsidTr="006A3D42">
        <w:tc>
          <w:tcPr>
            <w:tcW w:w="1674" w:type="pct"/>
            <w:gridSpan w:val="2"/>
          </w:tcPr>
          <w:p w14:paraId="373D126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Chronic stress (%)</w:t>
            </w:r>
          </w:p>
        </w:tc>
        <w:tc>
          <w:tcPr>
            <w:tcW w:w="726" w:type="pct"/>
          </w:tcPr>
          <w:p w14:paraId="3CF8E47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3360C52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2277430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54542F2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0245C4A8" w14:textId="77777777" w:rsidTr="006A3D42">
        <w:tc>
          <w:tcPr>
            <w:tcW w:w="170" w:type="pct"/>
          </w:tcPr>
          <w:p w14:paraId="4737E5F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467EFCD7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ow (0 factors)</w:t>
            </w:r>
          </w:p>
        </w:tc>
        <w:tc>
          <w:tcPr>
            <w:tcW w:w="726" w:type="pct"/>
          </w:tcPr>
          <w:p w14:paraId="10B6AD7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2.4</w:t>
            </w:r>
          </w:p>
        </w:tc>
        <w:tc>
          <w:tcPr>
            <w:tcW w:w="726" w:type="pct"/>
          </w:tcPr>
          <w:p w14:paraId="4B2923D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2</w:t>
            </w:r>
          </w:p>
        </w:tc>
        <w:tc>
          <w:tcPr>
            <w:tcW w:w="1150" w:type="pct"/>
          </w:tcPr>
          <w:p w14:paraId="044FD94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24" w:type="pct"/>
          </w:tcPr>
          <w:p w14:paraId="064E3B4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0.1</w:t>
            </w:r>
          </w:p>
        </w:tc>
      </w:tr>
      <w:tr w:rsidR="006A3D42" w:rsidRPr="00FE3A25" w14:paraId="58302B74" w14:textId="77777777" w:rsidTr="006A3D42">
        <w:tc>
          <w:tcPr>
            <w:tcW w:w="170" w:type="pct"/>
          </w:tcPr>
          <w:p w14:paraId="4995FFA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1A7E74D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iddle (1 or 2 factors)</w:t>
            </w:r>
          </w:p>
        </w:tc>
        <w:tc>
          <w:tcPr>
            <w:tcW w:w="726" w:type="pct"/>
          </w:tcPr>
          <w:p w14:paraId="0055BA5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726" w:type="pct"/>
          </w:tcPr>
          <w:p w14:paraId="73DA921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  <w:tc>
          <w:tcPr>
            <w:tcW w:w="1150" w:type="pct"/>
          </w:tcPr>
          <w:p w14:paraId="232276B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724" w:type="pct"/>
          </w:tcPr>
          <w:p w14:paraId="7C2FFDF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8.9</w:t>
            </w:r>
          </w:p>
        </w:tc>
      </w:tr>
      <w:tr w:rsidR="006A3D42" w:rsidRPr="00FE3A25" w14:paraId="3CB3D620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4AFFD8B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542A64BC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 (≥3 factors)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967623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0E30346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6A57D58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46A82C2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</w:tr>
      <w:tr w:rsidR="006A3D42" w:rsidRPr="00FE3A25" w14:paraId="560808DB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5A2A554D" w14:textId="549D6D8B" w:rsidR="006A3D42" w:rsidRPr="00FE3A25" w:rsidRDefault="00EB71CE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ubstance abuse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2517565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0B5852F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5673EE9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3895631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3D42" w:rsidRPr="00FE3A25" w14:paraId="09EF4F97" w14:textId="77777777" w:rsidTr="006A3D42">
        <w:tc>
          <w:tcPr>
            <w:tcW w:w="1674" w:type="pct"/>
            <w:gridSpan w:val="2"/>
          </w:tcPr>
          <w:p w14:paraId="0D4891A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Alcohol consumption (%)</w:t>
            </w:r>
          </w:p>
        </w:tc>
        <w:tc>
          <w:tcPr>
            <w:tcW w:w="726" w:type="pct"/>
          </w:tcPr>
          <w:p w14:paraId="340964B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6" w:type="pct"/>
          </w:tcPr>
          <w:p w14:paraId="6769127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pct"/>
          </w:tcPr>
          <w:p w14:paraId="44F697E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pct"/>
          </w:tcPr>
          <w:p w14:paraId="432F557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3D42" w:rsidRPr="00FE3A25" w14:paraId="12C07E3A" w14:textId="77777777" w:rsidTr="006A3D42">
        <w:tc>
          <w:tcPr>
            <w:tcW w:w="170" w:type="pct"/>
          </w:tcPr>
          <w:p w14:paraId="3CCD09A8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20F8358B" w14:textId="77777777" w:rsidR="006A3D42" w:rsidRPr="00FE3A25" w:rsidRDefault="006A3D42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726" w:type="pct"/>
          </w:tcPr>
          <w:p w14:paraId="6D2AE23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</w:tc>
        <w:tc>
          <w:tcPr>
            <w:tcW w:w="726" w:type="pct"/>
          </w:tcPr>
          <w:p w14:paraId="21357E8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150" w:type="pct"/>
          </w:tcPr>
          <w:p w14:paraId="1C44929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Cs/>
                <w:sz w:val="18"/>
                <w:szCs w:val="18"/>
              </w:rPr>
              <w:t>17.8</w:t>
            </w:r>
          </w:p>
        </w:tc>
        <w:tc>
          <w:tcPr>
            <w:tcW w:w="724" w:type="pct"/>
          </w:tcPr>
          <w:p w14:paraId="0DB924A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Cs/>
                <w:sz w:val="18"/>
                <w:szCs w:val="18"/>
              </w:rPr>
              <w:t>28.9</w:t>
            </w:r>
          </w:p>
        </w:tc>
      </w:tr>
      <w:tr w:rsidR="006A3D42" w:rsidRPr="00FE3A25" w14:paraId="15E27433" w14:textId="77777777" w:rsidTr="006A3D42">
        <w:tc>
          <w:tcPr>
            <w:tcW w:w="170" w:type="pct"/>
          </w:tcPr>
          <w:p w14:paraId="7DB7433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7A99C3F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Light/moderate</w:t>
            </w:r>
          </w:p>
        </w:tc>
        <w:tc>
          <w:tcPr>
            <w:tcW w:w="726" w:type="pct"/>
          </w:tcPr>
          <w:p w14:paraId="780066E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8.4</w:t>
            </w:r>
          </w:p>
        </w:tc>
        <w:tc>
          <w:tcPr>
            <w:tcW w:w="726" w:type="pct"/>
          </w:tcPr>
          <w:p w14:paraId="427862F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1150" w:type="pct"/>
          </w:tcPr>
          <w:p w14:paraId="1F7A713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8.2</w:t>
            </w:r>
          </w:p>
        </w:tc>
        <w:tc>
          <w:tcPr>
            <w:tcW w:w="724" w:type="pct"/>
          </w:tcPr>
          <w:p w14:paraId="3756BEC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</w:tr>
      <w:tr w:rsidR="006A3D42" w:rsidRPr="00FE3A25" w14:paraId="3703C709" w14:textId="77777777" w:rsidTr="006A3D42">
        <w:tc>
          <w:tcPr>
            <w:tcW w:w="170" w:type="pct"/>
          </w:tcPr>
          <w:p w14:paraId="2B90851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624DD46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726" w:type="pct"/>
          </w:tcPr>
          <w:p w14:paraId="5ED9B36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0.9</w:t>
            </w:r>
          </w:p>
        </w:tc>
        <w:tc>
          <w:tcPr>
            <w:tcW w:w="726" w:type="pct"/>
          </w:tcPr>
          <w:p w14:paraId="60C5582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150" w:type="pct"/>
          </w:tcPr>
          <w:p w14:paraId="0DD3BE2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</w:tc>
        <w:tc>
          <w:tcPr>
            <w:tcW w:w="724" w:type="pct"/>
          </w:tcPr>
          <w:p w14:paraId="0F331D9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</w:tr>
      <w:tr w:rsidR="006A3D42" w:rsidRPr="00FE3A25" w14:paraId="18304131" w14:textId="77777777" w:rsidTr="006A3D42">
        <w:tc>
          <w:tcPr>
            <w:tcW w:w="1674" w:type="pct"/>
            <w:gridSpan w:val="2"/>
          </w:tcPr>
          <w:p w14:paraId="26F7642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moking habits (%)</w:t>
            </w:r>
          </w:p>
        </w:tc>
        <w:tc>
          <w:tcPr>
            <w:tcW w:w="726" w:type="pct"/>
          </w:tcPr>
          <w:p w14:paraId="7BCB369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6" w:type="pct"/>
          </w:tcPr>
          <w:p w14:paraId="3DFA1EB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50" w:type="pct"/>
          </w:tcPr>
          <w:p w14:paraId="3F782C1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4" w:type="pct"/>
          </w:tcPr>
          <w:p w14:paraId="003F51C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6A3D42" w:rsidRPr="00FE3A25" w14:paraId="0F6A4210" w14:textId="77777777" w:rsidTr="006A3D42">
        <w:tc>
          <w:tcPr>
            <w:tcW w:w="170" w:type="pct"/>
          </w:tcPr>
          <w:p w14:paraId="0E41B3B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0999580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ever smoker</w:t>
            </w:r>
          </w:p>
        </w:tc>
        <w:tc>
          <w:tcPr>
            <w:tcW w:w="726" w:type="pct"/>
          </w:tcPr>
          <w:p w14:paraId="5AD3901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4</w:t>
            </w:r>
          </w:p>
        </w:tc>
        <w:tc>
          <w:tcPr>
            <w:tcW w:w="726" w:type="pct"/>
          </w:tcPr>
          <w:p w14:paraId="014BBC8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</w:tc>
        <w:tc>
          <w:tcPr>
            <w:tcW w:w="1150" w:type="pct"/>
          </w:tcPr>
          <w:p w14:paraId="518D0C0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1.3</w:t>
            </w:r>
          </w:p>
        </w:tc>
        <w:tc>
          <w:tcPr>
            <w:tcW w:w="724" w:type="pct"/>
          </w:tcPr>
          <w:p w14:paraId="2B12E86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2.7</w:t>
            </w:r>
          </w:p>
        </w:tc>
      </w:tr>
      <w:tr w:rsidR="006A3D42" w:rsidRPr="00FE3A25" w14:paraId="4B14CA61" w14:textId="77777777" w:rsidTr="006A3D42">
        <w:tc>
          <w:tcPr>
            <w:tcW w:w="170" w:type="pct"/>
          </w:tcPr>
          <w:p w14:paraId="7A750B58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77411D4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Former smoker</w:t>
            </w:r>
          </w:p>
        </w:tc>
        <w:tc>
          <w:tcPr>
            <w:tcW w:w="726" w:type="pct"/>
          </w:tcPr>
          <w:p w14:paraId="180C7B9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726" w:type="pct"/>
          </w:tcPr>
          <w:p w14:paraId="31ED36A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1150" w:type="pct"/>
          </w:tcPr>
          <w:p w14:paraId="745586D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2.2</w:t>
            </w:r>
          </w:p>
        </w:tc>
        <w:tc>
          <w:tcPr>
            <w:tcW w:w="724" w:type="pct"/>
          </w:tcPr>
          <w:p w14:paraId="1023DE5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9.9</w:t>
            </w:r>
          </w:p>
        </w:tc>
      </w:tr>
      <w:tr w:rsidR="006A3D42" w:rsidRPr="00FE3A25" w14:paraId="7B9AFF36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77A4B5D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04E1DC3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Current smoker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67C915D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8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2857FBB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525FE20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436E5AB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</w:tr>
      <w:tr w:rsidR="006A3D42" w:rsidRPr="00FE3A25" w14:paraId="3DC6F677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043DA791" w14:textId="74BE8312" w:rsidR="006A3D42" w:rsidRPr="00FE3A25" w:rsidRDefault="00EB71CE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leep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4C521D3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0536F7D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28CF6D9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38AC1C5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2D2C672A" w14:textId="77777777" w:rsidTr="006A3D42">
        <w:tc>
          <w:tcPr>
            <w:tcW w:w="1674" w:type="pct"/>
            <w:gridSpan w:val="2"/>
          </w:tcPr>
          <w:p w14:paraId="14E9FF10" w14:textId="21F6510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leep duration (%)</w:t>
            </w:r>
          </w:p>
        </w:tc>
        <w:tc>
          <w:tcPr>
            <w:tcW w:w="726" w:type="pct"/>
          </w:tcPr>
          <w:p w14:paraId="6FEAB56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1A3DC07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4E0CF70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626DE66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62B718BF" w14:textId="77777777" w:rsidTr="006A3D42">
        <w:tc>
          <w:tcPr>
            <w:tcW w:w="170" w:type="pct"/>
          </w:tcPr>
          <w:p w14:paraId="1B7E921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61B87D4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Adequate</w:t>
            </w:r>
          </w:p>
        </w:tc>
        <w:tc>
          <w:tcPr>
            <w:tcW w:w="726" w:type="pct"/>
          </w:tcPr>
          <w:p w14:paraId="7DAA508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79.8</w:t>
            </w:r>
          </w:p>
        </w:tc>
        <w:tc>
          <w:tcPr>
            <w:tcW w:w="726" w:type="pct"/>
          </w:tcPr>
          <w:p w14:paraId="09E1099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80.4</w:t>
            </w:r>
          </w:p>
        </w:tc>
        <w:tc>
          <w:tcPr>
            <w:tcW w:w="1150" w:type="pct"/>
          </w:tcPr>
          <w:p w14:paraId="1938B92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724" w:type="pct"/>
          </w:tcPr>
          <w:p w14:paraId="3023A67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</w:tr>
      <w:tr w:rsidR="006A3D42" w:rsidRPr="00FE3A25" w14:paraId="1CC9DCC1" w14:textId="77777777" w:rsidTr="006A3D42">
        <w:tc>
          <w:tcPr>
            <w:tcW w:w="170" w:type="pct"/>
          </w:tcPr>
          <w:p w14:paraId="253D4396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3A56900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arginal (too short/long)</w:t>
            </w:r>
          </w:p>
        </w:tc>
        <w:tc>
          <w:tcPr>
            <w:tcW w:w="726" w:type="pct"/>
          </w:tcPr>
          <w:p w14:paraId="25E15CA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726" w:type="pct"/>
          </w:tcPr>
          <w:p w14:paraId="51AB436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1150" w:type="pct"/>
          </w:tcPr>
          <w:p w14:paraId="3245F27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724" w:type="pct"/>
          </w:tcPr>
          <w:p w14:paraId="407327C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</w:tr>
      <w:tr w:rsidR="006A3D42" w:rsidRPr="00FE3A25" w14:paraId="720F9464" w14:textId="77777777" w:rsidTr="006A3D42">
        <w:tc>
          <w:tcPr>
            <w:tcW w:w="170" w:type="pct"/>
          </w:tcPr>
          <w:p w14:paraId="07269B5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6F21965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Inadequate (too short/long) </w:t>
            </w:r>
          </w:p>
        </w:tc>
        <w:tc>
          <w:tcPr>
            <w:tcW w:w="726" w:type="pct"/>
          </w:tcPr>
          <w:p w14:paraId="76927E7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726" w:type="pct"/>
          </w:tcPr>
          <w:p w14:paraId="6D0AB83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150" w:type="pct"/>
          </w:tcPr>
          <w:p w14:paraId="4F499169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724" w:type="pct"/>
          </w:tcPr>
          <w:p w14:paraId="545C3FF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</w:tr>
      <w:tr w:rsidR="006A3D42" w:rsidRPr="00FE3A25" w14:paraId="645B4285" w14:textId="77777777" w:rsidTr="006A3D42">
        <w:tc>
          <w:tcPr>
            <w:tcW w:w="1674" w:type="pct"/>
            <w:gridSpan w:val="2"/>
          </w:tcPr>
          <w:p w14:paraId="5ABCA51B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Sleep medication use</w:t>
            </w:r>
          </w:p>
        </w:tc>
        <w:tc>
          <w:tcPr>
            <w:tcW w:w="726" w:type="pct"/>
          </w:tcPr>
          <w:p w14:paraId="1216E27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12FB9B8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598AFDE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443C9CE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15777B79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1C13DFE8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418176DC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1EB9BCE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568FA6E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6001E6D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4401D5E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</w:tr>
      <w:tr w:rsidR="006A3D42" w:rsidRPr="00FE3A25" w14:paraId="458452E4" w14:textId="77777777" w:rsidTr="006A3D42">
        <w:tc>
          <w:tcPr>
            <w:tcW w:w="1674" w:type="pct"/>
            <w:gridSpan w:val="2"/>
            <w:tcBorders>
              <w:top w:val="single" w:sz="4" w:space="0" w:color="auto"/>
            </w:tcBorders>
          </w:tcPr>
          <w:p w14:paraId="23C89D29" w14:textId="51C5AD7F" w:rsidR="006A3D42" w:rsidRPr="00FE3A25" w:rsidRDefault="00EB71CE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elationships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6241FD5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189FFAF3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4C6AECA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3D06B61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71E3F75D" w14:textId="77777777" w:rsidTr="006A3D42">
        <w:tc>
          <w:tcPr>
            <w:tcW w:w="1674" w:type="pct"/>
            <w:gridSpan w:val="2"/>
          </w:tcPr>
          <w:p w14:paraId="006CDA0F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Number of contacts (%)</w:t>
            </w:r>
          </w:p>
        </w:tc>
        <w:tc>
          <w:tcPr>
            <w:tcW w:w="726" w:type="pct"/>
          </w:tcPr>
          <w:p w14:paraId="6AF6342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023AEF8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2A03873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6467819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5089030C" w14:textId="77777777" w:rsidTr="006A3D42">
        <w:tc>
          <w:tcPr>
            <w:tcW w:w="170" w:type="pct"/>
          </w:tcPr>
          <w:p w14:paraId="5195A5B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750446B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High (≥20)</w:t>
            </w:r>
          </w:p>
        </w:tc>
        <w:tc>
          <w:tcPr>
            <w:tcW w:w="726" w:type="pct"/>
          </w:tcPr>
          <w:p w14:paraId="4019820B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</w:tc>
        <w:tc>
          <w:tcPr>
            <w:tcW w:w="726" w:type="pct"/>
          </w:tcPr>
          <w:p w14:paraId="2D9EB63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1150" w:type="pct"/>
          </w:tcPr>
          <w:p w14:paraId="3CC21E9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724" w:type="pct"/>
          </w:tcPr>
          <w:p w14:paraId="7E1D992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</w:tr>
      <w:tr w:rsidR="006A3D42" w:rsidRPr="00FE3A25" w14:paraId="3492F551" w14:textId="77777777" w:rsidTr="006A3D42">
        <w:tc>
          <w:tcPr>
            <w:tcW w:w="170" w:type="pct"/>
          </w:tcPr>
          <w:p w14:paraId="3346BEB3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3C0E9C9D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Middle ( 10-19) </w:t>
            </w:r>
          </w:p>
        </w:tc>
        <w:tc>
          <w:tcPr>
            <w:tcW w:w="726" w:type="pct"/>
          </w:tcPr>
          <w:p w14:paraId="179B06B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726" w:type="pct"/>
          </w:tcPr>
          <w:p w14:paraId="315E09A7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6.9</w:t>
            </w:r>
          </w:p>
        </w:tc>
        <w:tc>
          <w:tcPr>
            <w:tcW w:w="1150" w:type="pct"/>
          </w:tcPr>
          <w:p w14:paraId="7FA51DB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724" w:type="pct"/>
          </w:tcPr>
          <w:p w14:paraId="7C71CB5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1.1</w:t>
            </w:r>
          </w:p>
        </w:tc>
      </w:tr>
      <w:tr w:rsidR="006A3D42" w:rsidRPr="00FE3A25" w14:paraId="29E683DE" w14:textId="77777777" w:rsidTr="006A3D42">
        <w:tc>
          <w:tcPr>
            <w:tcW w:w="170" w:type="pct"/>
          </w:tcPr>
          <w:p w14:paraId="04D9F221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382A9D54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Low (≤9) </w:t>
            </w:r>
          </w:p>
        </w:tc>
        <w:tc>
          <w:tcPr>
            <w:tcW w:w="726" w:type="pct"/>
          </w:tcPr>
          <w:p w14:paraId="55E261FA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</w:tc>
        <w:tc>
          <w:tcPr>
            <w:tcW w:w="726" w:type="pct"/>
          </w:tcPr>
          <w:p w14:paraId="68D5921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7.1</w:t>
            </w:r>
          </w:p>
        </w:tc>
        <w:tc>
          <w:tcPr>
            <w:tcW w:w="1150" w:type="pct"/>
          </w:tcPr>
          <w:p w14:paraId="6451F66F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</w:p>
        </w:tc>
        <w:tc>
          <w:tcPr>
            <w:tcW w:w="724" w:type="pct"/>
          </w:tcPr>
          <w:p w14:paraId="3767F31D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</w:tr>
      <w:tr w:rsidR="006A3D42" w:rsidRPr="00FE3A25" w14:paraId="642BF83E" w14:textId="77777777" w:rsidTr="006A3D42">
        <w:tc>
          <w:tcPr>
            <w:tcW w:w="1674" w:type="pct"/>
            <w:gridSpan w:val="2"/>
          </w:tcPr>
          <w:p w14:paraId="0B5D977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Marital Status (%)</w:t>
            </w:r>
          </w:p>
        </w:tc>
        <w:tc>
          <w:tcPr>
            <w:tcW w:w="726" w:type="pct"/>
          </w:tcPr>
          <w:p w14:paraId="2087A1F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6" w:type="pct"/>
          </w:tcPr>
          <w:p w14:paraId="0E5C76DE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0" w:type="pct"/>
          </w:tcPr>
          <w:p w14:paraId="0C48CDB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pct"/>
          </w:tcPr>
          <w:p w14:paraId="600969C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3D42" w:rsidRPr="00FE3A25" w14:paraId="28086D0E" w14:textId="77777777" w:rsidTr="006A3D42">
        <w:tc>
          <w:tcPr>
            <w:tcW w:w="170" w:type="pct"/>
          </w:tcPr>
          <w:p w14:paraId="05DF538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6393C57E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elationship with cohabiting</w:t>
            </w:r>
          </w:p>
        </w:tc>
        <w:tc>
          <w:tcPr>
            <w:tcW w:w="726" w:type="pct"/>
          </w:tcPr>
          <w:p w14:paraId="370C6B1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726" w:type="pct"/>
          </w:tcPr>
          <w:p w14:paraId="7275E012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1150" w:type="pct"/>
          </w:tcPr>
          <w:p w14:paraId="2F21F6A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</w:p>
        </w:tc>
        <w:tc>
          <w:tcPr>
            <w:tcW w:w="724" w:type="pct"/>
          </w:tcPr>
          <w:p w14:paraId="44FFE53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</w:p>
        </w:tc>
      </w:tr>
      <w:tr w:rsidR="006A3D42" w:rsidRPr="00FE3A25" w14:paraId="1093C52C" w14:textId="77777777" w:rsidTr="006A3D42">
        <w:tc>
          <w:tcPr>
            <w:tcW w:w="170" w:type="pct"/>
          </w:tcPr>
          <w:p w14:paraId="664C8D46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</w:tcPr>
          <w:p w14:paraId="21D49272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Relationship with no cohabiting</w:t>
            </w:r>
          </w:p>
        </w:tc>
        <w:tc>
          <w:tcPr>
            <w:tcW w:w="726" w:type="pct"/>
          </w:tcPr>
          <w:p w14:paraId="7302D4F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726" w:type="pct"/>
          </w:tcPr>
          <w:p w14:paraId="4EB1C2E1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1150" w:type="pct"/>
          </w:tcPr>
          <w:p w14:paraId="148E0AD5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24" w:type="pct"/>
          </w:tcPr>
          <w:p w14:paraId="28423FBC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</w:tr>
      <w:tr w:rsidR="006A3D42" w:rsidRPr="00FE3A25" w14:paraId="4A1FDF43" w14:textId="77777777" w:rsidTr="006A3D42">
        <w:tc>
          <w:tcPr>
            <w:tcW w:w="170" w:type="pct"/>
            <w:tcBorders>
              <w:bottom w:val="single" w:sz="4" w:space="0" w:color="auto"/>
            </w:tcBorders>
          </w:tcPr>
          <w:p w14:paraId="0FFFF377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4" w:type="pct"/>
            <w:tcBorders>
              <w:bottom w:val="single" w:sz="4" w:space="0" w:color="auto"/>
            </w:tcBorders>
          </w:tcPr>
          <w:p w14:paraId="692BE4D5" w14:textId="77777777" w:rsidR="006A3D42" w:rsidRPr="00FE3A25" w:rsidRDefault="006A3D42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No partner 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53F6BFF4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C2EE828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</w:tc>
        <w:tc>
          <w:tcPr>
            <w:tcW w:w="1150" w:type="pct"/>
            <w:tcBorders>
              <w:bottom w:val="single" w:sz="4" w:space="0" w:color="auto"/>
            </w:tcBorders>
          </w:tcPr>
          <w:p w14:paraId="6E8D0B50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724" w:type="pct"/>
            <w:tcBorders>
              <w:bottom w:val="single" w:sz="4" w:space="0" w:color="auto"/>
            </w:tcBorders>
          </w:tcPr>
          <w:p w14:paraId="33F7F286" w14:textId="77777777" w:rsidR="006A3D42" w:rsidRPr="00FE3A25" w:rsidRDefault="006A3D42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</w:tr>
    </w:tbl>
    <w:bookmarkEnd w:id="1"/>
    <w:p w14:paraId="31F6E868" w14:textId="49808E23" w:rsidR="006A3D42" w:rsidRPr="00FE3A25" w:rsidRDefault="006A3D42" w:rsidP="00F70F1B">
      <w:pPr>
        <w:spacing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FE3A25">
        <w:rPr>
          <w:rFonts w:ascii="Times New Roman" w:hAnsi="Times New Roman" w:cs="Times New Roman"/>
          <w:sz w:val="16"/>
          <w:szCs w:val="16"/>
        </w:rPr>
        <w:t xml:space="preserve">Underweight is 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 xml:space="preserve">BMI˂18.5, Normal weight is </w:t>
      </w:r>
      <w:r w:rsidRPr="00FE3A25">
        <w:rPr>
          <w:rFonts w:ascii="Times New Roman" w:hAnsi="Times New Roman" w:cs="Times New Roman"/>
          <w:sz w:val="16"/>
          <w:szCs w:val="16"/>
        </w:rPr>
        <w:t>18.5≤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 xml:space="preserve">BMI˂25.0, Overweight is </w:t>
      </w:r>
      <w:r w:rsidRPr="00FE3A25">
        <w:rPr>
          <w:rFonts w:ascii="Times New Roman" w:hAnsi="Times New Roman" w:cs="Times New Roman"/>
          <w:sz w:val="16"/>
          <w:szCs w:val="16"/>
        </w:rPr>
        <w:t>25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>≤BMI˂30.0 and Obesity is BMI≥30.0</w:t>
      </w:r>
      <w:r w:rsidR="008E43CD" w:rsidRPr="00FE3A25"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FE3A25">
        <w:rPr>
          <w:rFonts w:ascii="Times New Roman" w:hAnsi="Times New Roman" w:cs="Times New Roman"/>
          <w:color w:val="000000"/>
          <w:sz w:val="16"/>
          <w:szCs w:val="16"/>
        </w:rPr>
        <w:t xml:space="preserve">Patients with more than one disease were not excluded from the analysis. </w:t>
      </w:r>
    </w:p>
    <w:p w14:paraId="683EA2F0" w14:textId="77777777" w:rsidR="006A3D42" w:rsidRPr="00FE3A25" w:rsidRDefault="006A3D42" w:rsidP="006A3D42">
      <w:pPr>
        <w:rPr>
          <w:rFonts w:ascii="Times New Roman" w:hAnsi="Times New Roman" w:cs="Times New Roman"/>
        </w:rPr>
      </w:pPr>
    </w:p>
    <w:p w14:paraId="781B33DF" w14:textId="16692F56" w:rsidR="004C694F" w:rsidRPr="00FE3A25" w:rsidRDefault="004C694F">
      <w:pPr>
        <w:rPr>
          <w:rFonts w:ascii="Times New Roman" w:hAnsi="Times New Roman" w:cs="Times New Roman"/>
        </w:rPr>
      </w:pPr>
      <w:r w:rsidRPr="00FE3A25">
        <w:rPr>
          <w:rFonts w:ascii="Times New Roman" w:hAnsi="Times New Roman" w:cs="Times New Roman"/>
        </w:rPr>
        <w:br w:type="page"/>
      </w:r>
    </w:p>
    <w:p w14:paraId="69AA0373" w14:textId="0B343962" w:rsidR="004C694F" w:rsidRPr="00FE3A25" w:rsidRDefault="004C694F" w:rsidP="009057F6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E3A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3. </w:t>
      </w:r>
      <w:bookmarkStart w:id="3" w:name="_Hlk96013771"/>
      <w:r w:rsidR="002F2190" w:rsidRPr="00FE3A25">
        <w:rPr>
          <w:rFonts w:ascii="Times New Roman" w:hAnsi="Times New Roman" w:cs="Times New Roman"/>
          <w:b/>
          <w:sz w:val="24"/>
          <w:szCs w:val="24"/>
        </w:rPr>
        <w:t>L</w:t>
      </w:r>
      <w:r w:rsidRPr="00FE3A25">
        <w:rPr>
          <w:rFonts w:ascii="Times New Roman" w:hAnsi="Times New Roman" w:cs="Times New Roman"/>
          <w:b/>
          <w:sz w:val="24"/>
          <w:szCs w:val="24"/>
        </w:rPr>
        <w:t xml:space="preserve">ifestyle factors in relation to having multimorbidity as compared to having one of no major chronic disease </w:t>
      </w:r>
      <w:bookmarkEnd w:id="3"/>
    </w:p>
    <w:tbl>
      <w:tblPr>
        <w:tblStyle w:val="TableGrid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2021"/>
        <w:gridCol w:w="2015"/>
        <w:gridCol w:w="2017"/>
      </w:tblGrid>
      <w:tr w:rsidR="004C694F" w:rsidRPr="00FE3A25" w14:paraId="4C820D6E" w14:textId="77777777" w:rsidTr="0082227B">
        <w:trPr>
          <w:cantSplit/>
        </w:trPr>
        <w:tc>
          <w:tcPr>
            <w:tcW w:w="1855" w:type="pct"/>
            <w:tcBorders>
              <w:bottom w:val="nil"/>
            </w:tcBorders>
          </w:tcPr>
          <w:p w14:paraId="3A534FE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4" w:name="_Hlk74648640"/>
          </w:p>
        </w:tc>
        <w:tc>
          <w:tcPr>
            <w:tcW w:w="314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2D5E2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Number of diseases</w:t>
            </w:r>
          </w:p>
        </w:tc>
      </w:tr>
      <w:tr w:rsidR="002F2190" w:rsidRPr="00FE3A25" w14:paraId="045EBF27" w14:textId="77777777" w:rsidTr="0082227B">
        <w:trPr>
          <w:cantSplit/>
        </w:trPr>
        <w:tc>
          <w:tcPr>
            <w:tcW w:w="1855" w:type="pct"/>
            <w:tcBorders>
              <w:top w:val="nil"/>
              <w:bottom w:val="single" w:sz="4" w:space="0" w:color="auto"/>
            </w:tcBorders>
          </w:tcPr>
          <w:p w14:paraId="344A1A31" w14:textId="77777777" w:rsidR="002F2190" w:rsidRPr="00FE3A25" w:rsidRDefault="002F2190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</w:tcPr>
          <w:p w14:paraId="19DB8C7D" w14:textId="1788B5F7" w:rsidR="002F2190" w:rsidRPr="00FE3A25" w:rsidRDefault="002F2190" w:rsidP="009057F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5" w:name="_Hlk90980601"/>
            <w:r w:rsidRPr="00FE3A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≥2 (vs. 0)</w:t>
            </w:r>
            <w:bookmarkEnd w:id="5"/>
          </w:p>
        </w:tc>
        <w:tc>
          <w:tcPr>
            <w:tcW w:w="1047" w:type="pct"/>
            <w:tcBorders>
              <w:top w:val="single" w:sz="4" w:space="0" w:color="auto"/>
              <w:bottom w:val="single" w:sz="4" w:space="0" w:color="auto"/>
            </w:tcBorders>
          </w:tcPr>
          <w:p w14:paraId="16A96437" w14:textId="4F5105EB" w:rsidR="002F2190" w:rsidRPr="00FE3A25" w:rsidRDefault="002F2190" w:rsidP="009057F6">
            <w:pPr>
              <w:jc w:val="center"/>
              <w:rPr>
                <w:rFonts w:ascii="Times New Roman" w:hAnsi="Times New Roman" w:cs="Times New Roman"/>
                <w:i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≥2  (vs. 1)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</w:tcPr>
          <w:p w14:paraId="7B764C6C" w14:textId="6CAC0429" w:rsidR="002F2190" w:rsidRPr="00FE3A25" w:rsidRDefault="002F2190" w:rsidP="009057F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/>
                <w:caps/>
                <w:color w:val="000000" w:themeColor="text1"/>
                <w:sz w:val="18"/>
                <w:szCs w:val="18"/>
              </w:rPr>
              <w:t>1</w:t>
            </w:r>
            <w:r w:rsidRPr="00FE3A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(</w:t>
            </w:r>
            <w:r w:rsidR="00B6541A" w:rsidRPr="00FE3A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v</w:t>
            </w:r>
            <w:r w:rsidRPr="00FE3A2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s. 0)</w:t>
            </w:r>
          </w:p>
        </w:tc>
      </w:tr>
      <w:tr w:rsidR="004C694F" w:rsidRPr="00FE3A25" w14:paraId="61C28667" w14:textId="77777777" w:rsidTr="002F2190">
        <w:trPr>
          <w:cantSplit/>
        </w:trPr>
        <w:tc>
          <w:tcPr>
            <w:tcW w:w="1855" w:type="pct"/>
            <w:tcBorders>
              <w:top w:val="single" w:sz="4" w:space="0" w:color="auto"/>
            </w:tcBorders>
          </w:tcPr>
          <w:p w14:paraId="41D7EEA5" w14:textId="67B8F2B1" w:rsidR="004C694F" w:rsidRPr="00FE3A25" w:rsidRDefault="0082227B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fr-FR"/>
              </w:rPr>
              <w:t>Nutrition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13EB019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39A9BD6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3FD4CCD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4C694F" w:rsidRPr="00FE3A25" w14:paraId="725D3D21" w14:textId="77777777" w:rsidTr="002F2190">
        <w:trPr>
          <w:cantSplit/>
        </w:trPr>
        <w:tc>
          <w:tcPr>
            <w:tcW w:w="1855" w:type="pct"/>
          </w:tcPr>
          <w:p w14:paraId="7EAB0FC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iet Quality (LLDS)</w:t>
            </w:r>
          </w:p>
        </w:tc>
        <w:tc>
          <w:tcPr>
            <w:tcW w:w="1050" w:type="pct"/>
          </w:tcPr>
          <w:p w14:paraId="0388665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7" w:type="pct"/>
          </w:tcPr>
          <w:p w14:paraId="22CBAC05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8" w:type="pct"/>
          </w:tcPr>
          <w:p w14:paraId="7A92F21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4C694F" w:rsidRPr="00FE3A25" w14:paraId="5EC3ADBF" w14:textId="77777777" w:rsidTr="002F2190">
        <w:trPr>
          <w:cantSplit/>
        </w:trPr>
        <w:tc>
          <w:tcPr>
            <w:tcW w:w="1855" w:type="pct"/>
          </w:tcPr>
          <w:p w14:paraId="7DFF1BC9" w14:textId="77777777" w:rsidR="004C694F" w:rsidRPr="00FE3A25" w:rsidRDefault="004C694F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T3, score 27-44)</w:t>
            </w:r>
          </w:p>
        </w:tc>
        <w:tc>
          <w:tcPr>
            <w:tcW w:w="1050" w:type="pct"/>
          </w:tcPr>
          <w:p w14:paraId="3ED9F78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4AF9426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5775D6F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26F9AA34" w14:textId="77777777" w:rsidTr="002F2190">
        <w:trPr>
          <w:cantSplit/>
        </w:trPr>
        <w:tc>
          <w:tcPr>
            <w:tcW w:w="1855" w:type="pct"/>
            <w:tcBorders>
              <w:bottom w:val="nil"/>
            </w:tcBorders>
          </w:tcPr>
          <w:p w14:paraId="13ED5C32" w14:textId="77777777" w:rsidR="004C694F" w:rsidRPr="00FE3A25" w:rsidRDefault="004C694F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  Middle (T2, score 22-26)</w:t>
            </w:r>
          </w:p>
        </w:tc>
        <w:tc>
          <w:tcPr>
            <w:tcW w:w="1050" w:type="pct"/>
            <w:tcBorders>
              <w:bottom w:val="nil"/>
            </w:tcBorders>
          </w:tcPr>
          <w:p w14:paraId="13F69B8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2 (0.94 – 1.11)</w:t>
            </w:r>
          </w:p>
        </w:tc>
        <w:tc>
          <w:tcPr>
            <w:tcW w:w="1047" w:type="pct"/>
            <w:tcBorders>
              <w:bottom w:val="nil"/>
            </w:tcBorders>
          </w:tcPr>
          <w:p w14:paraId="76B9F1D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0 (0.92 – 1.09)</w:t>
            </w:r>
          </w:p>
        </w:tc>
        <w:tc>
          <w:tcPr>
            <w:tcW w:w="1048" w:type="pct"/>
            <w:tcBorders>
              <w:bottom w:val="nil"/>
            </w:tcBorders>
          </w:tcPr>
          <w:p w14:paraId="5680D1B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1 (0.98 – 1.05)</w:t>
            </w:r>
          </w:p>
        </w:tc>
      </w:tr>
      <w:tr w:rsidR="004C694F" w:rsidRPr="00FE3A25" w14:paraId="59676922" w14:textId="77777777" w:rsidTr="002F2190">
        <w:trPr>
          <w:cantSplit/>
        </w:trPr>
        <w:tc>
          <w:tcPr>
            <w:tcW w:w="1855" w:type="pct"/>
            <w:tcBorders>
              <w:top w:val="nil"/>
              <w:bottom w:val="single" w:sz="4" w:space="0" w:color="auto"/>
            </w:tcBorders>
          </w:tcPr>
          <w:p w14:paraId="53034F20" w14:textId="77777777" w:rsidR="004C694F" w:rsidRPr="00FE3A25" w:rsidRDefault="004C694F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T1, score 1-21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40FF6E5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7 (0.97 – 1.18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14:paraId="2238F924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5 (0.95 – 1.16)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7EBAA56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2 (0.98 – 1.07)</w:t>
            </w:r>
          </w:p>
        </w:tc>
      </w:tr>
      <w:tr w:rsidR="004C694F" w:rsidRPr="00FE3A25" w14:paraId="359DCC1A" w14:textId="77777777" w:rsidTr="002F2190">
        <w:trPr>
          <w:cantSplit/>
        </w:trPr>
        <w:tc>
          <w:tcPr>
            <w:tcW w:w="1855" w:type="pct"/>
            <w:tcBorders>
              <w:top w:val="single" w:sz="4" w:space="0" w:color="auto"/>
            </w:tcBorders>
          </w:tcPr>
          <w:p w14:paraId="6F391098" w14:textId="5C7136DD" w:rsidR="004C694F" w:rsidRPr="00FE3A25" w:rsidRDefault="0082227B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fr-FR"/>
              </w:rPr>
            </w:pPr>
            <w:proofErr w:type="spellStart"/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fr-FR"/>
              </w:rPr>
              <w:t>Exercise</w:t>
            </w:r>
            <w:proofErr w:type="spellEnd"/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7B3E8FD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2A2188F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639065C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4C694F" w:rsidRPr="00FE3A25" w14:paraId="5A97AE37" w14:textId="77777777" w:rsidTr="002F2190">
        <w:trPr>
          <w:cantSplit/>
        </w:trPr>
        <w:tc>
          <w:tcPr>
            <w:tcW w:w="1855" w:type="pct"/>
          </w:tcPr>
          <w:p w14:paraId="01ABD37F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  <w:t xml:space="preserve">Physical </w:t>
            </w:r>
            <w:proofErr w:type="spellStart"/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  <w:t>activity</w:t>
            </w:r>
            <w:proofErr w:type="spellEnd"/>
          </w:p>
        </w:tc>
        <w:tc>
          <w:tcPr>
            <w:tcW w:w="1050" w:type="pct"/>
          </w:tcPr>
          <w:p w14:paraId="37DD5EA4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7" w:type="pct"/>
          </w:tcPr>
          <w:p w14:paraId="4284999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1048" w:type="pct"/>
          </w:tcPr>
          <w:p w14:paraId="74040DF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4C694F" w:rsidRPr="00FE3A25" w14:paraId="35B61D4C" w14:textId="77777777" w:rsidTr="002F2190">
        <w:trPr>
          <w:cantSplit/>
        </w:trPr>
        <w:tc>
          <w:tcPr>
            <w:tcW w:w="1855" w:type="pct"/>
          </w:tcPr>
          <w:p w14:paraId="080361C1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300 min/week)</w:t>
            </w:r>
          </w:p>
        </w:tc>
        <w:tc>
          <w:tcPr>
            <w:tcW w:w="1050" w:type="pct"/>
          </w:tcPr>
          <w:p w14:paraId="04C9E09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4FB8B7A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7C6B26A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4E79520B" w14:textId="77777777" w:rsidTr="002F2190">
        <w:trPr>
          <w:cantSplit/>
        </w:trPr>
        <w:tc>
          <w:tcPr>
            <w:tcW w:w="1855" w:type="pct"/>
          </w:tcPr>
          <w:p w14:paraId="268EBD9C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150-299 min/week)</w:t>
            </w:r>
          </w:p>
        </w:tc>
        <w:tc>
          <w:tcPr>
            <w:tcW w:w="1050" w:type="pct"/>
          </w:tcPr>
          <w:p w14:paraId="4D0CCAB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96 (0.88 – 1.06)</w:t>
            </w:r>
          </w:p>
        </w:tc>
        <w:tc>
          <w:tcPr>
            <w:tcW w:w="1047" w:type="pct"/>
          </w:tcPr>
          <w:p w14:paraId="7EC9751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2 (0.93 – 1.13)</w:t>
            </w:r>
          </w:p>
        </w:tc>
        <w:tc>
          <w:tcPr>
            <w:tcW w:w="1048" w:type="pct"/>
          </w:tcPr>
          <w:p w14:paraId="119CFBE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94 (0.90 – 0.98)</w:t>
            </w:r>
          </w:p>
        </w:tc>
      </w:tr>
      <w:tr w:rsidR="004C694F" w:rsidRPr="00FE3A25" w14:paraId="388A42BB" w14:textId="77777777" w:rsidTr="002F2190">
        <w:trPr>
          <w:cantSplit/>
        </w:trPr>
        <w:tc>
          <w:tcPr>
            <w:tcW w:w="1855" w:type="pct"/>
          </w:tcPr>
          <w:p w14:paraId="1F4D4A83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˂150 min/week)</w:t>
            </w:r>
          </w:p>
        </w:tc>
        <w:tc>
          <w:tcPr>
            <w:tcW w:w="1050" w:type="pct"/>
          </w:tcPr>
          <w:p w14:paraId="7330473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5 (1.06 – 1.25)</w:t>
            </w:r>
          </w:p>
        </w:tc>
        <w:tc>
          <w:tcPr>
            <w:tcW w:w="1047" w:type="pct"/>
          </w:tcPr>
          <w:p w14:paraId="1E2A3CE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3 (1.04 – 1.23)</w:t>
            </w:r>
          </w:p>
        </w:tc>
        <w:tc>
          <w:tcPr>
            <w:tcW w:w="1048" w:type="pct"/>
          </w:tcPr>
          <w:p w14:paraId="556FAE9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1 (0.98 – 1.05)</w:t>
            </w:r>
          </w:p>
        </w:tc>
      </w:tr>
      <w:tr w:rsidR="004C694F" w:rsidRPr="00FE3A25" w14:paraId="501EA272" w14:textId="77777777" w:rsidTr="002F2190">
        <w:trPr>
          <w:cantSplit/>
        </w:trPr>
        <w:tc>
          <w:tcPr>
            <w:tcW w:w="1855" w:type="pct"/>
          </w:tcPr>
          <w:p w14:paraId="2B2ED24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V watching</w:t>
            </w:r>
          </w:p>
        </w:tc>
        <w:tc>
          <w:tcPr>
            <w:tcW w:w="1050" w:type="pct"/>
          </w:tcPr>
          <w:p w14:paraId="3E45DF8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199D5A45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449CD83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59725AD0" w14:textId="77777777" w:rsidTr="002F2190">
        <w:trPr>
          <w:cantSplit/>
        </w:trPr>
        <w:tc>
          <w:tcPr>
            <w:tcW w:w="1855" w:type="pct"/>
          </w:tcPr>
          <w:p w14:paraId="424AD6AA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≤2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050" w:type="pct"/>
          </w:tcPr>
          <w:p w14:paraId="4C1A1D2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20DC985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49CD062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165C2A84" w14:textId="77777777" w:rsidTr="002F2190">
        <w:trPr>
          <w:cantSplit/>
        </w:trPr>
        <w:tc>
          <w:tcPr>
            <w:tcW w:w="1855" w:type="pct"/>
            <w:tcBorders>
              <w:bottom w:val="nil"/>
            </w:tcBorders>
          </w:tcPr>
          <w:p w14:paraId="1312CA70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3-4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050" w:type="pct"/>
            <w:tcBorders>
              <w:bottom w:val="nil"/>
            </w:tcBorders>
          </w:tcPr>
          <w:p w14:paraId="52ECDB3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7 (1.08 – 1.26)</w:t>
            </w:r>
          </w:p>
        </w:tc>
        <w:tc>
          <w:tcPr>
            <w:tcW w:w="1047" w:type="pct"/>
            <w:tcBorders>
              <w:bottom w:val="nil"/>
            </w:tcBorders>
          </w:tcPr>
          <w:p w14:paraId="63A3A7F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0 (1.02 – 1.19)</w:t>
            </w:r>
          </w:p>
        </w:tc>
        <w:tc>
          <w:tcPr>
            <w:tcW w:w="1048" w:type="pct"/>
            <w:tcBorders>
              <w:bottom w:val="nil"/>
            </w:tcBorders>
          </w:tcPr>
          <w:p w14:paraId="186FDC1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06 (1.02 – 1.10)</w:t>
            </w:r>
          </w:p>
        </w:tc>
      </w:tr>
      <w:tr w:rsidR="004C694F" w:rsidRPr="00FE3A25" w14:paraId="0CE8EABA" w14:textId="77777777" w:rsidTr="002F2190">
        <w:trPr>
          <w:cantSplit/>
        </w:trPr>
        <w:tc>
          <w:tcPr>
            <w:tcW w:w="1855" w:type="pct"/>
            <w:tcBorders>
              <w:top w:val="nil"/>
              <w:bottom w:val="single" w:sz="4" w:space="0" w:color="auto"/>
            </w:tcBorders>
          </w:tcPr>
          <w:p w14:paraId="68D7C598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5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38C4488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70 (1.42 – 2.04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14:paraId="5D1F945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19 (1.00 – 1.43)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1F8A04D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43 (1.29 – 1.58)</w:t>
            </w:r>
          </w:p>
        </w:tc>
      </w:tr>
      <w:tr w:rsidR="004C694F" w:rsidRPr="00FE3A25" w14:paraId="70BF3334" w14:textId="77777777" w:rsidTr="002F2190">
        <w:trPr>
          <w:cantSplit/>
        </w:trPr>
        <w:tc>
          <w:tcPr>
            <w:tcW w:w="1855" w:type="pct"/>
            <w:tcBorders>
              <w:top w:val="single" w:sz="4" w:space="0" w:color="auto"/>
            </w:tcBorders>
          </w:tcPr>
          <w:p w14:paraId="5E8198A4" w14:textId="462FE36E" w:rsidR="004C694F" w:rsidRPr="00FE3A25" w:rsidRDefault="0082227B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ress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2CC9B8D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51C44A0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72598E9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51D123D1" w14:textId="77777777" w:rsidTr="002F2190">
        <w:trPr>
          <w:cantSplit/>
        </w:trPr>
        <w:tc>
          <w:tcPr>
            <w:tcW w:w="1855" w:type="pct"/>
          </w:tcPr>
          <w:p w14:paraId="721C4CB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tressful life events </w:t>
            </w:r>
          </w:p>
        </w:tc>
        <w:tc>
          <w:tcPr>
            <w:tcW w:w="1050" w:type="pct"/>
          </w:tcPr>
          <w:p w14:paraId="42B73DC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0AC9D18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7B78513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7BF49240" w14:textId="77777777" w:rsidTr="002F2190">
        <w:trPr>
          <w:cantSplit/>
        </w:trPr>
        <w:tc>
          <w:tcPr>
            <w:tcW w:w="1855" w:type="pct"/>
          </w:tcPr>
          <w:p w14:paraId="5F57EB9B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0 events)</w:t>
            </w:r>
          </w:p>
        </w:tc>
        <w:tc>
          <w:tcPr>
            <w:tcW w:w="1050" w:type="pct"/>
          </w:tcPr>
          <w:p w14:paraId="4AF67B9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6CF11BD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78C6C15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5F9C3FF0" w14:textId="77777777" w:rsidTr="002F2190">
        <w:trPr>
          <w:cantSplit/>
        </w:trPr>
        <w:tc>
          <w:tcPr>
            <w:tcW w:w="1855" w:type="pct"/>
          </w:tcPr>
          <w:p w14:paraId="709BAB7D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1 event)</w:t>
            </w:r>
          </w:p>
        </w:tc>
        <w:tc>
          <w:tcPr>
            <w:tcW w:w="1050" w:type="pct"/>
          </w:tcPr>
          <w:p w14:paraId="1F0EDF8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4 (1.04 – 1.24)</w:t>
            </w:r>
          </w:p>
        </w:tc>
        <w:tc>
          <w:tcPr>
            <w:tcW w:w="1047" w:type="pct"/>
          </w:tcPr>
          <w:p w14:paraId="18A3424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6 (0.97 – 1.16)</w:t>
            </w:r>
          </w:p>
        </w:tc>
        <w:tc>
          <w:tcPr>
            <w:tcW w:w="1048" w:type="pct"/>
          </w:tcPr>
          <w:p w14:paraId="4A3147C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07 (1.03 – 1.12)</w:t>
            </w:r>
          </w:p>
        </w:tc>
      </w:tr>
      <w:tr w:rsidR="004C694F" w:rsidRPr="00FE3A25" w14:paraId="156EA4D2" w14:textId="77777777" w:rsidTr="002F2190">
        <w:trPr>
          <w:cantSplit/>
        </w:trPr>
        <w:tc>
          <w:tcPr>
            <w:tcW w:w="1855" w:type="pct"/>
          </w:tcPr>
          <w:p w14:paraId="084DCA6F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2 events)</w:t>
            </w:r>
          </w:p>
        </w:tc>
        <w:tc>
          <w:tcPr>
            <w:tcW w:w="1050" w:type="pct"/>
          </w:tcPr>
          <w:p w14:paraId="2B5BBB8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34 (1.23 – 1.46)</w:t>
            </w:r>
          </w:p>
        </w:tc>
        <w:tc>
          <w:tcPr>
            <w:tcW w:w="1047" w:type="pct"/>
          </w:tcPr>
          <w:p w14:paraId="7936BEA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8 (1.08 – 1.29)</w:t>
            </w:r>
          </w:p>
        </w:tc>
        <w:tc>
          <w:tcPr>
            <w:tcW w:w="1048" w:type="pct"/>
          </w:tcPr>
          <w:p w14:paraId="443DE45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3 (1.09 – 1.18)</w:t>
            </w:r>
          </w:p>
        </w:tc>
      </w:tr>
      <w:tr w:rsidR="004C694F" w:rsidRPr="00FE3A25" w14:paraId="599E7926" w14:textId="77777777" w:rsidTr="002F2190">
        <w:trPr>
          <w:cantSplit/>
        </w:trPr>
        <w:tc>
          <w:tcPr>
            <w:tcW w:w="1855" w:type="pct"/>
          </w:tcPr>
          <w:p w14:paraId="50B5C86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hronic stress </w:t>
            </w:r>
          </w:p>
        </w:tc>
        <w:tc>
          <w:tcPr>
            <w:tcW w:w="1050" w:type="pct"/>
          </w:tcPr>
          <w:p w14:paraId="68D5250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53F9633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215F21C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50E2320D" w14:textId="77777777" w:rsidTr="002F2190">
        <w:trPr>
          <w:cantSplit/>
        </w:trPr>
        <w:tc>
          <w:tcPr>
            <w:tcW w:w="1855" w:type="pct"/>
          </w:tcPr>
          <w:p w14:paraId="2F9A7BB3" w14:textId="77777777" w:rsidR="004C694F" w:rsidRPr="00FE3A25" w:rsidRDefault="004C694F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0 factors)</w:t>
            </w:r>
          </w:p>
        </w:tc>
        <w:tc>
          <w:tcPr>
            <w:tcW w:w="1050" w:type="pct"/>
          </w:tcPr>
          <w:p w14:paraId="5488542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0D1112A5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6304F97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2A1D65DE" w14:textId="77777777" w:rsidTr="002F2190">
        <w:trPr>
          <w:cantSplit/>
        </w:trPr>
        <w:tc>
          <w:tcPr>
            <w:tcW w:w="1855" w:type="pct"/>
            <w:tcBorders>
              <w:bottom w:val="nil"/>
            </w:tcBorders>
          </w:tcPr>
          <w:p w14:paraId="10A6F9F0" w14:textId="77777777" w:rsidR="004C694F" w:rsidRPr="00FE3A25" w:rsidRDefault="004C694F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1 or 2 factors)</w:t>
            </w:r>
          </w:p>
        </w:tc>
        <w:tc>
          <w:tcPr>
            <w:tcW w:w="1050" w:type="pct"/>
            <w:tcBorders>
              <w:bottom w:val="nil"/>
            </w:tcBorders>
          </w:tcPr>
          <w:p w14:paraId="70CF1E2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53 (1.39 – 1.69)</w:t>
            </w:r>
          </w:p>
        </w:tc>
        <w:tc>
          <w:tcPr>
            <w:tcW w:w="1047" w:type="pct"/>
            <w:tcBorders>
              <w:bottom w:val="nil"/>
            </w:tcBorders>
          </w:tcPr>
          <w:p w14:paraId="54C51104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38 (1.24 – 1.52)</w:t>
            </w:r>
          </w:p>
        </w:tc>
        <w:tc>
          <w:tcPr>
            <w:tcW w:w="1048" w:type="pct"/>
            <w:tcBorders>
              <w:bottom w:val="nil"/>
            </w:tcBorders>
          </w:tcPr>
          <w:p w14:paraId="272AA58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2 (1.07 – 1.17)</w:t>
            </w:r>
          </w:p>
        </w:tc>
      </w:tr>
      <w:tr w:rsidR="004C694F" w:rsidRPr="00FE3A25" w14:paraId="53E00A40" w14:textId="77777777" w:rsidTr="002F2190">
        <w:trPr>
          <w:cantSplit/>
        </w:trPr>
        <w:tc>
          <w:tcPr>
            <w:tcW w:w="1855" w:type="pct"/>
            <w:tcBorders>
              <w:top w:val="nil"/>
              <w:bottom w:val="single" w:sz="4" w:space="0" w:color="auto"/>
            </w:tcBorders>
          </w:tcPr>
          <w:p w14:paraId="44D9BB1B" w14:textId="77777777" w:rsidR="004C694F" w:rsidRPr="00FE3A25" w:rsidRDefault="004C694F" w:rsidP="009057F6">
            <w:pPr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3 factors)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6FEBE34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2.14 (1.92 – 2.38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14:paraId="477A3CC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65 (1.48 – 1.84)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3779B9F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30 (1.24 – 1.36)</w:t>
            </w:r>
          </w:p>
        </w:tc>
      </w:tr>
      <w:tr w:rsidR="004C694F" w:rsidRPr="00FE3A25" w14:paraId="5E55728E" w14:textId="77777777" w:rsidTr="002F2190">
        <w:trPr>
          <w:cantSplit/>
        </w:trPr>
        <w:tc>
          <w:tcPr>
            <w:tcW w:w="1855" w:type="pct"/>
            <w:tcBorders>
              <w:top w:val="single" w:sz="4" w:space="0" w:color="auto"/>
            </w:tcBorders>
          </w:tcPr>
          <w:p w14:paraId="54F62B11" w14:textId="203A81D3" w:rsidR="004C694F" w:rsidRPr="00FE3A25" w:rsidRDefault="0082227B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ubstance abuse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02DF01A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404EE1F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2D3ED3F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2D3A2351" w14:textId="77777777" w:rsidTr="002F2190">
        <w:trPr>
          <w:cantSplit/>
        </w:trPr>
        <w:tc>
          <w:tcPr>
            <w:tcW w:w="1855" w:type="pct"/>
          </w:tcPr>
          <w:p w14:paraId="0F189FA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050" w:type="pct"/>
          </w:tcPr>
          <w:p w14:paraId="3EB1C35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44A02CE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4FE8B37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4623C943" w14:textId="77777777" w:rsidTr="002F2190">
        <w:trPr>
          <w:cantSplit/>
        </w:trPr>
        <w:tc>
          <w:tcPr>
            <w:tcW w:w="1855" w:type="pct"/>
          </w:tcPr>
          <w:p w14:paraId="2A69A5A8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No  </w:t>
            </w:r>
          </w:p>
        </w:tc>
        <w:tc>
          <w:tcPr>
            <w:tcW w:w="1050" w:type="pct"/>
          </w:tcPr>
          <w:p w14:paraId="3204DF9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0002A19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7FFDC96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2FDDC512" w14:textId="77777777" w:rsidTr="002F2190">
        <w:trPr>
          <w:cantSplit/>
        </w:trPr>
        <w:tc>
          <w:tcPr>
            <w:tcW w:w="1855" w:type="pct"/>
          </w:tcPr>
          <w:p w14:paraId="65ECDEFD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bookmarkStart w:id="6" w:name="_Hlk90979045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ight /moderate  </w:t>
            </w:r>
          </w:p>
        </w:tc>
        <w:tc>
          <w:tcPr>
            <w:tcW w:w="1050" w:type="pct"/>
          </w:tcPr>
          <w:p w14:paraId="4B336CF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66 (0.60 – 0.72)</w:t>
            </w:r>
          </w:p>
        </w:tc>
        <w:tc>
          <w:tcPr>
            <w:tcW w:w="1047" w:type="pct"/>
          </w:tcPr>
          <w:p w14:paraId="0EE856D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76 (0.70 – 0.84)</w:t>
            </w:r>
          </w:p>
        </w:tc>
        <w:tc>
          <w:tcPr>
            <w:tcW w:w="1048" w:type="pct"/>
          </w:tcPr>
          <w:p w14:paraId="02591DE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85 (0.81 – 0.90)</w:t>
            </w:r>
          </w:p>
        </w:tc>
      </w:tr>
      <w:bookmarkEnd w:id="6"/>
      <w:tr w:rsidR="004C694F" w:rsidRPr="00FE3A25" w14:paraId="2A790DBB" w14:textId="77777777" w:rsidTr="002F2190">
        <w:trPr>
          <w:cantSplit/>
        </w:trPr>
        <w:tc>
          <w:tcPr>
            <w:tcW w:w="1855" w:type="pct"/>
          </w:tcPr>
          <w:p w14:paraId="69DE1151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 </w:t>
            </w:r>
          </w:p>
        </w:tc>
        <w:tc>
          <w:tcPr>
            <w:tcW w:w="1050" w:type="pct"/>
          </w:tcPr>
          <w:p w14:paraId="074B2FB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66 (0.59 – 0.74)</w:t>
            </w:r>
          </w:p>
        </w:tc>
        <w:tc>
          <w:tcPr>
            <w:tcW w:w="1047" w:type="pct"/>
          </w:tcPr>
          <w:p w14:paraId="6A731AE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77 (0.68 – 0.86)</w:t>
            </w:r>
          </w:p>
        </w:tc>
        <w:tc>
          <w:tcPr>
            <w:tcW w:w="1048" w:type="pct"/>
          </w:tcPr>
          <w:p w14:paraId="5CDD224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86 (0.81 – 0.91)</w:t>
            </w:r>
          </w:p>
        </w:tc>
      </w:tr>
      <w:tr w:rsidR="004C694F" w:rsidRPr="00FE3A25" w14:paraId="51D5EC84" w14:textId="77777777" w:rsidTr="002F2190">
        <w:trPr>
          <w:cantSplit/>
        </w:trPr>
        <w:tc>
          <w:tcPr>
            <w:tcW w:w="1855" w:type="pct"/>
          </w:tcPr>
          <w:p w14:paraId="0110962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1050" w:type="pct"/>
          </w:tcPr>
          <w:p w14:paraId="745D1A2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32C0342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129DFBE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6C5F2080" w14:textId="77777777" w:rsidTr="002F2190">
        <w:trPr>
          <w:cantSplit/>
        </w:trPr>
        <w:tc>
          <w:tcPr>
            <w:tcW w:w="1855" w:type="pct"/>
          </w:tcPr>
          <w:p w14:paraId="16DF59C0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ever smoker</w:t>
            </w:r>
          </w:p>
        </w:tc>
        <w:tc>
          <w:tcPr>
            <w:tcW w:w="1050" w:type="pct"/>
          </w:tcPr>
          <w:p w14:paraId="1182CD6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620EBA2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6A08BD9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7B7B871F" w14:textId="77777777" w:rsidTr="002F2190">
        <w:trPr>
          <w:cantSplit/>
        </w:trPr>
        <w:tc>
          <w:tcPr>
            <w:tcW w:w="1855" w:type="pct"/>
            <w:tcBorders>
              <w:bottom w:val="nil"/>
            </w:tcBorders>
          </w:tcPr>
          <w:p w14:paraId="186EC0F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Former smoker</w:t>
            </w:r>
          </w:p>
        </w:tc>
        <w:tc>
          <w:tcPr>
            <w:tcW w:w="1050" w:type="pct"/>
            <w:tcBorders>
              <w:bottom w:val="nil"/>
            </w:tcBorders>
          </w:tcPr>
          <w:p w14:paraId="6BEE98BA" w14:textId="2F11D94D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46 (1.34 – 1.59)</w:t>
            </w:r>
          </w:p>
        </w:tc>
        <w:tc>
          <w:tcPr>
            <w:tcW w:w="1047" w:type="pct"/>
            <w:tcBorders>
              <w:bottom w:val="nil"/>
            </w:tcBorders>
          </w:tcPr>
          <w:p w14:paraId="3B660A36" w14:textId="5ACA1E70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30 (1.19 – 1.42)</w:t>
            </w:r>
          </w:p>
        </w:tc>
        <w:tc>
          <w:tcPr>
            <w:tcW w:w="1048" w:type="pct"/>
            <w:tcBorders>
              <w:bottom w:val="nil"/>
            </w:tcBorders>
          </w:tcPr>
          <w:p w14:paraId="54A2900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2 (1.08 – 1.17)</w:t>
            </w:r>
          </w:p>
        </w:tc>
      </w:tr>
      <w:tr w:rsidR="004C694F" w:rsidRPr="00FE3A25" w14:paraId="44DD47C5" w14:textId="77777777" w:rsidTr="002F2190">
        <w:trPr>
          <w:cantSplit/>
        </w:trPr>
        <w:tc>
          <w:tcPr>
            <w:tcW w:w="1855" w:type="pct"/>
            <w:tcBorders>
              <w:top w:val="nil"/>
              <w:bottom w:val="single" w:sz="4" w:space="0" w:color="auto"/>
            </w:tcBorders>
          </w:tcPr>
          <w:p w14:paraId="4CFBADC4" w14:textId="77777777" w:rsidR="004C694F" w:rsidRPr="00FE3A25" w:rsidRDefault="004C694F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Current smoker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6E461BA1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91 (1.73 – 2.11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14:paraId="129EF11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43 (1.30 – 1.59)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7694C88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33 (1.27 – 1.39)</w:t>
            </w:r>
          </w:p>
        </w:tc>
      </w:tr>
      <w:tr w:rsidR="004C694F" w:rsidRPr="00FE3A25" w14:paraId="309B4B77" w14:textId="77777777" w:rsidTr="002F2190">
        <w:trPr>
          <w:cantSplit/>
        </w:trPr>
        <w:tc>
          <w:tcPr>
            <w:tcW w:w="1855" w:type="pct"/>
            <w:tcBorders>
              <w:top w:val="single" w:sz="4" w:space="0" w:color="auto"/>
            </w:tcBorders>
          </w:tcPr>
          <w:p w14:paraId="781725E8" w14:textId="4C615836" w:rsidR="004C694F" w:rsidRPr="00FE3A25" w:rsidRDefault="0082227B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leep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2B16313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0D6ACF1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5597837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738FDCEE" w14:textId="77777777" w:rsidTr="002F2190">
        <w:trPr>
          <w:cantSplit/>
        </w:trPr>
        <w:tc>
          <w:tcPr>
            <w:tcW w:w="1855" w:type="pct"/>
          </w:tcPr>
          <w:p w14:paraId="50AAE8E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bookmarkStart w:id="7" w:name="_Hlk74646391"/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leep Duration</w:t>
            </w:r>
          </w:p>
        </w:tc>
        <w:tc>
          <w:tcPr>
            <w:tcW w:w="1050" w:type="pct"/>
          </w:tcPr>
          <w:p w14:paraId="47B5A32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1E40388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20C653F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2089E0C2" w14:textId="77777777" w:rsidTr="002F2190">
        <w:trPr>
          <w:cantSplit/>
        </w:trPr>
        <w:tc>
          <w:tcPr>
            <w:tcW w:w="1855" w:type="pct"/>
          </w:tcPr>
          <w:p w14:paraId="711B8B1F" w14:textId="77777777" w:rsidR="004C694F" w:rsidRPr="00FE3A25" w:rsidRDefault="004C694F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8" w:name="_Hlk74646411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Adequate </w:t>
            </w:r>
          </w:p>
        </w:tc>
        <w:tc>
          <w:tcPr>
            <w:tcW w:w="1050" w:type="pct"/>
          </w:tcPr>
          <w:p w14:paraId="48B51D6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6736872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31EB0775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6E0D6730" w14:textId="77777777" w:rsidTr="002F2190">
        <w:trPr>
          <w:cantSplit/>
        </w:trPr>
        <w:tc>
          <w:tcPr>
            <w:tcW w:w="1855" w:type="pct"/>
          </w:tcPr>
          <w:p w14:paraId="6480305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arginal (too short/long)</w:t>
            </w:r>
          </w:p>
        </w:tc>
        <w:tc>
          <w:tcPr>
            <w:tcW w:w="1050" w:type="pct"/>
          </w:tcPr>
          <w:p w14:paraId="24CC6157" w14:textId="16FE82C3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3 (1.03 – 1.24)</w:t>
            </w:r>
          </w:p>
        </w:tc>
        <w:tc>
          <w:tcPr>
            <w:tcW w:w="1047" w:type="pct"/>
          </w:tcPr>
          <w:p w14:paraId="4FBEFC41" w14:textId="3CEB1EAC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4 (0.95 – 1.15)</w:t>
            </w:r>
          </w:p>
        </w:tc>
        <w:tc>
          <w:tcPr>
            <w:tcW w:w="1048" w:type="pct"/>
          </w:tcPr>
          <w:p w14:paraId="6CE0258C" w14:textId="2304904A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09 (1.04 – 1.14)</w:t>
            </w:r>
          </w:p>
        </w:tc>
      </w:tr>
      <w:tr w:rsidR="004C694F" w:rsidRPr="00FE3A25" w14:paraId="3F5A132D" w14:textId="77777777" w:rsidTr="002F2190">
        <w:trPr>
          <w:cantSplit/>
        </w:trPr>
        <w:tc>
          <w:tcPr>
            <w:tcW w:w="1855" w:type="pct"/>
          </w:tcPr>
          <w:p w14:paraId="133C9BE5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Inadequate (too short/long)</w:t>
            </w:r>
          </w:p>
        </w:tc>
        <w:tc>
          <w:tcPr>
            <w:tcW w:w="1050" w:type="pct"/>
          </w:tcPr>
          <w:p w14:paraId="1735529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70 (1.41 – 2.06)</w:t>
            </w:r>
          </w:p>
        </w:tc>
        <w:tc>
          <w:tcPr>
            <w:tcW w:w="1047" w:type="pct"/>
          </w:tcPr>
          <w:p w14:paraId="73AF5A9A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35 (1.11 – 1.64)</w:t>
            </w:r>
          </w:p>
        </w:tc>
        <w:tc>
          <w:tcPr>
            <w:tcW w:w="1048" w:type="pct"/>
          </w:tcPr>
          <w:p w14:paraId="2933B2A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26 (1.13 – 1.42)</w:t>
            </w:r>
          </w:p>
        </w:tc>
      </w:tr>
      <w:bookmarkEnd w:id="7"/>
      <w:bookmarkEnd w:id="8"/>
      <w:tr w:rsidR="004C694F" w:rsidRPr="00FE3A25" w14:paraId="3237C699" w14:textId="77777777" w:rsidTr="002F2190">
        <w:trPr>
          <w:cantSplit/>
        </w:trPr>
        <w:tc>
          <w:tcPr>
            <w:tcW w:w="1855" w:type="pct"/>
          </w:tcPr>
          <w:p w14:paraId="7D9E830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>Sleep medication use</w:t>
            </w:r>
          </w:p>
        </w:tc>
        <w:tc>
          <w:tcPr>
            <w:tcW w:w="1050" w:type="pct"/>
          </w:tcPr>
          <w:p w14:paraId="4514BF84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4803F20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5A6A11C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1AF05849" w14:textId="77777777" w:rsidTr="002F2190">
        <w:trPr>
          <w:cantSplit/>
        </w:trPr>
        <w:tc>
          <w:tcPr>
            <w:tcW w:w="1855" w:type="pct"/>
            <w:tcBorders>
              <w:bottom w:val="nil"/>
            </w:tcBorders>
          </w:tcPr>
          <w:p w14:paraId="20CA98E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No</w:t>
            </w:r>
          </w:p>
        </w:tc>
        <w:tc>
          <w:tcPr>
            <w:tcW w:w="1050" w:type="pct"/>
            <w:tcBorders>
              <w:bottom w:val="nil"/>
            </w:tcBorders>
          </w:tcPr>
          <w:p w14:paraId="1757932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  <w:tcBorders>
              <w:bottom w:val="nil"/>
            </w:tcBorders>
          </w:tcPr>
          <w:p w14:paraId="15B62255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  <w:tcBorders>
              <w:bottom w:val="nil"/>
            </w:tcBorders>
          </w:tcPr>
          <w:p w14:paraId="074FC97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1755B948" w14:textId="77777777" w:rsidTr="002F2190">
        <w:trPr>
          <w:cantSplit/>
        </w:trPr>
        <w:tc>
          <w:tcPr>
            <w:tcW w:w="1855" w:type="pct"/>
            <w:tcBorders>
              <w:top w:val="nil"/>
              <w:bottom w:val="single" w:sz="4" w:space="0" w:color="auto"/>
            </w:tcBorders>
          </w:tcPr>
          <w:p w14:paraId="1177A6A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Yes</w:t>
            </w:r>
          </w:p>
        </w:tc>
        <w:tc>
          <w:tcPr>
            <w:tcW w:w="1050" w:type="pct"/>
            <w:tcBorders>
              <w:top w:val="nil"/>
              <w:bottom w:val="single" w:sz="4" w:space="0" w:color="auto"/>
            </w:tcBorders>
          </w:tcPr>
          <w:p w14:paraId="364084F2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22 (1.08 – 1.38)</w:t>
            </w:r>
          </w:p>
        </w:tc>
        <w:tc>
          <w:tcPr>
            <w:tcW w:w="1047" w:type="pct"/>
            <w:tcBorders>
              <w:top w:val="nil"/>
              <w:bottom w:val="single" w:sz="4" w:space="0" w:color="auto"/>
            </w:tcBorders>
          </w:tcPr>
          <w:p w14:paraId="6439079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13 (1.00 – 1.29)</w:t>
            </w:r>
          </w:p>
        </w:tc>
        <w:tc>
          <w:tcPr>
            <w:tcW w:w="1048" w:type="pct"/>
            <w:tcBorders>
              <w:top w:val="nil"/>
              <w:bottom w:val="single" w:sz="4" w:space="0" w:color="auto"/>
            </w:tcBorders>
          </w:tcPr>
          <w:p w14:paraId="7AE3FC5F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08 (1.02 – 1.15)</w:t>
            </w:r>
          </w:p>
        </w:tc>
      </w:tr>
      <w:tr w:rsidR="004C694F" w:rsidRPr="00FE3A25" w14:paraId="1EE62B11" w14:textId="77777777" w:rsidTr="002F2190">
        <w:trPr>
          <w:cantSplit/>
        </w:trPr>
        <w:tc>
          <w:tcPr>
            <w:tcW w:w="1855" w:type="pct"/>
            <w:tcBorders>
              <w:top w:val="single" w:sz="4" w:space="0" w:color="auto"/>
            </w:tcBorders>
          </w:tcPr>
          <w:p w14:paraId="4EB1C0DE" w14:textId="0D7E2CD1" w:rsidR="004C694F" w:rsidRPr="00FE3A25" w:rsidRDefault="0082227B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Relationships</w:t>
            </w:r>
          </w:p>
        </w:tc>
        <w:tc>
          <w:tcPr>
            <w:tcW w:w="1050" w:type="pct"/>
            <w:tcBorders>
              <w:top w:val="single" w:sz="4" w:space="0" w:color="auto"/>
            </w:tcBorders>
          </w:tcPr>
          <w:p w14:paraId="1440E9F4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pct"/>
            <w:tcBorders>
              <w:top w:val="single" w:sz="4" w:space="0" w:color="auto"/>
            </w:tcBorders>
          </w:tcPr>
          <w:p w14:paraId="195BFF4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sz="4" w:space="0" w:color="auto"/>
            </w:tcBorders>
          </w:tcPr>
          <w:p w14:paraId="795DCF4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C694F" w:rsidRPr="00FE3A25" w14:paraId="792E3758" w14:textId="77777777" w:rsidTr="002F2190">
        <w:trPr>
          <w:cantSplit/>
        </w:trPr>
        <w:tc>
          <w:tcPr>
            <w:tcW w:w="1855" w:type="pct"/>
          </w:tcPr>
          <w:p w14:paraId="7F0EF54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>Number of contacts</w:t>
            </w:r>
          </w:p>
        </w:tc>
        <w:tc>
          <w:tcPr>
            <w:tcW w:w="1050" w:type="pct"/>
          </w:tcPr>
          <w:p w14:paraId="7BE4974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0B8C93F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2B15AA2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03F3E60C" w14:textId="77777777" w:rsidTr="002F2190">
        <w:trPr>
          <w:cantSplit/>
        </w:trPr>
        <w:tc>
          <w:tcPr>
            <w:tcW w:w="1855" w:type="pct"/>
          </w:tcPr>
          <w:p w14:paraId="7D0E113E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20)</w:t>
            </w:r>
          </w:p>
        </w:tc>
        <w:tc>
          <w:tcPr>
            <w:tcW w:w="1050" w:type="pct"/>
          </w:tcPr>
          <w:p w14:paraId="1FB8757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027FB033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7797571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0ECC05AD" w14:textId="77777777" w:rsidTr="002F2190">
        <w:trPr>
          <w:cantSplit/>
        </w:trPr>
        <w:tc>
          <w:tcPr>
            <w:tcW w:w="1855" w:type="pct"/>
          </w:tcPr>
          <w:p w14:paraId="3ECD0DB0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 10-19) </w:t>
            </w:r>
          </w:p>
        </w:tc>
        <w:tc>
          <w:tcPr>
            <w:tcW w:w="1050" w:type="pct"/>
          </w:tcPr>
          <w:p w14:paraId="5B92DCA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96 (0.88 – 1.04)</w:t>
            </w:r>
          </w:p>
        </w:tc>
        <w:tc>
          <w:tcPr>
            <w:tcW w:w="1047" w:type="pct"/>
          </w:tcPr>
          <w:p w14:paraId="2C28941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1 (0.92 – 1.10)</w:t>
            </w:r>
          </w:p>
        </w:tc>
        <w:tc>
          <w:tcPr>
            <w:tcW w:w="1048" w:type="pct"/>
          </w:tcPr>
          <w:p w14:paraId="2BC71060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95 (0.92 – 0.99)</w:t>
            </w:r>
          </w:p>
        </w:tc>
      </w:tr>
      <w:tr w:rsidR="004C694F" w:rsidRPr="00FE3A25" w14:paraId="6F6F8D37" w14:textId="77777777" w:rsidTr="002F2190">
        <w:trPr>
          <w:cantSplit/>
        </w:trPr>
        <w:tc>
          <w:tcPr>
            <w:tcW w:w="1855" w:type="pct"/>
          </w:tcPr>
          <w:p w14:paraId="4402664F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≤9) </w:t>
            </w:r>
          </w:p>
        </w:tc>
        <w:tc>
          <w:tcPr>
            <w:tcW w:w="1050" w:type="pct"/>
          </w:tcPr>
          <w:p w14:paraId="2B1BC1D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85 (0.78 – 0.93)</w:t>
            </w:r>
          </w:p>
        </w:tc>
        <w:tc>
          <w:tcPr>
            <w:tcW w:w="1047" w:type="pct"/>
          </w:tcPr>
          <w:p w14:paraId="62E8001D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92 (0.84 – 1.01)</w:t>
            </w:r>
          </w:p>
        </w:tc>
        <w:tc>
          <w:tcPr>
            <w:tcW w:w="1048" w:type="pct"/>
          </w:tcPr>
          <w:p w14:paraId="79593C6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0.93 (0.89 – 0.97)</w:t>
            </w:r>
          </w:p>
        </w:tc>
      </w:tr>
      <w:tr w:rsidR="004C694F" w:rsidRPr="00FE3A25" w14:paraId="1A7FD886" w14:textId="77777777" w:rsidTr="002F2190">
        <w:trPr>
          <w:cantSplit/>
        </w:trPr>
        <w:tc>
          <w:tcPr>
            <w:tcW w:w="1855" w:type="pct"/>
          </w:tcPr>
          <w:p w14:paraId="2589679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050" w:type="pct"/>
          </w:tcPr>
          <w:p w14:paraId="235832B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7" w:type="pct"/>
          </w:tcPr>
          <w:p w14:paraId="099EAA64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048" w:type="pct"/>
          </w:tcPr>
          <w:p w14:paraId="26FB873C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100D318A" w14:textId="77777777" w:rsidTr="002F2190">
        <w:trPr>
          <w:cantSplit/>
        </w:trPr>
        <w:tc>
          <w:tcPr>
            <w:tcW w:w="1855" w:type="pct"/>
          </w:tcPr>
          <w:p w14:paraId="35A24A59" w14:textId="77777777" w:rsidR="004C694F" w:rsidRPr="00FE3A25" w:rsidRDefault="004C694F" w:rsidP="009057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Relationship with cohabiting</w:t>
            </w:r>
          </w:p>
        </w:tc>
        <w:tc>
          <w:tcPr>
            <w:tcW w:w="1050" w:type="pct"/>
          </w:tcPr>
          <w:p w14:paraId="2E0AFE9E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7" w:type="pct"/>
          </w:tcPr>
          <w:p w14:paraId="76D6B56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1048" w:type="pct"/>
          </w:tcPr>
          <w:p w14:paraId="25FA57F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08EC08DE" w14:textId="77777777" w:rsidTr="002F2190">
        <w:trPr>
          <w:cantSplit/>
        </w:trPr>
        <w:tc>
          <w:tcPr>
            <w:tcW w:w="1855" w:type="pct"/>
          </w:tcPr>
          <w:p w14:paraId="6532454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Relationship with no cohabiting</w:t>
            </w:r>
          </w:p>
        </w:tc>
        <w:tc>
          <w:tcPr>
            <w:tcW w:w="1050" w:type="pct"/>
          </w:tcPr>
          <w:p w14:paraId="5499E128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16 (0.96 – 1.40)</w:t>
            </w:r>
          </w:p>
        </w:tc>
        <w:tc>
          <w:tcPr>
            <w:tcW w:w="1047" w:type="pct"/>
          </w:tcPr>
          <w:p w14:paraId="2E5FA63B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0.97 (0.80 – 1.18)</w:t>
            </w:r>
          </w:p>
        </w:tc>
        <w:tc>
          <w:tcPr>
            <w:tcW w:w="1048" w:type="pct"/>
          </w:tcPr>
          <w:p w14:paraId="2678F21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9 (1.10 – 1.28)</w:t>
            </w:r>
          </w:p>
        </w:tc>
      </w:tr>
      <w:tr w:rsidR="004C694F" w:rsidRPr="00FE3A25" w14:paraId="0626BAE7" w14:textId="77777777" w:rsidTr="002F2190">
        <w:trPr>
          <w:cantSplit/>
        </w:trPr>
        <w:tc>
          <w:tcPr>
            <w:tcW w:w="1855" w:type="pct"/>
          </w:tcPr>
          <w:p w14:paraId="621CDC14" w14:textId="77777777" w:rsidR="004C694F" w:rsidRPr="00FE3A25" w:rsidRDefault="004C694F" w:rsidP="009057F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No partner</w:t>
            </w:r>
          </w:p>
        </w:tc>
        <w:tc>
          <w:tcPr>
            <w:tcW w:w="1050" w:type="pct"/>
          </w:tcPr>
          <w:p w14:paraId="0833C449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3 (1.01 – 1.25)</w:t>
            </w:r>
          </w:p>
        </w:tc>
        <w:tc>
          <w:tcPr>
            <w:tcW w:w="1047" w:type="pct"/>
          </w:tcPr>
          <w:p w14:paraId="44FDCFE7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caps/>
                <w:color w:val="000000" w:themeColor="text1"/>
                <w:sz w:val="18"/>
                <w:szCs w:val="18"/>
              </w:rPr>
              <w:t>1.02 (0.91 – 1.14)</w:t>
            </w:r>
          </w:p>
        </w:tc>
        <w:tc>
          <w:tcPr>
            <w:tcW w:w="1048" w:type="pct"/>
          </w:tcPr>
          <w:p w14:paraId="581DB146" w14:textId="77777777" w:rsidR="004C694F" w:rsidRPr="00FE3A25" w:rsidRDefault="004C694F" w:rsidP="009057F6">
            <w:pPr>
              <w:jc w:val="center"/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caps/>
                <w:color w:val="000000" w:themeColor="text1"/>
                <w:sz w:val="18"/>
                <w:szCs w:val="18"/>
              </w:rPr>
              <w:t>1.10 (1.04 – 1.15)</w:t>
            </w:r>
          </w:p>
        </w:tc>
      </w:tr>
    </w:tbl>
    <w:bookmarkEnd w:id="4"/>
    <w:p w14:paraId="30FE6308" w14:textId="43B21B25" w:rsidR="004C694F" w:rsidRPr="00FE3A25" w:rsidRDefault="004C694F" w:rsidP="00F70F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E3A25">
        <w:rPr>
          <w:rFonts w:ascii="Times New Roman" w:hAnsi="Times New Roman" w:cs="Times New Roman"/>
          <w:sz w:val="16"/>
          <w:szCs w:val="16"/>
        </w:rPr>
        <w:t xml:space="preserve">Data are presented as Odds Ratio (95% confidence interval). Multinomial logistic regression model on multimorbidity compared to having no chronic </w:t>
      </w:r>
      <w:r w:rsidR="00093360" w:rsidRPr="00FE3A25">
        <w:rPr>
          <w:rFonts w:ascii="Times New Roman" w:hAnsi="Times New Roman" w:cs="Times New Roman"/>
          <w:sz w:val="16"/>
          <w:szCs w:val="16"/>
        </w:rPr>
        <w:t>disease (≥2 vs. 0</w:t>
      </w:r>
      <w:r w:rsidRPr="00FE3A25">
        <w:rPr>
          <w:rFonts w:ascii="Times New Roman" w:hAnsi="Times New Roman" w:cs="Times New Roman"/>
          <w:sz w:val="16"/>
          <w:szCs w:val="16"/>
        </w:rPr>
        <w:t>) or to having a single chronic disease (</w:t>
      </w:r>
      <w:r w:rsidRPr="00FE3A25">
        <w:rPr>
          <w:rFonts w:ascii="Times New Roman" w:hAnsi="Times New Roman" w:cs="Times New Roman"/>
          <w:color w:val="000000" w:themeColor="text1"/>
          <w:sz w:val="16"/>
          <w:szCs w:val="16"/>
        </w:rPr>
        <w:t>≥2 vs. 1)</w:t>
      </w:r>
      <w:r w:rsidRPr="00FE3A25">
        <w:rPr>
          <w:rFonts w:ascii="Times New Roman" w:hAnsi="Times New Roman" w:cs="Times New Roman"/>
          <w:sz w:val="16"/>
          <w:szCs w:val="16"/>
        </w:rPr>
        <w:t xml:space="preserve">. For completeness, also results of having a single chronic disease compared to having no chronic disease (1 vs. 0) are presented. Models are adjusted for age, sex, education, household equivalent income and weight status. </w:t>
      </w:r>
    </w:p>
    <w:p w14:paraId="2A29F62F" w14:textId="77777777" w:rsidR="004C694F" w:rsidRPr="00FE3A25" w:rsidRDefault="004C694F" w:rsidP="004C694F">
      <w:pPr>
        <w:rPr>
          <w:rFonts w:ascii="Times New Roman" w:hAnsi="Times New Roman" w:cs="Times New Roman"/>
          <w:b/>
          <w:caps/>
        </w:rPr>
      </w:pPr>
    </w:p>
    <w:p w14:paraId="1AABCECE" w14:textId="73398CDF" w:rsidR="004C694F" w:rsidRPr="00FE3A25" w:rsidRDefault="004C694F" w:rsidP="009057F6">
      <w:pPr>
        <w:spacing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FE3A2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4B0827" w:rsidRPr="00FE3A25">
        <w:rPr>
          <w:rFonts w:ascii="Times New Roman" w:hAnsi="Times New Roman" w:cs="Times New Roman"/>
          <w:b/>
          <w:sz w:val="24"/>
          <w:szCs w:val="24"/>
        </w:rPr>
        <w:t>Table</w:t>
      </w:r>
      <w:r w:rsidRPr="00FE3A25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2F2190" w:rsidRPr="00FE3A25">
        <w:rPr>
          <w:rFonts w:ascii="Times New Roman" w:hAnsi="Times New Roman" w:cs="Times New Roman"/>
          <w:b/>
          <w:sz w:val="24"/>
          <w:szCs w:val="24"/>
        </w:rPr>
        <w:t>. L</w:t>
      </w:r>
      <w:r w:rsidRPr="00FE3A25">
        <w:rPr>
          <w:rFonts w:ascii="Times New Roman" w:hAnsi="Times New Roman" w:cs="Times New Roman"/>
          <w:b/>
          <w:sz w:val="24"/>
          <w:szCs w:val="24"/>
        </w:rPr>
        <w:t>ifestyle factors in relation to having a</w:t>
      </w:r>
      <w:r w:rsidR="00720B59" w:rsidRPr="00FE3A25">
        <w:rPr>
          <w:rFonts w:ascii="Times New Roman" w:hAnsi="Times New Roman" w:cs="Times New Roman"/>
          <w:b/>
          <w:sz w:val="24"/>
          <w:szCs w:val="24"/>
        </w:rPr>
        <w:t xml:space="preserve"> specific major chronic disease</w:t>
      </w:r>
    </w:p>
    <w:tbl>
      <w:tblPr>
        <w:tblStyle w:val="TableGrid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708"/>
        <w:gridCol w:w="1707"/>
        <w:gridCol w:w="1882"/>
        <w:gridCol w:w="1707"/>
      </w:tblGrid>
      <w:tr w:rsidR="004C694F" w:rsidRPr="00FE3A25" w14:paraId="170CFE3C" w14:textId="77777777" w:rsidTr="005709B3">
        <w:tc>
          <w:tcPr>
            <w:tcW w:w="1360" w:type="pct"/>
            <w:tcBorders>
              <w:top w:val="single" w:sz="4" w:space="0" w:color="auto"/>
              <w:bottom w:val="single" w:sz="4" w:space="0" w:color="auto"/>
            </w:tcBorders>
          </w:tcPr>
          <w:p w14:paraId="4C296B6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6C09716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VD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4151793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6DA39D7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spiratory Disease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</w:tcPr>
          <w:p w14:paraId="38DD262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T2D</w:t>
            </w:r>
          </w:p>
        </w:tc>
      </w:tr>
      <w:tr w:rsidR="004C694F" w:rsidRPr="00FE3A25" w14:paraId="44CC1CEC" w14:textId="77777777" w:rsidTr="005709B3">
        <w:tc>
          <w:tcPr>
            <w:tcW w:w="1360" w:type="pct"/>
            <w:tcBorders>
              <w:top w:val="single" w:sz="4" w:space="0" w:color="auto"/>
            </w:tcBorders>
          </w:tcPr>
          <w:p w14:paraId="6881FE63" w14:textId="43654882" w:rsidR="004C694F" w:rsidRPr="00FE3A25" w:rsidRDefault="00720B59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Nutrition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5E091DD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1EC9AC7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9E9833B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4E5C44E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690E4F9B" w14:textId="77777777" w:rsidTr="005709B3">
        <w:tc>
          <w:tcPr>
            <w:tcW w:w="1360" w:type="pct"/>
          </w:tcPr>
          <w:p w14:paraId="657E5CC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iet Quality (LLDS)</w:t>
            </w:r>
          </w:p>
        </w:tc>
        <w:tc>
          <w:tcPr>
            <w:tcW w:w="887" w:type="pct"/>
          </w:tcPr>
          <w:p w14:paraId="3BB93BD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4C399E3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5978830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7F473021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39C38BA2" w14:textId="77777777" w:rsidTr="005709B3">
        <w:tc>
          <w:tcPr>
            <w:tcW w:w="1360" w:type="pct"/>
          </w:tcPr>
          <w:p w14:paraId="6510E39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T3, score 27-44)</w:t>
            </w:r>
          </w:p>
        </w:tc>
        <w:tc>
          <w:tcPr>
            <w:tcW w:w="887" w:type="pct"/>
          </w:tcPr>
          <w:p w14:paraId="53F91D5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16E7262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3CAFDC6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41A6DEF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428CC268" w14:textId="77777777" w:rsidTr="005709B3">
        <w:tc>
          <w:tcPr>
            <w:tcW w:w="1360" w:type="pct"/>
          </w:tcPr>
          <w:p w14:paraId="1DD095A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Pr="00FE3A25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iddle (T2, score 22-26)</w:t>
            </w:r>
          </w:p>
        </w:tc>
        <w:tc>
          <w:tcPr>
            <w:tcW w:w="887" w:type="pct"/>
          </w:tcPr>
          <w:p w14:paraId="6609EC4D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5 (0.90 – 1.00)</w:t>
            </w:r>
          </w:p>
        </w:tc>
        <w:tc>
          <w:tcPr>
            <w:tcW w:w="887" w:type="pct"/>
          </w:tcPr>
          <w:p w14:paraId="25BB2E8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6 (0.86 – 1.08)</w:t>
            </w:r>
          </w:p>
        </w:tc>
        <w:tc>
          <w:tcPr>
            <w:tcW w:w="978" w:type="pct"/>
          </w:tcPr>
          <w:p w14:paraId="18F3A6E4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07 (1.02 – 1.11)</w:t>
            </w:r>
          </w:p>
        </w:tc>
        <w:tc>
          <w:tcPr>
            <w:tcW w:w="887" w:type="pct"/>
          </w:tcPr>
          <w:p w14:paraId="565629C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2 (0.91 – 1.13)</w:t>
            </w:r>
          </w:p>
        </w:tc>
      </w:tr>
      <w:tr w:rsidR="004C694F" w:rsidRPr="00FE3A25" w14:paraId="3398EA6B" w14:textId="77777777" w:rsidTr="005709B3">
        <w:tc>
          <w:tcPr>
            <w:tcW w:w="1360" w:type="pct"/>
            <w:tcBorders>
              <w:bottom w:val="single" w:sz="4" w:space="0" w:color="auto"/>
            </w:tcBorders>
          </w:tcPr>
          <w:p w14:paraId="2D0ADBD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T1, score 1-21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14A0623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7 (0.90 – 1.03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67E541D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0 (0.88 – 1.15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611B5E6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08 (1.03 – 1.14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7201369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89 (0.78 – 1.02)</w:t>
            </w:r>
          </w:p>
        </w:tc>
      </w:tr>
      <w:tr w:rsidR="004C694F" w:rsidRPr="00FE3A25" w14:paraId="2E1901F5" w14:textId="77777777" w:rsidTr="005709B3">
        <w:tc>
          <w:tcPr>
            <w:tcW w:w="1360" w:type="pct"/>
            <w:tcBorders>
              <w:top w:val="single" w:sz="4" w:space="0" w:color="auto"/>
            </w:tcBorders>
          </w:tcPr>
          <w:p w14:paraId="0C65EC5B" w14:textId="2C3C30CA" w:rsidR="004C694F" w:rsidRPr="00FE3A25" w:rsidRDefault="00720B59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Exercise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3D291E9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6D87AE9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0942D7D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645F10EB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06B6EA05" w14:textId="77777777" w:rsidTr="005709B3">
        <w:tc>
          <w:tcPr>
            <w:tcW w:w="1360" w:type="pct"/>
          </w:tcPr>
          <w:p w14:paraId="106CCDC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  <w:t xml:space="preserve">Physical </w:t>
            </w:r>
            <w:proofErr w:type="spellStart"/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  <w:lang w:val="fr-FR"/>
              </w:rPr>
              <w:t>activity</w:t>
            </w:r>
            <w:proofErr w:type="spellEnd"/>
          </w:p>
        </w:tc>
        <w:tc>
          <w:tcPr>
            <w:tcW w:w="887" w:type="pct"/>
          </w:tcPr>
          <w:p w14:paraId="391F007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887" w:type="pct"/>
          </w:tcPr>
          <w:p w14:paraId="7562BA4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978" w:type="pct"/>
          </w:tcPr>
          <w:p w14:paraId="67908A0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887" w:type="pct"/>
          </w:tcPr>
          <w:p w14:paraId="2F0C521D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4C694F" w:rsidRPr="00FE3A25" w14:paraId="53C3C7C7" w14:textId="77777777" w:rsidTr="005709B3">
        <w:tc>
          <w:tcPr>
            <w:tcW w:w="1360" w:type="pct"/>
          </w:tcPr>
          <w:p w14:paraId="323C803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300 min/week)</w:t>
            </w:r>
          </w:p>
        </w:tc>
        <w:tc>
          <w:tcPr>
            <w:tcW w:w="887" w:type="pct"/>
          </w:tcPr>
          <w:p w14:paraId="56103D0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480267C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1F54DBA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157C11C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5E1A8883" w14:textId="77777777" w:rsidTr="005709B3">
        <w:tc>
          <w:tcPr>
            <w:tcW w:w="1360" w:type="pct"/>
          </w:tcPr>
          <w:p w14:paraId="18D4032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150-299 min/week)</w:t>
            </w:r>
          </w:p>
        </w:tc>
        <w:tc>
          <w:tcPr>
            <w:tcW w:w="887" w:type="pct"/>
          </w:tcPr>
          <w:p w14:paraId="1888905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0 (0.94 – 1.06)</w:t>
            </w:r>
          </w:p>
        </w:tc>
        <w:tc>
          <w:tcPr>
            <w:tcW w:w="887" w:type="pct"/>
          </w:tcPr>
          <w:p w14:paraId="4A15DF1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8 (0.87 – 1.12)</w:t>
            </w:r>
          </w:p>
        </w:tc>
        <w:tc>
          <w:tcPr>
            <w:tcW w:w="978" w:type="pct"/>
          </w:tcPr>
          <w:p w14:paraId="441BBFB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94 (0.90 – 0.99)</w:t>
            </w:r>
          </w:p>
        </w:tc>
        <w:tc>
          <w:tcPr>
            <w:tcW w:w="887" w:type="pct"/>
          </w:tcPr>
          <w:p w14:paraId="77965A7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1 (0.89 – 1.15)</w:t>
            </w:r>
          </w:p>
        </w:tc>
      </w:tr>
      <w:tr w:rsidR="004C694F" w:rsidRPr="00FE3A25" w14:paraId="7E21C406" w14:textId="77777777" w:rsidTr="005709B3">
        <w:tc>
          <w:tcPr>
            <w:tcW w:w="1360" w:type="pct"/>
          </w:tcPr>
          <w:p w14:paraId="3AF3E34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˂150 min/week)</w:t>
            </w:r>
          </w:p>
        </w:tc>
        <w:tc>
          <w:tcPr>
            <w:tcW w:w="887" w:type="pct"/>
          </w:tcPr>
          <w:p w14:paraId="396304E4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1 (1.05 – 1.18)</w:t>
            </w:r>
          </w:p>
        </w:tc>
        <w:tc>
          <w:tcPr>
            <w:tcW w:w="887" w:type="pct"/>
          </w:tcPr>
          <w:p w14:paraId="26BF807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7 (0.87 – 1.09)</w:t>
            </w:r>
          </w:p>
        </w:tc>
        <w:tc>
          <w:tcPr>
            <w:tcW w:w="978" w:type="pct"/>
          </w:tcPr>
          <w:p w14:paraId="1BAFFC5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2 (0.98 – 1.06)</w:t>
            </w:r>
          </w:p>
        </w:tc>
        <w:tc>
          <w:tcPr>
            <w:tcW w:w="887" w:type="pct"/>
          </w:tcPr>
          <w:p w14:paraId="49708EC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0 (1.08 – 1.33)</w:t>
            </w:r>
          </w:p>
        </w:tc>
      </w:tr>
      <w:tr w:rsidR="004C694F" w:rsidRPr="00FE3A25" w14:paraId="27130130" w14:textId="77777777" w:rsidTr="005709B3">
        <w:tc>
          <w:tcPr>
            <w:tcW w:w="1360" w:type="pct"/>
          </w:tcPr>
          <w:p w14:paraId="706A1DAD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V watching (</w:t>
            </w:r>
            <w:proofErr w:type="spellStart"/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/day)</w:t>
            </w:r>
          </w:p>
        </w:tc>
        <w:tc>
          <w:tcPr>
            <w:tcW w:w="887" w:type="pct"/>
          </w:tcPr>
          <w:p w14:paraId="32016DA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7BD8B0F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4309623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5A09050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2267E8F5" w14:textId="77777777" w:rsidTr="005709B3">
        <w:tc>
          <w:tcPr>
            <w:tcW w:w="1360" w:type="pct"/>
          </w:tcPr>
          <w:p w14:paraId="1F215CE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≤2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887" w:type="pct"/>
          </w:tcPr>
          <w:p w14:paraId="5DF5511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2735F83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5C811E2A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606F219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0B577277" w14:textId="77777777" w:rsidTr="005709B3">
        <w:tc>
          <w:tcPr>
            <w:tcW w:w="1360" w:type="pct"/>
          </w:tcPr>
          <w:p w14:paraId="0760CFB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3-4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887" w:type="pct"/>
          </w:tcPr>
          <w:p w14:paraId="280CF7E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4 (0.99 – 1.10)</w:t>
            </w:r>
          </w:p>
        </w:tc>
        <w:tc>
          <w:tcPr>
            <w:tcW w:w="887" w:type="pct"/>
          </w:tcPr>
          <w:p w14:paraId="148FCFC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1 (1.00 – 1.23)</w:t>
            </w:r>
          </w:p>
        </w:tc>
        <w:tc>
          <w:tcPr>
            <w:tcW w:w="978" w:type="pct"/>
          </w:tcPr>
          <w:p w14:paraId="6C23FF14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07 (1.03 – 1.11)</w:t>
            </w:r>
          </w:p>
        </w:tc>
        <w:tc>
          <w:tcPr>
            <w:tcW w:w="887" w:type="pct"/>
          </w:tcPr>
          <w:p w14:paraId="3BFD9C0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6 (1.04 – 1.28)</w:t>
            </w:r>
          </w:p>
        </w:tc>
      </w:tr>
      <w:tr w:rsidR="004C694F" w:rsidRPr="00FE3A25" w14:paraId="42B23204" w14:textId="77777777" w:rsidTr="005709B3">
        <w:tc>
          <w:tcPr>
            <w:tcW w:w="1360" w:type="pct"/>
            <w:tcBorders>
              <w:bottom w:val="single" w:sz="4" w:space="0" w:color="auto"/>
            </w:tcBorders>
          </w:tcPr>
          <w:p w14:paraId="34CF025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5 </w:t>
            </w:r>
            <w:proofErr w:type="spellStart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hrs</w:t>
            </w:r>
            <w:proofErr w:type="spellEnd"/>
            <w:r w:rsidRPr="00FE3A25">
              <w:rPr>
                <w:rFonts w:ascii="Times New Roman" w:hAnsi="Times New Roman" w:cs="Times New Roman"/>
                <w:sz w:val="18"/>
                <w:szCs w:val="18"/>
              </w:rPr>
              <w:t>/day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049AA06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9 (1.13 – 1.48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3B08312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5 (1.04 – 1.75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4451DB8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2 (1.19 – 1.47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135F1B9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76 (1.44 – 2.16)</w:t>
            </w:r>
          </w:p>
        </w:tc>
      </w:tr>
      <w:tr w:rsidR="004C694F" w:rsidRPr="00FE3A25" w14:paraId="3EFC89B1" w14:textId="77777777" w:rsidTr="005709B3">
        <w:tc>
          <w:tcPr>
            <w:tcW w:w="1360" w:type="pct"/>
            <w:tcBorders>
              <w:top w:val="single" w:sz="4" w:space="0" w:color="auto"/>
            </w:tcBorders>
          </w:tcPr>
          <w:p w14:paraId="4935AC34" w14:textId="5A7B95D8" w:rsidR="004C694F" w:rsidRPr="00FE3A25" w:rsidRDefault="00720B59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Stress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2B1C1E2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70BEBC00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603F3E6A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754A506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5ECD5D03" w14:textId="77777777" w:rsidTr="005709B3">
        <w:tc>
          <w:tcPr>
            <w:tcW w:w="1360" w:type="pct"/>
          </w:tcPr>
          <w:p w14:paraId="793B1D3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tressful life events </w:t>
            </w:r>
          </w:p>
        </w:tc>
        <w:tc>
          <w:tcPr>
            <w:tcW w:w="887" w:type="pct"/>
          </w:tcPr>
          <w:p w14:paraId="6BDBF57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887" w:type="pct"/>
          </w:tcPr>
          <w:p w14:paraId="706471B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978" w:type="pct"/>
          </w:tcPr>
          <w:p w14:paraId="586BDFE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887" w:type="pct"/>
          </w:tcPr>
          <w:p w14:paraId="3D78CFE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4C694F" w:rsidRPr="00FE3A25" w14:paraId="512D04A5" w14:textId="77777777" w:rsidTr="005709B3">
        <w:tc>
          <w:tcPr>
            <w:tcW w:w="1360" w:type="pct"/>
          </w:tcPr>
          <w:p w14:paraId="0776127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0 events)</w:t>
            </w:r>
          </w:p>
        </w:tc>
        <w:tc>
          <w:tcPr>
            <w:tcW w:w="887" w:type="pct"/>
          </w:tcPr>
          <w:p w14:paraId="57AFE31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11A773C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60112FEB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0E68450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47C0160C" w14:textId="77777777" w:rsidTr="005709B3">
        <w:tc>
          <w:tcPr>
            <w:tcW w:w="1360" w:type="pct"/>
          </w:tcPr>
          <w:p w14:paraId="47180562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1 event)</w:t>
            </w:r>
          </w:p>
        </w:tc>
        <w:tc>
          <w:tcPr>
            <w:tcW w:w="887" w:type="pct"/>
          </w:tcPr>
          <w:p w14:paraId="7F93597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1 (1.05 – 1.18)</w:t>
            </w:r>
          </w:p>
        </w:tc>
        <w:tc>
          <w:tcPr>
            <w:tcW w:w="887" w:type="pct"/>
          </w:tcPr>
          <w:p w14:paraId="52DC146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7 (0.95 – 1.21)</w:t>
            </w:r>
          </w:p>
        </w:tc>
        <w:tc>
          <w:tcPr>
            <w:tcW w:w="978" w:type="pct"/>
          </w:tcPr>
          <w:p w14:paraId="60079C1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05 (1.01 – 1.10)</w:t>
            </w:r>
          </w:p>
        </w:tc>
        <w:tc>
          <w:tcPr>
            <w:tcW w:w="887" w:type="pct"/>
          </w:tcPr>
          <w:p w14:paraId="1EFC150B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2 (0.91 – 1.15)</w:t>
            </w:r>
          </w:p>
        </w:tc>
      </w:tr>
      <w:tr w:rsidR="004C694F" w:rsidRPr="00FE3A25" w14:paraId="23C606E7" w14:textId="77777777" w:rsidTr="005709B3">
        <w:tc>
          <w:tcPr>
            <w:tcW w:w="1360" w:type="pct"/>
          </w:tcPr>
          <w:p w14:paraId="2F1A960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2 events)</w:t>
            </w:r>
          </w:p>
        </w:tc>
        <w:tc>
          <w:tcPr>
            <w:tcW w:w="887" w:type="pct"/>
          </w:tcPr>
          <w:p w14:paraId="29FAC2A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1 (1.14 – 1.28)</w:t>
            </w:r>
          </w:p>
        </w:tc>
        <w:tc>
          <w:tcPr>
            <w:tcW w:w="887" w:type="pct"/>
          </w:tcPr>
          <w:p w14:paraId="1409F29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2 (1.08 – 1.37)</w:t>
            </w:r>
          </w:p>
        </w:tc>
        <w:tc>
          <w:tcPr>
            <w:tcW w:w="978" w:type="pct"/>
          </w:tcPr>
          <w:p w14:paraId="5CAC124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2 (1.07 – 1.16)</w:t>
            </w:r>
          </w:p>
        </w:tc>
        <w:tc>
          <w:tcPr>
            <w:tcW w:w="887" w:type="pct"/>
          </w:tcPr>
          <w:p w14:paraId="5045E09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3 (1.01 – 1.26)</w:t>
            </w:r>
          </w:p>
        </w:tc>
      </w:tr>
      <w:tr w:rsidR="004C694F" w:rsidRPr="00FE3A25" w14:paraId="0F6F2EF7" w14:textId="77777777" w:rsidTr="005709B3">
        <w:tc>
          <w:tcPr>
            <w:tcW w:w="1360" w:type="pct"/>
          </w:tcPr>
          <w:p w14:paraId="7F03A40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hronic stress </w:t>
            </w:r>
          </w:p>
        </w:tc>
        <w:tc>
          <w:tcPr>
            <w:tcW w:w="887" w:type="pct"/>
          </w:tcPr>
          <w:p w14:paraId="49B8B81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4E7C68C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15CCB39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6912C07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3ECACC92" w14:textId="77777777" w:rsidTr="005709B3">
        <w:tc>
          <w:tcPr>
            <w:tcW w:w="1360" w:type="pct"/>
          </w:tcPr>
          <w:p w14:paraId="37696C0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0 factors)</w:t>
            </w:r>
          </w:p>
        </w:tc>
        <w:tc>
          <w:tcPr>
            <w:tcW w:w="887" w:type="pct"/>
          </w:tcPr>
          <w:p w14:paraId="62615DF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4C5FCE3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1277C26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1769541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7D002602" w14:textId="77777777" w:rsidTr="005709B3">
        <w:tc>
          <w:tcPr>
            <w:tcW w:w="1360" w:type="pct"/>
          </w:tcPr>
          <w:p w14:paraId="0516BFF4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1 or 2 factors)</w:t>
            </w:r>
          </w:p>
        </w:tc>
        <w:tc>
          <w:tcPr>
            <w:tcW w:w="887" w:type="pct"/>
          </w:tcPr>
          <w:p w14:paraId="54CEAEF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0 (1.22 – 1.39)</w:t>
            </w:r>
          </w:p>
        </w:tc>
        <w:tc>
          <w:tcPr>
            <w:tcW w:w="887" w:type="pct"/>
          </w:tcPr>
          <w:p w14:paraId="181BCDF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2 (1.08 – 1.38)</w:t>
            </w:r>
          </w:p>
        </w:tc>
        <w:tc>
          <w:tcPr>
            <w:tcW w:w="978" w:type="pct"/>
          </w:tcPr>
          <w:p w14:paraId="7DBA57F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4 (1.09 – 1.20)</w:t>
            </w:r>
          </w:p>
        </w:tc>
        <w:tc>
          <w:tcPr>
            <w:tcW w:w="887" w:type="pct"/>
          </w:tcPr>
          <w:p w14:paraId="70CCD47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9 (1.06 – 1.33)</w:t>
            </w:r>
          </w:p>
        </w:tc>
      </w:tr>
      <w:tr w:rsidR="004C694F" w:rsidRPr="00FE3A25" w14:paraId="5A2A9362" w14:textId="77777777" w:rsidTr="005709B3">
        <w:tc>
          <w:tcPr>
            <w:tcW w:w="1360" w:type="pct"/>
            <w:tcBorders>
              <w:bottom w:val="single" w:sz="4" w:space="0" w:color="auto"/>
            </w:tcBorders>
          </w:tcPr>
          <w:p w14:paraId="09BF04E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3 factors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002BD43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64 (1.53 – 1.75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2C79ABC2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48 (1.28 – 1.70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52BF008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1 (1.25 – 1.38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0484151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9 (1.13 – 1.48)</w:t>
            </w:r>
          </w:p>
        </w:tc>
      </w:tr>
      <w:tr w:rsidR="004C694F" w:rsidRPr="00FE3A25" w14:paraId="7F66A8B6" w14:textId="77777777" w:rsidTr="005709B3">
        <w:tc>
          <w:tcPr>
            <w:tcW w:w="1360" w:type="pct"/>
            <w:tcBorders>
              <w:top w:val="single" w:sz="4" w:space="0" w:color="auto"/>
            </w:tcBorders>
          </w:tcPr>
          <w:p w14:paraId="2E6509FE" w14:textId="25EFE594" w:rsidR="004C694F" w:rsidRPr="00FE3A25" w:rsidRDefault="00720B59" w:rsidP="009057F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sz w:val="18"/>
                <w:szCs w:val="18"/>
              </w:rPr>
              <w:t>Substance abuse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753D249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45B2CF50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77C80AF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5058F2C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4A978356" w14:textId="77777777" w:rsidTr="005709B3">
        <w:tc>
          <w:tcPr>
            <w:tcW w:w="1360" w:type="pct"/>
          </w:tcPr>
          <w:p w14:paraId="206347F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887" w:type="pct"/>
          </w:tcPr>
          <w:p w14:paraId="1BCC1C7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006C6C8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5A8D31F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75C2BB4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20E01CC2" w14:textId="77777777" w:rsidTr="005709B3">
        <w:tc>
          <w:tcPr>
            <w:tcW w:w="1360" w:type="pct"/>
          </w:tcPr>
          <w:p w14:paraId="31964D5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No  </w:t>
            </w:r>
          </w:p>
        </w:tc>
        <w:tc>
          <w:tcPr>
            <w:tcW w:w="887" w:type="pct"/>
          </w:tcPr>
          <w:p w14:paraId="6E21C6F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20D9D83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604815D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487A8F8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3445E880" w14:textId="77777777" w:rsidTr="005709B3">
        <w:tc>
          <w:tcPr>
            <w:tcW w:w="1360" w:type="pct"/>
          </w:tcPr>
          <w:p w14:paraId="50BC109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Light /moderate  </w:t>
            </w:r>
          </w:p>
        </w:tc>
        <w:tc>
          <w:tcPr>
            <w:tcW w:w="887" w:type="pct"/>
          </w:tcPr>
          <w:p w14:paraId="59D59A6B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79 (0.74 – 0.85)</w:t>
            </w:r>
          </w:p>
        </w:tc>
        <w:tc>
          <w:tcPr>
            <w:tcW w:w="887" w:type="pct"/>
          </w:tcPr>
          <w:p w14:paraId="7291D6B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84 (0.74 – 0.95)</w:t>
            </w:r>
          </w:p>
        </w:tc>
        <w:tc>
          <w:tcPr>
            <w:tcW w:w="978" w:type="pct"/>
          </w:tcPr>
          <w:p w14:paraId="5FE7B84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90 (0.86 – 0.94)</w:t>
            </w:r>
          </w:p>
        </w:tc>
        <w:tc>
          <w:tcPr>
            <w:tcW w:w="887" w:type="pct"/>
          </w:tcPr>
          <w:p w14:paraId="579618E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55 (0.49 – 0.62)</w:t>
            </w:r>
          </w:p>
        </w:tc>
      </w:tr>
      <w:tr w:rsidR="004C694F" w:rsidRPr="00FE3A25" w14:paraId="6975E931" w14:textId="77777777" w:rsidTr="005709B3">
        <w:tc>
          <w:tcPr>
            <w:tcW w:w="1360" w:type="pct"/>
          </w:tcPr>
          <w:p w14:paraId="78F5522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High  </w:t>
            </w:r>
          </w:p>
        </w:tc>
        <w:tc>
          <w:tcPr>
            <w:tcW w:w="887" w:type="pct"/>
          </w:tcPr>
          <w:p w14:paraId="765CE82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76 (0.70 – 0.82)</w:t>
            </w:r>
          </w:p>
        </w:tc>
        <w:tc>
          <w:tcPr>
            <w:tcW w:w="887" w:type="pct"/>
          </w:tcPr>
          <w:p w14:paraId="6543C98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80 (0.68 – 0.93)</w:t>
            </w:r>
          </w:p>
        </w:tc>
        <w:tc>
          <w:tcPr>
            <w:tcW w:w="978" w:type="pct"/>
          </w:tcPr>
          <w:p w14:paraId="74984A3D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94 (0.89 – 1.00)</w:t>
            </w:r>
          </w:p>
        </w:tc>
        <w:tc>
          <w:tcPr>
            <w:tcW w:w="887" w:type="pct"/>
          </w:tcPr>
          <w:p w14:paraId="1164F774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46 (0.40 – 0.54)</w:t>
            </w:r>
          </w:p>
        </w:tc>
      </w:tr>
      <w:tr w:rsidR="004C694F" w:rsidRPr="00FE3A25" w14:paraId="31CD4A8B" w14:textId="77777777" w:rsidTr="005709B3">
        <w:tc>
          <w:tcPr>
            <w:tcW w:w="1360" w:type="pct"/>
          </w:tcPr>
          <w:p w14:paraId="6B7FE4A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moking</w:t>
            </w:r>
          </w:p>
        </w:tc>
        <w:tc>
          <w:tcPr>
            <w:tcW w:w="887" w:type="pct"/>
          </w:tcPr>
          <w:p w14:paraId="2473AB11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0476814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514A029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1F52427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1835B7DC" w14:textId="77777777" w:rsidTr="005709B3">
        <w:tc>
          <w:tcPr>
            <w:tcW w:w="1360" w:type="pct"/>
          </w:tcPr>
          <w:p w14:paraId="2BB1728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Never smoker</w:t>
            </w:r>
          </w:p>
        </w:tc>
        <w:tc>
          <w:tcPr>
            <w:tcW w:w="887" w:type="pct"/>
          </w:tcPr>
          <w:p w14:paraId="5182F86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287FBDE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47A58C9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350EEA0D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12730F46" w14:textId="77777777" w:rsidTr="005709B3">
        <w:tc>
          <w:tcPr>
            <w:tcW w:w="1360" w:type="pct"/>
          </w:tcPr>
          <w:p w14:paraId="5FDB432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Former smoker</w:t>
            </w:r>
          </w:p>
        </w:tc>
        <w:tc>
          <w:tcPr>
            <w:tcW w:w="887" w:type="pct"/>
          </w:tcPr>
          <w:p w14:paraId="79ACB71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 xml:space="preserve">1.21 (1.15 – 1.28) </w:t>
            </w:r>
          </w:p>
        </w:tc>
        <w:tc>
          <w:tcPr>
            <w:tcW w:w="887" w:type="pct"/>
          </w:tcPr>
          <w:p w14:paraId="71F7D6F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 xml:space="preserve">1.15 (1.03 – 1.29) </w:t>
            </w:r>
          </w:p>
        </w:tc>
        <w:tc>
          <w:tcPr>
            <w:tcW w:w="978" w:type="pct"/>
          </w:tcPr>
          <w:p w14:paraId="4BFEF98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3 (1.08 – 1.17)</w:t>
            </w:r>
          </w:p>
        </w:tc>
        <w:tc>
          <w:tcPr>
            <w:tcW w:w="887" w:type="pct"/>
          </w:tcPr>
          <w:p w14:paraId="0FB79F9D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2 (1.18 – 1.47)</w:t>
            </w:r>
          </w:p>
        </w:tc>
      </w:tr>
      <w:tr w:rsidR="004C694F" w:rsidRPr="00FE3A25" w14:paraId="75BF96F0" w14:textId="77777777" w:rsidTr="005709B3">
        <w:tc>
          <w:tcPr>
            <w:tcW w:w="1360" w:type="pct"/>
            <w:tcBorders>
              <w:bottom w:val="single" w:sz="4" w:space="0" w:color="auto"/>
            </w:tcBorders>
          </w:tcPr>
          <w:p w14:paraId="631D9D9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 Current smoker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023457D2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8 (1.10 – 1.26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2D19C73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1 (1.05 – 1.40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50FC5E1A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49 (1.43 – 1.56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7CB2E31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9 (1.21 – 1.60)</w:t>
            </w:r>
          </w:p>
        </w:tc>
      </w:tr>
      <w:tr w:rsidR="004C694F" w:rsidRPr="00FE3A25" w14:paraId="6D1F06E6" w14:textId="77777777" w:rsidTr="005709B3">
        <w:tc>
          <w:tcPr>
            <w:tcW w:w="1360" w:type="pct"/>
            <w:tcBorders>
              <w:top w:val="single" w:sz="4" w:space="0" w:color="auto"/>
            </w:tcBorders>
          </w:tcPr>
          <w:p w14:paraId="520E796F" w14:textId="65DB5773" w:rsidR="004C694F" w:rsidRPr="00FE3A25" w:rsidRDefault="00720B59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Sleep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1055881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3C52C25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4DF6FB6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17171F7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3C69F6F1" w14:textId="77777777" w:rsidTr="005709B3">
        <w:tc>
          <w:tcPr>
            <w:tcW w:w="1360" w:type="pct"/>
          </w:tcPr>
          <w:p w14:paraId="5A588A42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leep Duration</w:t>
            </w:r>
          </w:p>
        </w:tc>
        <w:tc>
          <w:tcPr>
            <w:tcW w:w="887" w:type="pct"/>
          </w:tcPr>
          <w:p w14:paraId="11BCE49D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169B1E5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57E70DF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560FEFA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037CBAF5" w14:textId="77777777" w:rsidTr="005709B3">
        <w:tc>
          <w:tcPr>
            <w:tcW w:w="1360" w:type="pct"/>
          </w:tcPr>
          <w:p w14:paraId="48335F8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Adequate </w:t>
            </w:r>
          </w:p>
        </w:tc>
        <w:tc>
          <w:tcPr>
            <w:tcW w:w="887" w:type="pct"/>
          </w:tcPr>
          <w:p w14:paraId="75E3BD8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3CEB43A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288E51E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76E9D42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01AC3B8C" w14:textId="77777777" w:rsidTr="005709B3">
        <w:tc>
          <w:tcPr>
            <w:tcW w:w="1360" w:type="pct"/>
          </w:tcPr>
          <w:p w14:paraId="631CF3F0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Marginally (too short/long)</w:t>
            </w:r>
          </w:p>
        </w:tc>
        <w:tc>
          <w:tcPr>
            <w:tcW w:w="887" w:type="pct"/>
          </w:tcPr>
          <w:p w14:paraId="68C71B1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 xml:space="preserve">1.08 (1.01 – 1.15) </w:t>
            </w:r>
          </w:p>
        </w:tc>
        <w:tc>
          <w:tcPr>
            <w:tcW w:w="887" w:type="pct"/>
          </w:tcPr>
          <w:p w14:paraId="396770EA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 xml:space="preserve">1.08 (0.94 – 1.22) </w:t>
            </w:r>
          </w:p>
        </w:tc>
        <w:tc>
          <w:tcPr>
            <w:tcW w:w="978" w:type="pct"/>
          </w:tcPr>
          <w:p w14:paraId="50638AE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 xml:space="preserve">1.07 (1.02 – 1.13) </w:t>
            </w:r>
          </w:p>
        </w:tc>
        <w:tc>
          <w:tcPr>
            <w:tcW w:w="887" w:type="pct"/>
          </w:tcPr>
          <w:p w14:paraId="15D4040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4 (0.92 – 1.18)</w:t>
            </w:r>
          </w:p>
        </w:tc>
      </w:tr>
      <w:tr w:rsidR="004C694F" w:rsidRPr="00FE3A25" w14:paraId="53003A35" w14:textId="77777777" w:rsidTr="005709B3">
        <w:tc>
          <w:tcPr>
            <w:tcW w:w="1360" w:type="pct"/>
          </w:tcPr>
          <w:p w14:paraId="47750EA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Inadequate (too short/long)</w:t>
            </w:r>
          </w:p>
        </w:tc>
        <w:tc>
          <w:tcPr>
            <w:tcW w:w="887" w:type="pct"/>
          </w:tcPr>
          <w:p w14:paraId="70BFD74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38 (1.20 – 1.60)</w:t>
            </w:r>
          </w:p>
        </w:tc>
        <w:tc>
          <w:tcPr>
            <w:tcW w:w="887" w:type="pct"/>
          </w:tcPr>
          <w:p w14:paraId="0AB217D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1 (0.74 – 1.37)</w:t>
            </w:r>
          </w:p>
        </w:tc>
        <w:tc>
          <w:tcPr>
            <w:tcW w:w="978" w:type="pct"/>
          </w:tcPr>
          <w:p w14:paraId="6D490ED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3 (1.09 – 1.39)</w:t>
            </w:r>
          </w:p>
        </w:tc>
        <w:tc>
          <w:tcPr>
            <w:tcW w:w="887" w:type="pct"/>
          </w:tcPr>
          <w:p w14:paraId="26CAF405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63 (1.29 – 2.05)</w:t>
            </w:r>
          </w:p>
        </w:tc>
      </w:tr>
      <w:tr w:rsidR="004C694F" w:rsidRPr="00FE3A25" w14:paraId="437F068C" w14:textId="77777777" w:rsidTr="005709B3">
        <w:tc>
          <w:tcPr>
            <w:tcW w:w="1360" w:type="pct"/>
          </w:tcPr>
          <w:p w14:paraId="4AC5EDA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>Sleep medication use</w:t>
            </w:r>
          </w:p>
        </w:tc>
        <w:tc>
          <w:tcPr>
            <w:tcW w:w="887" w:type="pct"/>
          </w:tcPr>
          <w:p w14:paraId="263AF6D0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3F1B468E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146E89E2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6FAC63D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5E07C5D7" w14:textId="77777777" w:rsidTr="005709B3">
        <w:tc>
          <w:tcPr>
            <w:tcW w:w="1360" w:type="pct"/>
            <w:tcBorders>
              <w:bottom w:val="single" w:sz="4" w:space="0" w:color="auto"/>
            </w:tcBorders>
          </w:tcPr>
          <w:p w14:paraId="7B2B01C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  Yes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3BF0E040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7 (1.17 – 1.38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22D7DBB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10 (0.93 – 1.30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4E155EA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3 (0.97 – 1.10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24DD6F6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82 (0.68 – 0.99)</w:t>
            </w:r>
          </w:p>
        </w:tc>
      </w:tr>
      <w:tr w:rsidR="004C694F" w:rsidRPr="00FE3A25" w14:paraId="25CD806B" w14:textId="77777777" w:rsidTr="005709B3">
        <w:tc>
          <w:tcPr>
            <w:tcW w:w="1360" w:type="pct"/>
            <w:tcBorders>
              <w:top w:val="single" w:sz="4" w:space="0" w:color="auto"/>
            </w:tcBorders>
          </w:tcPr>
          <w:p w14:paraId="6B3DB9DF" w14:textId="41E6BDED" w:rsidR="004C694F" w:rsidRPr="00FE3A25" w:rsidRDefault="00720B59" w:rsidP="009057F6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elationships</w:t>
            </w: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3A10880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273EB96D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2C5C5860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</w:tcPr>
          <w:p w14:paraId="6DB7232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7167E969" w14:textId="77777777" w:rsidTr="005709B3">
        <w:tc>
          <w:tcPr>
            <w:tcW w:w="1360" w:type="pct"/>
          </w:tcPr>
          <w:p w14:paraId="57C4412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sz w:val="18"/>
                <w:szCs w:val="18"/>
              </w:rPr>
              <w:t>Number of contacts</w:t>
            </w:r>
          </w:p>
        </w:tc>
        <w:tc>
          <w:tcPr>
            <w:tcW w:w="887" w:type="pct"/>
          </w:tcPr>
          <w:p w14:paraId="1F03EBB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74771CC1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1896FE51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73A739F9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2573C2E4" w14:textId="77777777" w:rsidTr="005709B3">
        <w:tc>
          <w:tcPr>
            <w:tcW w:w="1360" w:type="pct"/>
          </w:tcPr>
          <w:p w14:paraId="3A7246D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High (≥20)</w:t>
            </w:r>
          </w:p>
        </w:tc>
        <w:tc>
          <w:tcPr>
            <w:tcW w:w="887" w:type="pct"/>
          </w:tcPr>
          <w:p w14:paraId="4D13D2DC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0C8D235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1D912C7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656316EF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2BDC36C8" w14:textId="77777777" w:rsidTr="005709B3">
        <w:tc>
          <w:tcPr>
            <w:tcW w:w="1360" w:type="pct"/>
          </w:tcPr>
          <w:p w14:paraId="6508662A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Middle ( 10-19) </w:t>
            </w:r>
          </w:p>
        </w:tc>
        <w:tc>
          <w:tcPr>
            <w:tcW w:w="887" w:type="pct"/>
          </w:tcPr>
          <w:p w14:paraId="0E44421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1 (0.96 – 1.07)</w:t>
            </w:r>
          </w:p>
        </w:tc>
        <w:tc>
          <w:tcPr>
            <w:tcW w:w="887" w:type="pct"/>
          </w:tcPr>
          <w:p w14:paraId="6BA7FDE3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3 (0.92 – 1.15)</w:t>
            </w:r>
          </w:p>
        </w:tc>
        <w:tc>
          <w:tcPr>
            <w:tcW w:w="978" w:type="pct"/>
          </w:tcPr>
          <w:p w14:paraId="26C3DAA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94 (0.91 – 0.98)</w:t>
            </w:r>
          </w:p>
        </w:tc>
        <w:tc>
          <w:tcPr>
            <w:tcW w:w="887" w:type="pct"/>
          </w:tcPr>
          <w:p w14:paraId="42A76BB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3 (0.84 – 1.05)</w:t>
            </w:r>
          </w:p>
        </w:tc>
      </w:tr>
      <w:tr w:rsidR="004C694F" w:rsidRPr="00FE3A25" w14:paraId="1422313F" w14:textId="77777777" w:rsidTr="005709B3">
        <w:tc>
          <w:tcPr>
            <w:tcW w:w="1360" w:type="pct"/>
          </w:tcPr>
          <w:p w14:paraId="3A2E4E5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Low (≤9) </w:t>
            </w:r>
          </w:p>
        </w:tc>
        <w:tc>
          <w:tcPr>
            <w:tcW w:w="887" w:type="pct"/>
          </w:tcPr>
          <w:p w14:paraId="1D7FC4C9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8 (0.92 – 1.04)</w:t>
            </w:r>
          </w:p>
        </w:tc>
        <w:tc>
          <w:tcPr>
            <w:tcW w:w="887" w:type="pct"/>
          </w:tcPr>
          <w:p w14:paraId="49AD0572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82 (0.72 – 0.92)</w:t>
            </w:r>
          </w:p>
        </w:tc>
        <w:tc>
          <w:tcPr>
            <w:tcW w:w="978" w:type="pct"/>
          </w:tcPr>
          <w:p w14:paraId="0DB6C99F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92 (0.88 – 0.96)</w:t>
            </w:r>
          </w:p>
        </w:tc>
        <w:tc>
          <w:tcPr>
            <w:tcW w:w="887" w:type="pct"/>
          </w:tcPr>
          <w:p w14:paraId="38619F1F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1 (0.90 – 1.12)</w:t>
            </w:r>
          </w:p>
        </w:tc>
      </w:tr>
      <w:tr w:rsidR="004C694F" w:rsidRPr="00FE3A25" w14:paraId="5B25BA08" w14:textId="77777777" w:rsidTr="005709B3">
        <w:tc>
          <w:tcPr>
            <w:tcW w:w="1360" w:type="pct"/>
          </w:tcPr>
          <w:p w14:paraId="7EC7EE36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887" w:type="pct"/>
          </w:tcPr>
          <w:p w14:paraId="570A93E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4BD8587C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978" w:type="pct"/>
          </w:tcPr>
          <w:p w14:paraId="45C771E6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887" w:type="pct"/>
          </w:tcPr>
          <w:p w14:paraId="0F697121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</w:p>
        </w:tc>
      </w:tr>
      <w:tr w:rsidR="004C694F" w:rsidRPr="00FE3A25" w14:paraId="4E84F577" w14:textId="77777777" w:rsidTr="005709B3">
        <w:tc>
          <w:tcPr>
            <w:tcW w:w="1360" w:type="pct"/>
          </w:tcPr>
          <w:p w14:paraId="515EA3D7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Relationship with cohabiting</w:t>
            </w:r>
          </w:p>
        </w:tc>
        <w:tc>
          <w:tcPr>
            <w:tcW w:w="887" w:type="pct"/>
          </w:tcPr>
          <w:p w14:paraId="36C04E44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0A875468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978" w:type="pct"/>
          </w:tcPr>
          <w:p w14:paraId="04BDDB1F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  <w:tc>
          <w:tcPr>
            <w:tcW w:w="887" w:type="pct"/>
          </w:tcPr>
          <w:p w14:paraId="028BF6BA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R</w:t>
            </w:r>
            <w:r w:rsidRPr="00FE3A25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.</w:t>
            </w:r>
          </w:p>
        </w:tc>
      </w:tr>
      <w:tr w:rsidR="004C694F" w:rsidRPr="00FE3A25" w14:paraId="768EE1CF" w14:textId="77777777" w:rsidTr="005709B3">
        <w:tc>
          <w:tcPr>
            <w:tcW w:w="1360" w:type="pct"/>
          </w:tcPr>
          <w:p w14:paraId="5DC9C367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Relationship with no cohabiting</w:t>
            </w:r>
          </w:p>
        </w:tc>
        <w:tc>
          <w:tcPr>
            <w:tcW w:w="887" w:type="pct"/>
          </w:tcPr>
          <w:p w14:paraId="205A29DA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4 (1.00 – 1.28)</w:t>
            </w:r>
          </w:p>
        </w:tc>
        <w:tc>
          <w:tcPr>
            <w:tcW w:w="887" w:type="pct"/>
          </w:tcPr>
          <w:p w14:paraId="3E04451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0 (0.67 – 1.21)</w:t>
            </w:r>
          </w:p>
        </w:tc>
        <w:tc>
          <w:tcPr>
            <w:tcW w:w="978" w:type="pct"/>
          </w:tcPr>
          <w:p w14:paraId="44DB8CB3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10 (1.02 – 1.19)</w:t>
            </w:r>
          </w:p>
        </w:tc>
        <w:tc>
          <w:tcPr>
            <w:tcW w:w="887" w:type="pct"/>
          </w:tcPr>
          <w:p w14:paraId="35B186D8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0.83 (0.60 – 1.15)</w:t>
            </w:r>
          </w:p>
        </w:tc>
      </w:tr>
      <w:tr w:rsidR="004C694F" w:rsidRPr="00FE3A25" w14:paraId="1D15ACB2" w14:textId="77777777" w:rsidTr="005709B3">
        <w:tc>
          <w:tcPr>
            <w:tcW w:w="1360" w:type="pct"/>
            <w:tcBorders>
              <w:bottom w:val="single" w:sz="4" w:space="0" w:color="auto"/>
            </w:tcBorders>
          </w:tcPr>
          <w:p w14:paraId="6279BE21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sz w:val="18"/>
                <w:szCs w:val="18"/>
              </w:rPr>
              <w:t xml:space="preserve">   No partner 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737FE275" w14:textId="77777777" w:rsidR="004C694F" w:rsidRPr="00FE3A25" w:rsidRDefault="004C694F" w:rsidP="009057F6">
            <w:pPr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0.96 (0.89 – 1.04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0C1FA6FB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iCs/>
                <w:caps/>
                <w:color w:val="000000" w:themeColor="text1"/>
                <w:sz w:val="18"/>
                <w:szCs w:val="18"/>
              </w:rPr>
              <w:t>1.04 (0.90 – 1.20)</w:t>
            </w:r>
          </w:p>
        </w:tc>
        <w:tc>
          <w:tcPr>
            <w:tcW w:w="978" w:type="pct"/>
            <w:tcBorders>
              <w:bottom w:val="single" w:sz="4" w:space="0" w:color="auto"/>
            </w:tcBorders>
          </w:tcPr>
          <w:p w14:paraId="3555A40E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06 (1.01 – 1.11)</w:t>
            </w:r>
          </w:p>
        </w:tc>
        <w:tc>
          <w:tcPr>
            <w:tcW w:w="887" w:type="pct"/>
            <w:tcBorders>
              <w:bottom w:val="single" w:sz="4" w:space="0" w:color="auto"/>
            </w:tcBorders>
          </w:tcPr>
          <w:p w14:paraId="318381C2" w14:textId="77777777" w:rsidR="004C694F" w:rsidRPr="00FE3A25" w:rsidRDefault="004C694F" w:rsidP="009057F6">
            <w:pPr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</w:pPr>
            <w:r w:rsidRPr="00FE3A25">
              <w:rPr>
                <w:rFonts w:ascii="Times New Roman" w:hAnsi="Times New Roman" w:cs="Times New Roman"/>
                <w:b/>
                <w:iCs/>
                <w:caps/>
                <w:color w:val="000000" w:themeColor="text1"/>
                <w:sz w:val="18"/>
                <w:szCs w:val="18"/>
              </w:rPr>
              <w:t>1.29 (1.13 – 1.48)</w:t>
            </w:r>
          </w:p>
        </w:tc>
      </w:tr>
    </w:tbl>
    <w:p w14:paraId="638EEB80" w14:textId="77777777" w:rsidR="004C694F" w:rsidRPr="00FE3A25" w:rsidRDefault="004C694F" w:rsidP="00F70F1B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FE3A25">
        <w:rPr>
          <w:rFonts w:ascii="Times New Roman" w:hAnsi="Times New Roman" w:cs="Times New Roman"/>
          <w:bCs/>
          <w:sz w:val="16"/>
          <w:szCs w:val="16"/>
        </w:rPr>
        <w:t xml:space="preserve">Binary logistics regression analyses on Cardiovascular Disease (CVD), Cancer, Respiratory Disease and Diabetes Type 2 (T2D). The models are fully adjusted and odds ratio’s and 95% confidence intervals are presented. Patients with more than one chronic condition were not excluded from the analysis. </w:t>
      </w:r>
    </w:p>
    <w:p w14:paraId="0561F976" w14:textId="77777777" w:rsidR="00D32601" w:rsidRPr="0046547E" w:rsidRDefault="00D32601" w:rsidP="006A3D42">
      <w:pPr>
        <w:rPr>
          <w:rFonts w:ascii="Times New Roman" w:hAnsi="Times New Roman" w:cs="Times New Roman"/>
        </w:rPr>
      </w:pPr>
    </w:p>
    <w:sectPr w:rsidR="00D32601" w:rsidRPr="0046547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7CD88" w14:textId="77777777" w:rsidR="00441484" w:rsidRDefault="00441484" w:rsidP="00D16050">
      <w:pPr>
        <w:spacing w:after="0" w:line="240" w:lineRule="auto"/>
      </w:pPr>
      <w:r>
        <w:separator/>
      </w:r>
    </w:p>
  </w:endnote>
  <w:endnote w:type="continuationSeparator" w:id="0">
    <w:p w14:paraId="04F370A6" w14:textId="77777777" w:rsidR="00441484" w:rsidRDefault="00441484" w:rsidP="00D16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F1C071" w14:textId="77777777" w:rsidR="006C0B90" w:rsidRDefault="006C0B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7390277"/>
      <w:docPartObj>
        <w:docPartGallery w:val="Page Numbers (Bottom of Page)"/>
        <w:docPartUnique/>
      </w:docPartObj>
    </w:sdtPr>
    <w:sdtEndPr/>
    <w:sdtContent>
      <w:p w14:paraId="3A928904" w14:textId="77777777" w:rsidR="00441484" w:rsidRDefault="0044148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5C14" w:rsidRPr="00275C14">
          <w:rPr>
            <w:noProof/>
            <w:lang w:val="nl-NL"/>
          </w:rPr>
          <w:t>8</w:t>
        </w:r>
        <w:r>
          <w:fldChar w:fldCharType="end"/>
        </w:r>
      </w:p>
    </w:sdtContent>
  </w:sdt>
  <w:p w14:paraId="229F305A" w14:textId="77777777" w:rsidR="00441484" w:rsidRDefault="004414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F9E471" w14:textId="77777777" w:rsidR="006C0B90" w:rsidRDefault="006C0B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A1DD3D" w14:textId="77777777" w:rsidR="00441484" w:rsidRDefault="00441484" w:rsidP="00D16050">
      <w:pPr>
        <w:spacing w:after="0" w:line="240" w:lineRule="auto"/>
      </w:pPr>
      <w:r>
        <w:separator/>
      </w:r>
    </w:p>
  </w:footnote>
  <w:footnote w:type="continuationSeparator" w:id="0">
    <w:p w14:paraId="0B45FBF9" w14:textId="77777777" w:rsidR="00441484" w:rsidRDefault="00441484" w:rsidP="00D1605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F10002" w14:textId="77777777" w:rsidR="006C0B90" w:rsidRDefault="006C0B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90EC8" w14:textId="77777777" w:rsidR="006C0B90" w:rsidRDefault="006C0B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2D266" w14:textId="77777777" w:rsidR="006C0B90" w:rsidRDefault="006C0B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12289"/>
  </w:hdrShapeDefaults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6050"/>
    <w:rsid w:val="00050310"/>
    <w:rsid w:val="00051E6C"/>
    <w:rsid w:val="000544BA"/>
    <w:rsid w:val="000859BA"/>
    <w:rsid w:val="00093360"/>
    <w:rsid w:val="000949F5"/>
    <w:rsid w:val="000F12A7"/>
    <w:rsid w:val="000F5BCF"/>
    <w:rsid w:val="00154034"/>
    <w:rsid w:val="001716F4"/>
    <w:rsid w:val="0017373E"/>
    <w:rsid w:val="001A7FE0"/>
    <w:rsid w:val="001C1960"/>
    <w:rsid w:val="001D6FA1"/>
    <w:rsid w:val="001E020F"/>
    <w:rsid w:val="00275C14"/>
    <w:rsid w:val="002A3186"/>
    <w:rsid w:val="002F2190"/>
    <w:rsid w:val="003B0EBE"/>
    <w:rsid w:val="003D07A8"/>
    <w:rsid w:val="003D306D"/>
    <w:rsid w:val="003F6AB3"/>
    <w:rsid w:val="004218D0"/>
    <w:rsid w:val="00434C85"/>
    <w:rsid w:val="00441484"/>
    <w:rsid w:val="0046547E"/>
    <w:rsid w:val="004B0827"/>
    <w:rsid w:val="004B6F65"/>
    <w:rsid w:val="004C694F"/>
    <w:rsid w:val="0053076D"/>
    <w:rsid w:val="005325C4"/>
    <w:rsid w:val="005435DE"/>
    <w:rsid w:val="00546279"/>
    <w:rsid w:val="005709B3"/>
    <w:rsid w:val="005B3048"/>
    <w:rsid w:val="005C3922"/>
    <w:rsid w:val="005D29EC"/>
    <w:rsid w:val="00671B64"/>
    <w:rsid w:val="006A3D42"/>
    <w:rsid w:val="006C0B90"/>
    <w:rsid w:val="006C6D63"/>
    <w:rsid w:val="006D3EB1"/>
    <w:rsid w:val="006D4068"/>
    <w:rsid w:val="00703F1E"/>
    <w:rsid w:val="00720B59"/>
    <w:rsid w:val="007A39F7"/>
    <w:rsid w:val="008111F6"/>
    <w:rsid w:val="0082227B"/>
    <w:rsid w:val="00822970"/>
    <w:rsid w:val="008355BF"/>
    <w:rsid w:val="0084251D"/>
    <w:rsid w:val="00850871"/>
    <w:rsid w:val="008B2FFB"/>
    <w:rsid w:val="008D57CB"/>
    <w:rsid w:val="008E43CD"/>
    <w:rsid w:val="008F493B"/>
    <w:rsid w:val="009057F6"/>
    <w:rsid w:val="00921E3F"/>
    <w:rsid w:val="00935EC2"/>
    <w:rsid w:val="00944211"/>
    <w:rsid w:val="00954EF7"/>
    <w:rsid w:val="0096203C"/>
    <w:rsid w:val="009950EB"/>
    <w:rsid w:val="009A7983"/>
    <w:rsid w:val="00A3616F"/>
    <w:rsid w:val="00A81151"/>
    <w:rsid w:val="00AC19D8"/>
    <w:rsid w:val="00AC2AA0"/>
    <w:rsid w:val="00B05937"/>
    <w:rsid w:val="00B525A2"/>
    <w:rsid w:val="00B52CDF"/>
    <w:rsid w:val="00B6541A"/>
    <w:rsid w:val="00BA1758"/>
    <w:rsid w:val="00C1081D"/>
    <w:rsid w:val="00C1325E"/>
    <w:rsid w:val="00C34E99"/>
    <w:rsid w:val="00CB600B"/>
    <w:rsid w:val="00D0277D"/>
    <w:rsid w:val="00D0726F"/>
    <w:rsid w:val="00D143F2"/>
    <w:rsid w:val="00D16050"/>
    <w:rsid w:val="00D32601"/>
    <w:rsid w:val="00D62FFB"/>
    <w:rsid w:val="00D7458F"/>
    <w:rsid w:val="00DA6A3A"/>
    <w:rsid w:val="00DA6D99"/>
    <w:rsid w:val="00EA7229"/>
    <w:rsid w:val="00EB71CE"/>
    <w:rsid w:val="00F0158E"/>
    <w:rsid w:val="00F46C10"/>
    <w:rsid w:val="00F70F1B"/>
    <w:rsid w:val="00FE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DDB071F"/>
  <w15:docId w15:val="{78CD3257-08A5-43FD-8274-278042F6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050"/>
  </w:style>
  <w:style w:type="paragraph" w:styleId="Heading1">
    <w:name w:val="heading 1"/>
    <w:basedOn w:val="Normal"/>
    <w:next w:val="Normal"/>
    <w:link w:val="Heading1Char"/>
    <w:uiPriority w:val="9"/>
    <w:qFormat/>
    <w:rsid w:val="00FE3A25"/>
    <w:pPr>
      <w:widowControl w:val="0"/>
      <w:suppressAutoHyphens/>
      <w:spacing w:after="120" w:line="480" w:lineRule="auto"/>
      <w:outlineLvl w:val="0"/>
    </w:pPr>
    <w:rPr>
      <w:rFonts w:ascii="Times New Roman" w:eastAsiaTheme="majorEastAsia" w:hAnsi="Times New Roman" w:cs="Times New Roman"/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A25"/>
    <w:pPr>
      <w:widowControl w:val="0"/>
      <w:suppressAutoHyphens/>
      <w:spacing w:after="120" w:line="480" w:lineRule="auto"/>
      <w:outlineLvl w:val="1"/>
    </w:pPr>
    <w:rPr>
      <w:rFonts w:ascii="Times New Roman" w:eastAsiaTheme="majorEastAsia" w:hAnsi="Times New Roman" w:cs="Times New Roman"/>
      <w:b/>
      <w:bCs/>
      <w:iCs/>
      <w:sz w:val="24"/>
      <w:szCs w:val="24"/>
      <w:lang w:val="en-GB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FE3A25"/>
    <w:pPr>
      <w:widowControl w:val="0"/>
      <w:suppressAutoHyphens/>
      <w:spacing w:after="0" w:line="480" w:lineRule="auto"/>
      <w:outlineLvl w:val="2"/>
    </w:pPr>
    <w:rPr>
      <w:rFonts w:ascii="Times New Roman" w:eastAsia="Times New Roman" w:hAnsi="Times New Roman" w:cs="Times New Roman"/>
      <w:b/>
      <w:i/>
      <w:sz w:val="24"/>
      <w:szCs w:val="24"/>
      <w:lang w:val="en-GB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60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050"/>
  </w:style>
  <w:style w:type="paragraph" w:styleId="FootnoteText">
    <w:name w:val="footnote text"/>
    <w:basedOn w:val="Normal"/>
    <w:link w:val="FootnoteTextChar"/>
    <w:uiPriority w:val="99"/>
    <w:unhideWhenUsed/>
    <w:rsid w:val="00D160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160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6050"/>
    <w:rPr>
      <w:vertAlign w:val="superscript"/>
    </w:rPr>
  </w:style>
  <w:style w:type="table" w:styleId="TableGrid">
    <w:name w:val="Table Grid"/>
    <w:basedOn w:val="TableNormal"/>
    <w:uiPriority w:val="59"/>
    <w:rsid w:val="00D1605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2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20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709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09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09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9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09B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C0B9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0B90"/>
  </w:style>
  <w:style w:type="character" w:customStyle="1" w:styleId="Heading1Char">
    <w:name w:val="Heading 1 Char"/>
    <w:basedOn w:val="DefaultParagraphFont"/>
    <w:link w:val="Heading1"/>
    <w:uiPriority w:val="9"/>
    <w:rsid w:val="00FE3A25"/>
    <w:rPr>
      <w:rFonts w:ascii="Times New Roman" w:eastAsiaTheme="majorEastAsia" w:hAnsi="Times New Roman" w:cs="Times New Roman"/>
      <w:b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3A25"/>
    <w:rPr>
      <w:rFonts w:ascii="Times New Roman" w:eastAsiaTheme="majorEastAsia" w:hAnsi="Times New Roman" w:cs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A25"/>
    <w:rPr>
      <w:rFonts w:ascii="Times New Roman" w:eastAsia="Times New Roman" w:hAnsi="Times New Roman" w:cs="Times New Roman"/>
      <w:b/>
      <w:i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3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9B8C0-6458-4715-9EB7-765BDC74CF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6</Pages>
  <Words>1985</Words>
  <Characters>10918</Characters>
  <Application>Microsoft Office Word</Application>
  <DocSecurity>0</DocSecurity>
  <Lines>90</Lines>
  <Paragraphs>2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12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uur, J (epi)</dc:creator>
  <cp:lastModifiedBy>Du, Y (epi)</cp:lastModifiedBy>
  <cp:revision>20</cp:revision>
  <dcterms:created xsi:type="dcterms:W3CDTF">2022-05-16T09:05:00Z</dcterms:created>
  <dcterms:modified xsi:type="dcterms:W3CDTF">2022-09-08T07:59:00Z</dcterms:modified>
</cp:coreProperties>
</file>